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96C8C" w14:textId="77777777" w:rsidR="000E4F51" w:rsidRPr="000E4F51" w:rsidRDefault="00323BE2" w:rsidP="000E4F51">
      <w:pPr>
        <w:jc w:val="both"/>
        <w:rPr>
          <w:rFonts w:ascii="Times New Roman" w:eastAsia="Times New Roman" w:hAnsi="Times New Roman" w:cs="Times New Roman"/>
          <w:sz w:val="32"/>
          <w:szCs w:val="32"/>
          <w:lang w:val="en-US" w:eastAsia="it-IT"/>
        </w:rPr>
      </w:pPr>
      <w:r w:rsidRPr="007B37AF"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Table S1: Motor </w:t>
      </w:r>
      <w:r w:rsidR="006B4AC0" w:rsidRPr="007B37AF">
        <w:rPr>
          <w:rFonts w:ascii="Times New Roman" w:hAnsi="Times New Roman" w:cs="Times New Roman"/>
          <w:b/>
          <w:bCs/>
          <w:sz w:val="21"/>
          <w:szCs w:val="21"/>
          <w:lang w:val="en-US"/>
        </w:rPr>
        <w:t>conduction</w:t>
      </w:r>
      <w:r w:rsidRPr="007B37AF"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 studies.</w:t>
      </w:r>
      <w:r w:rsidRPr="007B37AF">
        <w:rPr>
          <w:rFonts w:ascii="Times New Roman" w:hAnsi="Times New Roman" w:cs="Times New Roman"/>
          <w:sz w:val="21"/>
          <w:szCs w:val="21"/>
          <w:lang w:val="en-US"/>
        </w:rPr>
        <w:t xml:space="preserve"> </w:t>
      </w:r>
      <w:proofErr w:type="spellStart"/>
      <w:r w:rsidRPr="007B37AF">
        <w:rPr>
          <w:rFonts w:ascii="Times New Roman" w:hAnsi="Times New Roman" w:cs="Times New Roman"/>
          <w:sz w:val="21"/>
          <w:szCs w:val="21"/>
          <w:lang w:val="en-US"/>
        </w:rPr>
        <w:t>Amp</w:t>
      </w:r>
      <w:r w:rsidR="006B4AC0" w:rsidRPr="007B37AF">
        <w:rPr>
          <w:rFonts w:ascii="Times New Roman" w:hAnsi="Times New Roman" w:cs="Times New Roman"/>
          <w:sz w:val="21"/>
          <w:szCs w:val="21"/>
          <w:lang w:val="en-US"/>
        </w:rPr>
        <w:t>l</w:t>
      </w:r>
      <w:proofErr w:type="spellEnd"/>
      <w:r w:rsidRPr="007B37AF">
        <w:rPr>
          <w:rFonts w:ascii="Times New Roman" w:hAnsi="Times New Roman" w:cs="Times New Roman"/>
          <w:sz w:val="21"/>
          <w:szCs w:val="21"/>
          <w:lang w:val="en-US"/>
        </w:rPr>
        <w:t>=amplitude (mV); DL= distal latency (</w:t>
      </w:r>
      <w:proofErr w:type="spellStart"/>
      <w:r w:rsidRPr="007B37AF">
        <w:rPr>
          <w:rFonts w:ascii="Times New Roman" w:hAnsi="Times New Roman" w:cs="Times New Roman"/>
          <w:sz w:val="21"/>
          <w:szCs w:val="21"/>
          <w:lang w:val="en-US"/>
        </w:rPr>
        <w:t>ms</w:t>
      </w:r>
      <w:proofErr w:type="spellEnd"/>
      <w:r w:rsidRPr="007B37AF">
        <w:rPr>
          <w:rFonts w:ascii="Times New Roman" w:hAnsi="Times New Roman" w:cs="Times New Roman"/>
          <w:sz w:val="21"/>
          <w:szCs w:val="21"/>
          <w:lang w:val="en-US"/>
        </w:rPr>
        <w:t>); CV= cond</w:t>
      </w:r>
      <w:r w:rsidR="006B4AC0" w:rsidRPr="007B37AF">
        <w:rPr>
          <w:rFonts w:ascii="Times New Roman" w:hAnsi="Times New Roman" w:cs="Times New Roman"/>
          <w:sz w:val="21"/>
          <w:szCs w:val="21"/>
          <w:lang w:val="en-US"/>
        </w:rPr>
        <w:t>u</w:t>
      </w:r>
      <w:r w:rsidRPr="007B37AF">
        <w:rPr>
          <w:rFonts w:ascii="Times New Roman" w:hAnsi="Times New Roman" w:cs="Times New Roman"/>
          <w:sz w:val="21"/>
          <w:szCs w:val="21"/>
          <w:lang w:val="en-US"/>
        </w:rPr>
        <w:t>ction velocity (</w:t>
      </w:r>
      <w:proofErr w:type="spellStart"/>
      <w:r w:rsidRPr="007B37AF">
        <w:rPr>
          <w:rFonts w:ascii="Times New Roman" w:hAnsi="Times New Roman" w:cs="Times New Roman"/>
          <w:sz w:val="21"/>
          <w:szCs w:val="21"/>
          <w:lang w:val="en-US"/>
        </w:rPr>
        <w:t>ms</w:t>
      </w:r>
      <w:proofErr w:type="spellEnd"/>
      <w:r w:rsidRPr="007B37AF">
        <w:rPr>
          <w:rFonts w:ascii="Times New Roman" w:hAnsi="Times New Roman" w:cs="Times New Roman"/>
          <w:sz w:val="21"/>
          <w:szCs w:val="21"/>
          <w:lang w:val="en-US"/>
        </w:rPr>
        <w:t>); FW = F-wave latency (</w:t>
      </w:r>
      <w:proofErr w:type="spellStart"/>
      <w:r w:rsidRPr="007B37AF">
        <w:rPr>
          <w:rFonts w:ascii="Times New Roman" w:hAnsi="Times New Roman" w:cs="Times New Roman"/>
          <w:sz w:val="21"/>
          <w:szCs w:val="21"/>
          <w:lang w:val="en-US"/>
        </w:rPr>
        <w:t>ms</w:t>
      </w:r>
      <w:proofErr w:type="spellEnd"/>
      <w:r w:rsidRPr="007B37AF">
        <w:rPr>
          <w:rFonts w:ascii="Times New Roman" w:hAnsi="Times New Roman" w:cs="Times New Roman"/>
          <w:sz w:val="21"/>
          <w:szCs w:val="21"/>
          <w:lang w:val="en-US"/>
        </w:rPr>
        <w:t>)</w:t>
      </w:r>
      <w:r w:rsidR="007A7DFA" w:rsidRPr="007B37AF">
        <w:rPr>
          <w:rFonts w:ascii="Times New Roman" w:hAnsi="Times New Roman" w:cs="Times New Roman"/>
          <w:sz w:val="21"/>
          <w:szCs w:val="21"/>
          <w:lang w:val="en-US"/>
        </w:rPr>
        <w:t xml:space="preserve">; </w:t>
      </w:r>
      <w:proofErr w:type="spellStart"/>
      <w:r w:rsidR="007A7DFA" w:rsidRPr="007B37AF">
        <w:rPr>
          <w:rFonts w:ascii="Times New Roman" w:hAnsi="Times New Roman" w:cs="Times New Roman"/>
          <w:sz w:val="21"/>
          <w:szCs w:val="21"/>
          <w:lang w:val="en-US"/>
        </w:rPr>
        <w:t>n.a.</w:t>
      </w:r>
      <w:proofErr w:type="spellEnd"/>
      <w:r w:rsidR="007A7DFA" w:rsidRPr="007B37AF">
        <w:rPr>
          <w:rFonts w:ascii="Times New Roman" w:hAnsi="Times New Roman" w:cs="Times New Roman"/>
          <w:sz w:val="21"/>
          <w:szCs w:val="21"/>
          <w:lang w:val="en-US"/>
        </w:rPr>
        <w:t xml:space="preserve">=not applicable. </w:t>
      </w:r>
      <w:r w:rsidR="000E4F51" w:rsidRPr="000E4F51">
        <w:rPr>
          <w:rFonts w:ascii="Times New Roman" w:eastAsia="Times New Roman" w:hAnsi="Times New Roman" w:cs="Times New Roman"/>
          <w:color w:val="000000"/>
          <w:sz w:val="21"/>
          <w:szCs w:val="21"/>
          <w:lang w:val="en-US" w:eastAsia="it-IT"/>
        </w:rPr>
        <w:t>Values abnormal according to our laboratory reference normative values are marked in bold</w:t>
      </w:r>
    </w:p>
    <w:p w14:paraId="3DA1013D" w14:textId="42D607B5" w:rsidR="00323BE2" w:rsidRPr="007B37AF" w:rsidRDefault="00323BE2" w:rsidP="00874C90">
      <w:pPr>
        <w:jc w:val="both"/>
        <w:rPr>
          <w:rFonts w:ascii="Times New Roman" w:hAnsi="Times New Roman" w:cs="Times New Roman"/>
          <w:sz w:val="21"/>
          <w:szCs w:val="21"/>
          <w:lang w:val="en-US"/>
        </w:rPr>
      </w:pPr>
    </w:p>
    <w:tbl>
      <w:tblPr>
        <w:tblStyle w:val="Grigliatabella"/>
        <w:tblW w:w="9394" w:type="dxa"/>
        <w:tblLook w:val="04A0" w:firstRow="1" w:lastRow="0" w:firstColumn="1" w:lastColumn="0" w:noHBand="0" w:noVBand="1"/>
      </w:tblPr>
      <w:tblGrid>
        <w:gridCol w:w="2042"/>
        <w:gridCol w:w="2487"/>
        <w:gridCol w:w="2430"/>
        <w:gridCol w:w="2435"/>
      </w:tblGrid>
      <w:tr w:rsidR="00795273" w:rsidRPr="007B37AF" w14:paraId="21618E2A" w14:textId="77777777" w:rsidTr="00323BE2">
        <w:trPr>
          <w:trHeight w:val="134"/>
        </w:trPr>
        <w:tc>
          <w:tcPr>
            <w:tcW w:w="2042" w:type="dxa"/>
          </w:tcPr>
          <w:p w14:paraId="64B95BAC" w14:textId="77777777" w:rsidR="00795273" w:rsidRPr="007B37AF" w:rsidRDefault="00795273" w:rsidP="00323B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B37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</w:t>
            </w:r>
            <w:proofErr w:type="spellEnd"/>
          </w:p>
          <w:p w14:paraId="35FEBF82" w14:textId="77777777" w:rsidR="00323BE2" w:rsidRPr="007B37AF" w:rsidRDefault="00323BE2" w:rsidP="00323B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 #</w:t>
            </w:r>
          </w:p>
        </w:tc>
        <w:tc>
          <w:tcPr>
            <w:tcW w:w="2487" w:type="dxa"/>
          </w:tcPr>
          <w:p w14:paraId="0905B8E5" w14:textId="77777777" w:rsidR="00795273" w:rsidRPr="007B37AF" w:rsidRDefault="00795273" w:rsidP="00DF3B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B37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lnar</w:t>
            </w:r>
            <w:proofErr w:type="spellEnd"/>
            <w:r w:rsidRPr="007B37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B37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rve</w:t>
            </w:r>
            <w:proofErr w:type="spellEnd"/>
          </w:p>
        </w:tc>
        <w:tc>
          <w:tcPr>
            <w:tcW w:w="2430" w:type="dxa"/>
          </w:tcPr>
          <w:p w14:paraId="3B92D46D" w14:textId="77777777" w:rsidR="00795273" w:rsidRPr="007B37AF" w:rsidRDefault="00323BE2" w:rsidP="00DF3B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B37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oneal</w:t>
            </w:r>
            <w:proofErr w:type="spellEnd"/>
            <w:r w:rsidRPr="007B37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B37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rve</w:t>
            </w:r>
            <w:proofErr w:type="spellEnd"/>
          </w:p>
        </w:tc>
        <w:tc>
          <w:tcPr>
            <w:tcW w:w="2435" w:type="dxa"/>
          </w:tcPr>
          <w:p w14:paraId="0AEC2C06" w14:textId="77777777" w:rsidR="00795273" w:rsidRPr="007B37AF" w:rsidRDefault="00323BE2" w:rsidP="00DF3B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B37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bial</w:t>
            </w:r>
            <w:proofErr w:type="spellEnd"/>
            <w:r w:rsidRPr="007B37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B37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rve</w:t>
            </w:r>
            <w:proofErr w:type="spellEnd"/>
          </w:p>
        </w:tc>
      </w:tr>
      <w:tr w:rsidR="00795273" w:rsidRPr="007B37AF" w14:paraId="64D34F09" w14:textId="77777777" w:rsidTr="00323BE2">
        <w:trPr>
          <w:trHeight w:val="230"/>
        </w:trPr>
        <w:tc>
          <w:tcPr>
            <w:tcW w:w="2042" w:type="dxa"/>
          </w:tcPr>
          <w:p w14:paraId="3697ACA3" w14:textId="77777777" w:rsidR="00795273" w:rsidRPr="007B37AF" w:rsidRDefault="00795273" w:rsidP="00323B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487" w:type="dxa"/>
            <w:vAlign w:val="center"/>
          </w:tcPr>
          <w:p w14:paraId="73C6B8B6" w14:textId="77777777" w:rsidR="00795273" w:rsidRPr="007B37AF" w:rsidRDefault="00795273" w:rsidP="00323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</w:t>
            </w:r>
            <w:r w:rsidR="006B4AC0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  <w:proofErr w:type="spellEnd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9</w:t>
            </w:r>
            <w:r w:rsidR="00AC601C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  <w:p w14:paraId="29A9139B" w14:textId="77777777" w:rsidR="00795273" w:rsidRPr="007B37AF" w:rsidRDefault="00795273" w:rsidP="00323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 2</w:t>
            </w:r>
            <w:r w:rsidR="00AC601C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  <w:p w14:paraId="5661F3F4" w14:textId="77777777" w:rsidR="00795273" w:rsidRPr="007B37AF" w:rsidRDefault="00795273" w:rsidP="00323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V 55</w:t>
            </w:r>
            <w:r w:rsidR="00AC601C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  <w:p w14:paraId="06D8BEE5" w14:textId="77777777" w:rsidR="00795273" w:rsidRPr="007B37AF" w:rsidRDefault="00795273" w:rsidP="00323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 30</w:t>
            </w:r>
            <w:r w:rsidR="00AC601C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430" w:type="dxa"/>
            <w:vAlign w:val="center"/>
          </w:tcPr>
          <w:p w14:paraId="44201635" w14:textId="77777777" w:rsidR="00795273" w:rsidRPr="007B37AF" w:rsidRDefault="00795273" w:rsidP="00323BE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</w:t>
            </w:r>
            <w:r w:rsidR="006B4AC0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  <w:proofErr w:type="spellEnd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B37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 w:rsidR="00AC601C" w:rsidRPr="007B37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  <w:p w14:paraId="1E00BFE1" w14:textId="77777777" w:rsidR="00795273" w:rsidRPr="007B37AF" w:rsidRDefault="00795273" w:rsidP="00323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 4</w:t>
            </w:r>
            <w:r w:rsidR="00AC601C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  <w:p w14:paraId="1DCDDF4D" w14:textId="77777777" w:rsidR="00795273" w:rsidRPr="007B37AF" w:rsidRDefault="00795273" w:rsidP="00323BE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V </w:t>
            </w:r>
            <w:r w:rsidRPr="007B37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1</w:t>
            </w:r>
            <w:r w:rsidR="00AC601C" w:rsidRPr="007B37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  <w:p w14:paraId="7DFC482A" w14:textId="77777777" w:rsidR="00795273" w:rsidRPr="007B37AF" w:rsidRDefault="00795273" w:rsidP="00323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35" w:type="dxa"/>
            <w:vAlign w:val="center"/>
          </w:tcPr>
          <w:p w14:paraId="52696021" w14:textId="77777777" w:rsidR="00795273" w:rsidRPr="007B37AF" w:rsidRDefault="00795273" w:rsidP="00323BE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</w:t>
            </w:r>
            <w:r w:rsidR="006B4AC0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  <w:proofErr w:type="spellEnd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B37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8</w:t>
            </w:r>
          </w:p>
          <w:p w14:paraId="2F99A8FB" w14:textId="77777777" w:rsidR="00795273" w:rsidRPr="007B37AF" w:rsidRDefault="00795273" w:rsidP="00323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 4.4</w:t>
            </w:r>
          </w:p>
          <w:p w14:paraId="34F47A9A" w14:textId="77777777" w:rsidR="00795273" w:rsidRPr="007B37AF" w:rsidRDefault="00795273" w:rsidP="00323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V 44.9</w:t>
            </w:r>
          </w:p>
          <w:p w14:paraId="2210427C" w14:textId="77777777" w:rsidR="00795273" w:rsidRPr="007B37AF" w:rsidRDefault="00795273" w:rsidP="00323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 56</w:t>
            </w:r>
            <w:r w:rsidR="00AC601C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795273" w:rsidRPr="007B37AF" w14:paraId="21A98552" w14:textId="77777777" w:rsidTr="00323BE2">
        <w:trPr>
          <w:trHeight w:val="230"/>
        </w:trPr>
        <w:tc>
          <w:tcPr>
            <w:tcW w:w="2042" w:type="dxa"/>
          </w:tcPr>
          <w:p w14:paraId="198BEAC2" w14:textId="77777777" w:rsidR="00795273" w:rsidRPr="007B37AF" w:rsidRDefault="00795273" w:rsidP="00323B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487" w:type="dxa"/>
            <w:vAlign w:val="center"/>
          </w:tcPr>
          <w:p w14:paraId="27B9C9D4" w14:textId="77777777" w:rsidR="00795273" w:rsidRPr="007B37AF" w:rsidRDefault="00795273" w:rsidP="00323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</w:t>
            </w:r>
            <w:r w:rsidR="006B4AC0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  <w:proofErr w:type="spellEnd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1</w:t>
            </w:r>
            <w:r w:rsidR="00AC601C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  <w:p w14:paraId="1D808A15" w14:textId="77777777" w:rsidR="00795273" w:rsidRPr="007B37AF" w:rsidRDefault="00795273" w:rsidP="00323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 3</w:t>
            </w:r>
            <w:r w:rsidR="00AC601C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  <w:p w14:paraId="673E06B7" w14:textId="77777777" w:rsidR="00795273" w:rsidRPr="007B37AF" w:rsidRDefault="00795273" w:rsidP="00323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V 48</w:t>
            </w:r>
            <w:r w:rsidR="00AC601C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  <w:p w14:paraId="5194986F" w14:textId="77777777" w:rsidR="00795273" w:rsidRPr="007B37AF" w:rsidRDefault="00795273" w:rsidP="00323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 27</w:t>
            </w:r>
            <w:r w:rsidR="00AC601C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30" w:type="dxa"/>
            <w:vAlign w:val="center"/>
          </w:tcPr>
          <w:p w14:paraId="4CA8C120" w14:textId="77777777" w:rsidR="00795273" w:rsidRPr="007B37AF" w:rsidRDefault="00795273" w:rsidP="00323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</w:t>
            </w:r>
            <w:r w:rsidR="006B4AC0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  <w:proofErr w:type="spellEnd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</w:t>
            </w:r>
            <w:r w:rsidR="00AC601C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0105CA8F" w14:textId="77777777" w:rsidR="00795273" w:rsidRPr="007B37AF" w:rsidRDefault="00795273" w:rsidP="00323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 4</w:t>
            </w:r>
            <w:r w:rsidR="00AC601C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  <w:p w14:paraId="563892EF" w14:textId="0845D9BF" w:rsidR="00795273" w:rsidRPr="007B37AF" w:rsidRDefault="00795273" w:rsidP="00323BE2">
            <w:pPr>
              <w:jc w:val="center"/>
              <w:rPr>
                <w:rFonts w:ascii="Times New Roman" w:hAnsi="Times New Roman" w:cs="Times New Roman"/>
                <w:strike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V </w:t>
            </w:r>
            <w:r w:rsidR="00AF2657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1</w:t>
            </w:r>
          </w:p>
          <w:p w14:paraId="5369C380" w14:textId="77777777" w:rsidR="00795273" w:rsidRPr="007B37AF" w:rsidRDefault="00795273" w:rsidP="00323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35" w:type="dxa"/>
            <w:vAlign w:val="center"/>
          </w:tcPr>
          <w:p w14:paraId="1B7DE14A" w14:textId="77777777" w:rsidR="00795273" w:rsidRPr="007B37AF" w:rsidRDefault="00795273" w:rsidP="00323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</w:t>
            </w:r>
            <w:r w:rsidR="006B4AC0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  <w:proofErr w:type="spellEnd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6</w:t>
            </w:r>
            <w:r w:rsidR="00AC601C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  <w:p w14:paraId="47389AEA" w14:textId="77777777" w:rsidR="00795273" w:rsidRPr="007B37AF" w:rsidRDefault="00795273" w:rsidP="00323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 4</w:t>
            </w:r>
            <w:r w:rsidR="00AC601C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</w:t>
            </w:r>
          </w:p>
          <w:p w14:paraId="619BE457" w14:textId="793873D0" w:rsidR="00795273" w:rsidRPr="007B37AF" w:rsidRDefault="00795273" w:rsidP="00323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V </w:t>
            </w:r>
            <w:r w:rsidR="00AF2657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7</w:t>
            </w:r>
          </w:p>
          <w:p w14:paraId="3493B593" w14:textId="77777777" w:rsidR="00795273" w:rsidRPr="007B37AF" w:rsidRDefault="00795273" w:rsidP="00323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 55</w:t>
            </w:r>
            <w:r w:rsidR="00AC601C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95273" w:rsidRPr="007B37AF" w14:paraId="62987B24" w14:textId="77777777" w:rsidTr="00323BE2">
        <w:trPr>
          <w:trHeight w:val="230"/>
        </w:trPr>
        <w:tc>
          <w:tcPr>
            <w:tcW w:w="2042" w:type="dxa"/>
          </w:tcPr>
          <w:p w14:paraId="7F6C681D" w14:textId="77777777" w:rsidR="00795273" w:rsidRPr="007B37AF" w:rsidRDefault="00795273" w:rsidP="00323B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487" w:type="dxa"/>
            <w:vAlign w:val="center"/>
          </w:tcPr>
          <w:p w14:paraId="7CE30BC1" w14:textId="77777777" w:rsidR="00795273" w:rsidRPr="007B37AF" w:rsidRDefault="00795273" w:rsidP="00323BE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l</w:t>
            </w:r>
            <w:proofErr w:type="spellEnd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B37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  <w:r w:rsidR="00E855E5" w:rsidRPr="007B37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  <w:p w14:paraId="2D46E89F" w14:textId="77777777" w:rsidR="00795273" w:rsidRPr="007B37AF" w:rsidRDefault="00795273" w:rsidP="00323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 2</w:t>
            </w:r>
            <w:r w:rsidR="00E855E5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  <w:p w14:paraId="1456D8D5" w14:textId="77777777" w:rsidR="00795273" w:rsidRPr="007B37AF" w:rsidRDefault="00795273" w:rsidP="00323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V </w:t>
            </w:r>
            <w:r w:rsidRPr="007B37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5</w:t>
            </w:r>
            <w:r w:rsidR="00E855E5" w:rsidRPr="007B37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  <w:p w14:paraId="62C91847" w14:textId="77777777" w:rsidR="00795273" w:rsidRPr="007B37AF" w:rsidRDefault="00795273" w:rsidP="00323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W </w:t>
            </w:r>
            <w:r w:rsidRPr="007B37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5</w:t>
            </w:r>
            <w:r w:rsidR="00E855E5" w:rsidRPr="007B37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430" w:type="dxa"/>
            <w:vAlign w:val="center"/>
          </w:tcPr>
          <w:p w14:paraId="57B53EC6" w14:textId="77777777" w:rsidR="00795273" w:rsidRPr="007B37AF" w:rsidRDefault="00795273" w:rsidP="00323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l</w:t>
            </w:r>
            <w:proofErr w:type="spellEnd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65826" w:rsidRPr="007B37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</w:t>
            </w:r>
          </w:p>
          <w:p w14:paraId="5F3609BE" w14:textId="77777777" w:rsidR="00795273" w:rsidRPr="007B37AF" w:rsidRDefault="00795273" w:rsidP="00323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L </w:t>
            </w:r>
            <w:r w:rsidR="00865826" w:rsidRPr="007B37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1.2</w:t>
            </w:r>
          </w:p>
          <w:p w14:paraId="3720B9BB" w14:textId="77777777" w:rsidR="00795273" w:rsidRPr="007B37AF" w:rsidRDefault="00795273" w:rsidP="00323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V </w:t>
            </w:r>
            <w:r w:rsidR="00865826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7</w:t>
            </w:r>
          </w:p>
          <w:p w14:paraId="7D821080" w14:textId="77777777" w:rsidR="00795273" w:rsidRPr="007B37AF" w:rsidRDefault="00795273" w:rsidP="00323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35" w:type="dxa"/>
            <w:vAlign w:val="center"/>
          </w:tcPr>
          <w:p w14:paraId="01BFE8FA" w14:textId="77777777" w:rsidR="00795273" w:rsidRPr="007B37AF" w:rsidRDefault="00795273" w:rsidP="00323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mpl</w:t>
            </w:r>
            <w:proofErr w:type="spellEnd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865826" w:rsidRPr="007B37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.91</w:t>
            </w:r>
          </w:p>
          <w:p w14:paraId="3A5976A4" w14:textId="77777777" w:rsidR="00795273" w:rsidRPr="007B37AF" w:rsidRDefault="00795273" w:rsidP="00323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L 5</w:t>
            </w:r>
            <w:r w:rsidR="00865826" w:rsidRPr="007B37A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56</w:t>
            </w:r>
          </w:p>
          <w:p w14:paraId="152957C9" w14:textId="77777777" w:rsidR="00795273" w:rsidRPr="007B37AF" w:rsidRDefault="00795273" w:rsidP="00323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V </w:t>
            </w:r>
            <w:r w:rsidRPr="007B37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  <w:r w:rsidR="00865826" w:rsidRPr="007B37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.5</w:t>
            </w:r>
          </w:p>
          <w:p w14:paraId="6E197B34" w14:textId="77777777" w:rsidR="00795273" w:rsidRPr="007B37AF" w:rsidRDefault="00795273" w:rsidP="00323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FW </w:t>
            </w:r>
            <w:proofErr w:type="spellStart"/>
            <w:r w:rsidR="00865826" w:rsidRPr="007B37A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a.</w:t>
            </w:r>
            <w:proofErr w:type="spellEnd"/>
          </w:p>
        </w:tc>
      </w:tr>
      <w:tr w:rsidR="00795273" w:rsidRPr="007B37AF" w14:paraId="6AF6DC54" w14:textId="77777777" w:rsidTr="00323BE2">
        <w:trPr>
          <w:trHeight w:val="223"/>
        </w:trPr>
        <w:tc>
          <w:tcPr>
            <w:tcW w:w="2042" w:type="dxa"/>
          </w:tcPr>
          <w:p w14:paraId="0EB8FAA9" w14:textId="77777777" w:rsidR="00795273" w:rsidRPr="007B37AF" w:rsidRDefault="00795273" w:rsidP="00323B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487" w:type="dxa"/>
            <w:vAlign w:val="center"/>
          </w:tcPr>
          <w:p w14:paraId="6974CC0E" w14:textId="77777777" w:rsidR="00795273" w:rsidRPr="007B37AF" w:rsidRDefault="00795273" w:rsidP="00323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l</w:t>
            </w:r>
            <w:proofErr w:type="spellEnd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0</w:t>
            </w:r>
            <w:r w:rsidR="00E4063B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  <w:p w14:paraId="40C52ACC" w14:textId="77777777" w:rsidR="00795273" w:rsidRPr="007B37AF" w:rsidRDefault="00795273" w:rsidP="00323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 3</w:t>
            </w:r>
            <w:r w:rsidR="00E4063B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  <w:p w14:paraId="6707BBA9" w14:textId="77777777" w:rsidR="00795273" w:rsidRPr="007B37AF" w:rsidRDefault="00795273" w:rsidP="00323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V 51</w:t>
            </w:r>
            <w:r w:rsidR="00E4063B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  <w:p w14:paraId="2EB71D49" w14:textId="77777777" w:rsidR="00795273" w:rsidRPr="007B37AF" w:rsidRDefault="00795273" w:rsidP="00323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 33</w:t>
            </w:r>
            <w:r w:rsidR="00E4063B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430" w:type="dxa"/>
            <w:vAlign w:val="center"/>
          </w:tcPr>
          <w:p w14:paraId="41EB39A9" w14:textId="77777777" w:rsidR="00795273" w:rsidRPr="007B37AF" w:rsidRDefault="00795273" w:rsidP="00323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l</w:t>
            </w:r>
            <w:proofErr w:type="spellEnd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B37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  <w:r w:rsidR="00E4063B" w:rsidRPr="007B37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  <w:p w14:paraId="780FCE73" w14:textId="77777777" w:rsidR="00795273" w:rsidRPr="007B37AF" w:rsidRDefault="00795273" w:rsidP="00323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 5</w:t>
            </w:r>
            <w:r w:rsidR="00E4063B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  <w:p w14:paraId="11700B9D" w14:textId="77777777" w:rsidR="00795273" w:rsidRPr="007B37AF" w:rsidRDefault="00795273" w:rsidP="00323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V </w:t>
            </w:r>
            <w:r w:rsidRPr="007B37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8</w:t>
            </w:r>
            <w:r w:rsidR="00E4063B" w:rsidRPr="007B37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  <w:p w14:paraId="127A4700" w14:textId="77777777" w:rsidR="00795273" w:rsidRPr="007B37AF" w:rsidRDefault="00795273" w:rsidP="00323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35" w:type="dxa"/>
            <w:vAlign w:val="center"/>
          </w:tcPr>
          <w:p w14:paraId="780290FB" w14:textId="77777777" w:rsidR="00795273" w:rsidRPr="007B37AF" w:rsidRDefault="00795273" w:rsidP="00323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l</w:t>
            </w:r>
            <w:proofErr w:type="spellEnd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B37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  <w:r w:rsidR="00E4063B" w:rsidRPr="007B37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  <w:p w14:paraId="1580E00D" w14:textId="77777777" w:rsidR="00795273" w:rsidRPr="007B37AF" w:rsidRDefault="00795273" w:rsidP="00323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 5</w:t>
            </w:r>
            <w:r w:rsidR="00E4063B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  <w:p w14:paraId="0C2017BC" w14:textId="77777777" w:rsidR="00795273" w:rsidRPr="007B37AF" w:rsidRDefault="00795273" w:rsidP="00323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V </w:t>
            </w:r>
            <w:r w:rsidRPr="007B37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8</w:t>
            </w:r>
            <w:r w:rsidR="00E4063B" w:rsidRPr="007B37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  <w:p w14:paraId="463B45F0" w14:textId="77777777" w:rsidR="00795273" w:rsidRPr="007B37AF" w:rsidRDefault="00795273" w:rsidP="00323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W </w:t>
            </w:r>
            <w:r w:rsidR="00E4063B" w:rsidRPr="007B37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4.4</w:t>
            </w:r>
          </w:p>
        </w:tc>
      </w:tr>
      <w:tr w:rsidR="00795273" w:rsidRPr="007B37AF" w14:paraId="0D53BBF0" w14:textId="77777777" w:rsidTr="00323BE2">
        <w:trPr>
          <w:trHeight w:val="230"/>
        </w:trPr>
        <w:tc>
          <w:tcPr>
            <w:tcW w:w="2042" w:type="dxa"/>
          </w:tcPr>
          <w:p w14:paraId="1B6F820C" w14:textId="77777777" w:rsidR="00795273" w:rsidRPr="007B37AF" w:rsidRDefault="00795273" w:rsidP="00323B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487" w:type="dxa"/>
            <w:vAlign w:val="center"/>
          </w:tcPr>
          <w:p w14:paraId="1FDCBFD5" w14:textId="77777777" w:rsidR="00795273" w:rsidRPr="007B37AF" w:rsidRDefault="00323BE2" w:rsidP="00323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795273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l</w:t>
            </w:r>
            <w:proofErr w:type="spellEnd"/>
            <w:r w:rsidR="00795273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</w:t>
            </w:r>
            <w:r w:rsidR="0074099A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95273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  <w:p w14:paraId="72B80E11" w14:textId="77777777" w:rsidR="00795273" w:rsidRPr="007B37AF" w:rsidRDefault="00795273" w:rsidP="00323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 2</w:t>
            </w:r>
            <w:r w:rsidR="0074099A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  <w:p w14:paraId="1A008B27" w14:textId="77777777" w:rsidR="00795273" w:rsidRPr="007B37AF" w:rsidRDefault="00795273" w:rsidP="00323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V 58</w:t>
            </w:r>
            <w:r w:rsidR="0074099A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  <w:p w14:paraId="21E71D14" w14:textId="77777777" w:rsidR="00795273" w:rsidRPr="007B37AF" w:rsidRDefault="00795273" w:rsidP="00323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 25</w:t>
            </w:r>
            <w:r w:rsidR="0074099A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30" w:type="dxa"/>
            <w:vAlign w:val="center"/>
          </w:tcPr>
          <w:p w14:paraId="3A534DCD" w14:textId="77777777" w:rsidR="00795273" w:rsidRPr="007B37AF" w:rsidRDefault="00795273" w:rsidP="00323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l</w:t>
            </w:r>
            <w:proofErr w:type="spellEnd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A7DFA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a.</w:t>
            </w:r>
          </w:p>
          <w:p w14:paraId="28DC7A88" w14:textId="77777777" w:rsidR="00795273" w:rsidRPr="007B37AF" w:rsidRDefault="00795273" w:rsidP="00323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L </w:t>
            </w:r>
            <w:r w:rsidR="007A7DFA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a.</w:t>
            </w:r>
          </w:p>
          <w:p w14:paraId="2D556AB4" w14:textId="77777777" w:rsidR="00795273" w:rsidRPr="007B37AF" w:rsidRDefault="00795273" w:rsidP="00323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V </w:t>
            </w:r>
            <w:r w:rsidR="007A7DFA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a.</w:t>
            </w:r>
          </w:p>
          <w:p w14:paraId="40EB572E" w14:textId="77777777" w:rsidR="00795273" w:rsidRPr="007B37AF" w:rsidRDefault="00795273" w:rsidP="00323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35" w:type="dxa"/>
            <w:vAlign w:val="center"/>
          </w:tcPr>
          <w:p w14:paraId="1F7C46BF" w14:textId="77777777" w:rsidR="00795273" w:rsidRPr="007B37AF" w:rsidRDefault="00795273" w:rsidP="00323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l</w:t>
            </w:r>
            <w:proofErr w:type="spellEnd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4</w:t>
            </w:r>
            <w:r w:rsidR="0074099A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  <w:p w14:paraId="7DB2C85A" w14:textId="77777777" w:rsidR="00795273" w:rsidRPr="007B37AF" w:rsidRDefault="00795273" w:rsidP="00323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 3</w:t>
            </w:r>
            <w:r w:rsidR="0074099A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  <w:p w14:paraId="4EBD2306" w14:textId="77777777" w:rsidR="00795273" w:rsidRPr="007B37AF" w:rsidRDefault="00795273" w:rsidP="00323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V 44</w:t>
            </w:r>
            <w:r w:rsidR="0074099A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  <w:p w14:paraId="48F5809C" w14:textId="77777777" w:rsidR="00795273" w:rsidRPr="007B37AF" w:rsidRDefault="00795273" w:rsidP="00323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 45</w:t>
            </w:r>
            <w:r w:rsidR="0074099A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795273" w:rsidRPr="007B37AF" w14:paraId="4277B21A" w14:textId="77777777" w:rsidTr="006B4AC0">
        <w:trPr>
          <w:trHeight w:val="677"/>
        </w:trPr>
        <w:tc>
          <w:tcPr>
            <w:tcW w:w="2042" w:type="dxa"/>
          </w:tcPr>
          <w:p w14:paraId="605DA2CE" w14:textId="77777777" w:rsidR="00795273" w:rsidRPr="007B37AF" w:rsidRDefault="00795273" w:rsidP="00323B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2487" w:type="dxa"/>
            <w:vAlign w:val="center"/>
          </w:tcPr>
          <w:p w14:paraId="033B90A8" w14:textId="77777777" w:rsidR="00795273" w:rsidRPr="007B37AF" w:rsidRDefault="006B4AC0" w:rsidP="00323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795273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l</w:t>
            </w:r>
            <w:proofErr w:type="spellEnd"/>
            <w:r w:rsidR="00795273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3</w:t>
            </w:r>
            <w:r w:rsidR="00562E3E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95273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  <w:p w14:paraId="1F292C03" w14:textId="77777777" w:rsidR="00795273" w:rsidRPr="007B37AF" w:rsidRDefault="00795273" w:rsidP="00323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 3</w:t>
            </w:r>
            <w:r w:rsidR="00562E3E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  <w:p w14:paraId="098A44AA" w14:textId="77777777" w:rsidR="00795273" w:rsidRPr="007B37AF" w:rsidRDefault="00795273" w:rsidP="00323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V </w:t>
            </w:r>
            <w:r w:rsidRPr="007B37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7</w:t>
            </w:r>
            <w:r w:rsidR="00562E3E" w:rsidRPr="007B37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</w:t>
            </w:r>
          </w:p>
          <w:p w14:paraId="1878E283" w14:textId="77777777" w:rsidR="00795273" w:rsidRPr="007B37AF" w:rsidRDefault="00795273" w:rsidP="00323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W </w:t>
            </w:r>
            <w:r w:rsidRPr="007B37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6</w:t>
            </w:r>
            <w:r w:rsidR="00562E3E" w:rsidRPr="007B37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2430" w:type="dxa"/>
            <w:vAlign w:val="center"/>
          </w:tcPr>
          <w:p w14:paraId="70966A44" w14:textId="77777777" w:rsidR="00795273" w:rsidRPr="007B37AF" w:rsidRDefault="00795273" w:rsidP="00323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l</w:t>
            </w:r>
            <w:proofErr w:type="spellEnd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B37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  <w:r w:rsidR="00562E3E" w:rsidRPr="007B37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  <w:p w14:paraId="5577B920" w14:textId="77777777" w:rsidR="00795273" w:rsidRPr="007B37AF" w:rsidRDefault="00795273" w:rsidP="00323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L </w:t>
            </w:r>
            <w:r w:rsidRPr="007B37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  <w:r w:rsidR="00562E3E" w:rsidRPr="007B37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4</w:t>
            </w:r>
          </w:p>
          <w:p w14:paraId="6D05D55E" w14:textId="77777777" w:rsidR="00795273" w:rsidRPr="007B37AF" w:rsidRDefault="00795273" w:rsidP="00AC4D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V </w:t>
            </w:r>
            <w:r w:rsidRPr="007B37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8</w:t>
            </w:r>
            <w:r w:rsidR="00562E3E" w:rsidRPr="007B37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  <w:p w14:paraId="13D761B3" w14:textId="77777777" w:rsidR="00AC4D5C" w:rsidRPr="007B37AF" w:rsidRDefault="00AC4D5C" w:rsidP="00AC4D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35" w:type="dxa"/>
            <w:vAlign w:val="center"/>
          </w:tcPr>
          <w:p w14:paraId="48CBCEE4" w14:textId="77777777" w:rsidR="00795273" w:rsidRPr="007B37AF" w:rsidRDefault="00795273" w:rsidP="00323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l</w:t>
            </w:r>
            <w:proofErr w:type="spellEnd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9</w:t>
            </w:r>
            <w:r w:rsidR="00562E3E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  <w:p w14:paraId="4DCCE9E1" w14:textId="77777777" w:rsidR="00795273" w:rsidRPr="007B37AF" w:rsidRDefault="00795273" w:rsidP="00323BE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L </w:t>
            </w:r>
            <w:r w:rsidRPr="007B37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  <w:r w:rsidR="00562E3E" w:rsidRPr="007B37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0</w:t>
            </w:r>
          </w:p>
          <w:p w14:paraId="4935298A" w14:textId="77777777" w:rsidR="00795273" w:rsidRPr="007B37AF" w:rsidRDefault="00795273" w:rsidP="00323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V </w:t>
            </w:r>
            <w:r w:rsidRPr="007B37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8</w:t>
            </w:r>
            <w:r w:rsidR="00562E3E" w:rsidRPr="007B37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  <w:p w14:paraId="178773F1" w14:textId="77777777" w:rsidR="00795273" w:rsidRPr="007B37AF" w:rsidRDefault="00795273" w:rsidP="00323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W </w:t>
            </w:r>
            <w:r w:rsidRPr="007B37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4</w:t>
            </w:r>
            <w:r w:rsidR="00562E3E" w:rsidRPr="007B37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</w:tr>
      <w:tr w:rsidR="00795273" w:rsidRPr="007B37AF" w14:paraId="3D3DDDEA" w14:textId="77777777" w:rsidTr="006B4AC0">
        <w:trPr>
          <w:trHeight w:val="450"/>
        </w:trPr>
        <w:tc>
          <w:tcPr>
            <w:tcW w:w="2042" w:type="dxa"/>
          </w:tcPr>
          <w:p w14:paraId="04F86937" w14:textId="77777777" w:rsidR="00795273" w:rsidRPr="007B37AF" w:rsidRDefault="00795273" w:rsidP="00323B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2487" w:type="dxa"/>
            <w:vAlign w:val="center"/>
          </w:tcPr>
          <w:p w14:paraId="48E90752" w14:textId="77777777" w:rsidR="00795273" w:rsidRPr="007B37AF" w:rsidRDefault="00795273" w:rsidP="00323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l</w:t>
            </w:r>
            <w:proofErr w:type="spellEnd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</w:t>
            </w:r>
            <w:r w:rsidR="000235D1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  <w:p w14:paraId="2ECAB24D" w14:textId="77777777" w:rsidR="00795273" w:rsidRPr="007B37AF" w:rsidRDefault="00795273" w:rsidP="00323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 3</w:t>
            </w:r>
            <w:r w:rsidR="000235D1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  <w:p w14:paraId="312701D3" w14:textId="77777777" w:rsidR="00795273" w:rsidRPr="007B37AF" w:rsidRDefault="00795273" w:rsidP="00323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V 49</w:t>
            </w:r>
            <w:r w:rsidR="000235D1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407DCAED" w14:textId="77777777" w:rsidR="00795273" w:rsidRPr="007B37AF" w:rsidRDefault="00795273" w:rsidP="00323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 31</w:t>
            </w:r>
            <w:r w:rsidR="000235D1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2430" w:type="dxa"/>
            <w:vAlign w:val="center"/>
          </w:tcPr>
          <w:p w14:paraId="34DEC6AE" w14:textId="77777777" w:rsidR="00795273" w:rsidRPr="007B37AF" w:rsidRDefault="00795273" w:rsidP="00AC4D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l</w:t>
            </w:r>
            <w:proofErr w:type="spellEnd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</w:t>
            </w:r>
            <w:r w:rsidR="000235D1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  <w:p w14:paraId="6178E038" w14:textId="77777777" w:rsidR="00795273" w:rsidRPr="007B37AF" w:rsidRDefault="00795273" w:rsidP="006B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 4</w:t>
            </w:r>
            <w:r w:rsidR="000235D1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  <w:p w14:paraId="753EAA78" w14:textId="77777777" w:rsidR="00795273" w:rsidRPr="007B37AF" w:rsidRDefault="00795273" w:rsidP="006B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V 43</w:t>
            </w:r>
            <w:r w:rsidR="000235D1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  <w:p w14:paraId="001EAD8A" w14:textId="77777777" w:rsidR="00AC4D5C" w:rsidRPr="007B37AF" w:rsidRDefault="00AC4D5C" w:rsidP="006B4A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35" w:type="dxa"/>
            <w:vAlign w:val="center"/>
          </w:tcPr>
          <w:p w14:paraId="33F448FF" w14:textId="77777777" w:rsidR="00795273" w:rsidRPr="007B37AF" w:rsidRDefault="00795273" w:rsidP="00323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l</w:t>
            </w:r>
            <w:proofErr w:type="spellEnd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</w:t>
            </w:r>
            <w:r w:rsidR="000235D1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  <w:p w14:paraId="3DA12B84" w14:textId="77777777" w:rsidR="00795273" w:rsidRPr="007B37AF" w:rsidRDefault="00795273" w:rsidP="00323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 4</w:t>
            </w:r>
            <w:r w:rsidR="000235D1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0235D1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14:paraId="6B0F36C0" w14:textId="77777777" w:rsidR="00795273" w:rsidRPr="007B37AF" w:rsidRDefault="00795273" w:rsidP="00323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V 48</w:t>
            </w:r>
            <w:r w:rsidR="000235D1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  <w:p w14:paraId="41B44EBF" w14:textId="77777777" w:rsidR="00795273" w:rsidRPr="007B37AF" w:rsidRDefault="00795273" w:rsidP="00323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 54</w:t>
            </w:r>
            <w:r w:rsidR="000235D1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795273" w:rsidRPr="007A7DFA" w14:paraId="1555879A" w14:textId="77777777" w:rsidTr="00323BE2">
        <w:trPr>
          <w:trHeight w:val="230"/>
        </w:trPr>
        <w:tc>
          <w:tcPr>
            <w:tcW w:w="2042" w:type="dxa"/>
          </w:tcPr>
          <w:p w14:paraId="09771C66" w14:textId="77777777" w:rsidR="00795273" w:rsidRPr="007B37AF" w:rsidRDefault="00795273" w:rsidP="00323B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2487" w:type="dxa"/>
            <w:vAlign w:val="center"/>
          </w:tcPr>
          <w:p w14:paraId="398925FC" w14:textId="77777777" w:rsidR="00795273" w:rsidRPr="007B37AF" w:rsidRDefault="00795273" w:rsidP="00323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l</w:t>
            </w:r>
            <w:proofErr w:type="spellEnd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9</w:t>
            </w:r>
            <w:r w:rsidR="00F32EDD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  <w:p w14:paraId="5D82FF79" w14:textId="77777777" w:rsidR="00795273" w:rsidRPr="007B37AF" w:rsidRDefault="00795273" w:rsidP="00323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 2</w:t>
            </w:r>
            <w:r w:rsidR="00F32EDD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  <w:p w14:paraId="058FB760" w14:textId="77777777" w:rsidR="00795273" w:rsidRPr="007B37AF" w:rsidRDefault="00795273" w:rsidP="00323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V 59</w:t>
            </w:r>
            <w:r w:rsidR="00F32EDD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  <w:p w14:paraId="757A9F5C" w14:textId="77777777" w:rsidR="00795273" w:rsidRPr="007B37AF" w:rsidRDefault="00795273" w:rsidP="00323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 27</w:t>
            </w:r>
            <w:r w:rsidR="00F32EDD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430" w:type="dxa"/>
            <w:vAlign w:val="center"/>
          </w:tcPr>
          <w:p w14:paraId="7C40832E" w14:textId="77777777" w:rsidR="00795273" w:rsidRPr="007B37AF" w:rsidRDefault="00795273" w:rsidP="00323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l</w:t>
            </w:r>
            <w:proofErr w:type="spellEnd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B37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F32EDD" w:rsidRPr="007B37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5</w:t>
            </w:r>
          </w:p>
          <w:p w14:paraId="51F5782B" w14:textId="77777777" w:rsidR="00795273" w:rsidRPr="007B37AF" w:rsidRDefault="00795273" w:rsidP="00323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L </w:t>
            </w:r>
            <w:r w:rsidRPr="007B37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  <w:r w:rsidR="00F32EDD" w:rsidRPr="007B37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2</w:t>
            </w:r>
          </w:p>
          <w:p w14:paraId="510FD838" w14:textId="77777777" w:rsidR="00795273" w:rsidRPr="007B37AF" w:rsidRDefault="00795273" w:rsidP="00323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V 50</w:t>
            </w:r>
            <w:r w:rsidR="00F32EDD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  <w:p w14:paraId="67E6CAF0" w14:textId="77777777" w:rsidR="00795273" w:rsidRPr="007B37AF" w:rsidRDefault="00795273" w:rsidP="00323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35" w:type="dxa"/>
            <w:vAlign w:val="center"/>
          </w:tcPr>
          <w:p w14:paraId="1C0436ED" w14:textId="77777777" w:rsidR="00795273" w:rsidRPr="007B37AF" w:rsidRDefault="00795273" w:rsidP="00323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mpl</w:t>
            </w:r>
            <w:proofErr w:type="spellEnd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7B37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5</w:t>
            </w:r>
            <w:r w:rsidR="00F32EDD" w:rsidRPr="007B37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.</w:t>
            </w:r>
            <w:r w:rsidRPr="007B37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9</w:t>
            </w:r>
          </w:p>
          <w:p w14:paraId="68BBDE7D" w14:textId="77777777" w:rsidR="00795273" w:rsidRPr="007B37AF" w:rsidRDefault="00795273" w:rsidP="00323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L 4</w:t>
            </w:r>
            <w:r w:rsidR="00F32EDD" w:rsidRPr="007B37A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2</w:t>
            </w:r>
          </w:p>
          <w:p w14:paraId="0A534AB0" w14:textId="77777777" w:rsidR="00795273" w:rsidRPr="007B37AF" w:rsidRDefault="00795273" w:rsidP="00323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V 51</w:t>
            </w:r>
            <w:r w:rsidR="00F32EDD" w:rsidRPr="007B37A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  <w:p w14:paraId="3864FD48" w14:textId="77777777" w:rsidR="00795273" w:rsidRPr="007A7DFA" w:rsidRDefault="00795273" w:rsidP="00323BE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FW </w:t>
            </w:r>
            <w:proofErr w:type="spellStart"/>
            <w:r w:rsidR="007A7DFA" w:rsidRPr="007B37A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.a.</w:t>
            </w:r>
            <w:proofErr w:type="spellEnd"/>
          </w:p>
        </w:tc>
      </w:tr>
    </w:tbl>
    <w:p w14:paraId="0D3FEDA0" w14:textId="77777777" w:rsidR="00795273" w:rsidRDefault="00795273" w:rsidP="00874C90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688BBBF5" w14:textId="338FBA4F" w:rsidR="006B4AC0" w:rsidRPr="00C92822" w:rsidRDefault="001278C8" w:rsidP="00874C90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C92822">
        <w:rPr>
          <w:rFonts w:ascii="Times New Roman" w:hAnsi="Times New Roman" w:cs="Times New Roman"/>
          <w:sz w:val="22"/>
          <w:szCs w:val="22"/>
          <w:lang w:val="en-US"/>
        </w:rPr>
        <w:t xml:space="preserve">Note: for space limits, only distal latencies, distal amplitudes and distal conduction velocities are reported for ulnar and peroneal nerve. </w:t>
      </w:r>
    </w:p>
    <w:p w14:paraId="53B6A5FB" w14:textId="77777777" w:rsidR="006B4AC0" w:rsidRDefault="006B4AC0" w:rsidP="00874C90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210A7151" w14:textId="77777777" w:rsidR="006B4AC0" w:rsidRDefault="006B4AC0" w:rsidP="00874C90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28A9EFD1" w14:textId="77777777" w:rsidR="006B4AC0" w:rsidRDefault="006B4AC0" w:rsidP="00874C90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1A61F208" w14:textId="77777777" w:rsidR="006B4AC0" w:rsidRDefault="006B4AC0" w:rsidP="00874C90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3A8ECCDC" w14:textId="77777777" w:rsidR="006B4AC0" w:rsidRDefault="006B4AC0" w:rsidP="00874C90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1355F75B" w14:textId="77777777" w:rsidR="006B4AC0" w:rsidRDefault="006B4AC0" w:rsidP="00874C90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63FF12F5" w14:textId="77777777" w:rsidR="006B4AC0" w:rsidRDefault="006B4AC0" w:rsidP="00874C90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4B8723FC" w14:textId="77777777" w:rsidR="006B4AC0" w:rsidRDefault="006B4AC0" w:rsidP="00874C90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1A7C525E" w14:textId="77777777" w:rsidR="006B4AC0" w:rsidRDefault="006B4AC0" w:rsidP="00874C90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2E708F21" w14:textId="77777777" w:rsidR="006B4AC0" w:rsidRDefault="006B4AC0" w:rsidP="00874C90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2F2FBA8F" w14:textId="77777777" w:rsidR="006B4AC0" w:rsidRDefault="006B4AC0" w:rsidP="00874C90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5514C40F" w14:textId="77777777" w:rsidR="00803B38" w:rsidRDefault="00803B38" w:rsidP="00874C90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18B25190" w14:textId="77777777" w:rsidR="00803B38" w:rsidRDefault="00803B38" w:rsidP="00874C90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0BEFBA30" w14:textId="77777777" w:rsidR="006B4AC0" w:rsidRDefault="006B4AC0" w:rsidP="00874C90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06C671BF" w14:textId="77777777" w:rsidR="006B4AC0" w:rsidRDefault="006B4AC0" w:rsidP="00874C90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0606699B" w14:textId="77777777" w:rsidR="006B4AC0" w:rsidRDefault="006B4AC0" w:rsidP="00874C90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3F0E2225" w14:textId="77777777" w:rsidR="006B4AC0" w:rsidRDefault="006B4AC0" w:rsidP="00874C90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1C40C02F" w14:textId="77777777" w:rsidR="006B4AC0" w:rsidRDefault="006B4AC0" w:rsidP="00874C90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3F93E723" w14:textId="46BB358F" w:rsidR="00296E4A" w:rsidRPr="000E4F51" w:rsidRDefault="006B4AC0" w:rsidP="00296E4A">
      <w:pPr>
        <w:jc w:val="both"/>
        <w:rPr>
          <w:rFonts w:ascii="Times New Roman" w:eastAsia="Times New Roman" w:hAnsi="Times New Roman" w:cs="Times New Roman"/>
          <w:sz w:val="32"/>
          <w:szCs w:val="32"/>
          <w:lang w:val="en-US" w:eastAsia="it-IT"/>
        </w:rPr>
      </w:pPr>
      <w:r w:rsidRPr="006B4AC0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>Table S2: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AF2657" w:rsidRPr="007B37AF">
        <w:rPr>
          <w:rFonts w:ascii="Times New Roman" w:hAnsi="Times New Roman" w:cs="Times New Roman"/>
          <w:b/>
          <w:bCs/>
          <w:sz w:val="22"/>
          <w:szCs w:val="22"/>
          <w:lang w:val="en-US"/>
        </w:rPr>
        <w:t>Antidromic</w:t>
      </w:r>
      <w:r w:rsidR="00AF2657" w:rsidRPr="007B37AF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AF2657" w:rsidRPr="007B37AF">
        <w:rPr>
          <w:rFonts w:ascii="Times New Roman" w:hAnsi="Times New Roman" w:cs="Times New Roman"/>
          <w:b/>
          <w:bCs/>
          <w:sz w:val="21"/>
          <w:szCs w:val="21"/>
          <w:lang w:val="en-US"/>
        </w:rPr>
        <w:t>s</w:t>
      </w:r>
      <w:r w:rsidRPr="007B37AF">
        <w:rPr>
          <w:rFonts w:ascii="Times New Roman" w:hAnsi="Times New Roman" w:cs="Times New Roman"/>
          <w:b/>
          <w:bCs/>
          <w:sz w:val="21"/>
          <w:szCs w:val="21"/>
          <w:lang w:val="en-US"/>
        </w:rPr>
        <w:t>ensory conduction studies.</w:t>
      </w:r>
      <w:r w:rsidRPr="007B37AF">
        <w:rPr>
          <w:rFonts w:ascii="Times New Roman" w:hAnsi="Times New Roman" w:cs="Times New Roman"/>
          <w:sz w:val="21"/>
          <w:szCs w:val="21"/>
          <w:lang w:val="en-US"/>
        </w:rPr>
        <w:t xml:space="preserve"> </w:t>
      </w:r>
      <w:proofErr w:type="spellStart"/>
      <w:r w:rsidRPr="007B37AF">
        <w:rPr>
          <w:rFonts w:ascii="Times New Roman" w:hAnsi="Times New Roman" w:cs="Times New Roman"/>
          <w:sz w:val="21"/>
          <w:szCs w:val="21"/>
          <w:lang w:val="en-US"/>
        </w:rPr>
        <w:t>Ampl</w:t>
      </w:r>
      <w:proofErr w:type="spellEnd"/>
      <w:r w:rsidRPr="007B37AF">
        <w:rPr>
          <w:rFonts w:ascii="Times New Roman" w:hAnsi="Times New Roman" w:cs="Times New Roman"/>
          <w:sz w:val="21"/>
          <w:szCs w:val="21"/>
          <w:lang w:val="en-US"/>
        </w:rPr>
        <w:t>=amplitude (</w:t>
      </w:r>
      <w:r w:rsidR="004E7EA6" w:rsidRPr="007B37AF">
        <w:rPr>
          <w:rFonts w:ascii="Times New Roman" w:eastAsia="Times New Roman" w:hAnsi="Times New Roman" w:cs="Times New Roman"/>
          <w:color w:val="000033"/>
          <w:sz w:val="21"/>
          <w:szCs w:val="21"/>
          <w:shd w:val="clear" w:color="auto" w:fill="FFFFFF"/>
          <w:lang w:val="en-US" w:eastAsia="it-IT"/>
        </w:rPr>
        <w:t>µ</w:t>
      </w:r>
      <w:r w:rsidRPr="007B37AF">
        <w:rPr>
          <w:rFonts w:ascii="Times New Roman" w:hAnsi="Times New Roman" w:cs="Times New Roman"/>
          <w:sz w:val="21"/>
          <w:szCs w:val="21"/>
          <w:lang w:val="en-US"/>
        </w:rPr>
        <w:t>V); DL=distal latency (</w:t>
      </w:r>
      <w:proofErr w:type="spellStart"/>
      <w:r w:rsidRPr="007B37AF">
        <w:rPr>
          <w:rFonts w:ascii="Times New Roman" w:hAnsi="Times New Roman" w:cs="Times New Roman"/>
          <w:sz w:val="21"/>
          <w:szCs w:val="21"/>
          <w:lang w:val="en-US"/>
        </w:rPr>
        <w:t>ms</w:t>
      </w:r>
      <w:proofErr w:type="spellEnd"/>
      <w:r w:rsidRPr="007B37AF">
        <w:rPr>
          <w:rFonts w:ascii="Times New Roman" w:hAnsi="Times New Roman" w:cs="Times New Roman"/>
          <w:sz w:val="21"/>
          <w:szCs w:val="21"/>
          <w:lang w:val="en-US"/>
        </w:rPr>
        <w:t>); CV=conduction</w:t>
      </w:r>
      <w:r w:rsidR="00AF2657" w:rsidRPr="007B37AF">
        <w:rPr>
          <w:rFonts w:ascii="Times New Roman" w:hAnsi="Times New Roman" w:cs="Times New Roman"/>
          <w:sz w:val="21"/>
          <w:szCs w:val="21"/>
          <w:lang w:val="en-US"/>
        </w:rPr>
        <w:t xml:space="preserve"> </w:t>
      </w:r>
      <w:r w:rsidRPr="007B37AF">
        <w:rPr>
          <w:rFonts w:ascii="Times New Roman" w:hAnsi="Times New Roman" w:cs="Times New Roman"/>
          <w:sz w:val="21"/>
          <w:szCs w:val="21"/>
          <w:lang w:val="en-US"/>
        </w:rPr>
        <w:t>velocity (</w:t>
      </w:r>
      <w:proofErr w:type="spellStart"/>
      <w:r w:rsidRPr="007B37AF">
        <w:rPr>
          <w:rFonts w:ascii="Times New Roman" w:hAnsi="Times New Roman" w:cs="Times New Roman"/>
          <w:sz w:val="21"/>
          <w:szCs w:val="21"/>
          <w:lang w:val="en-US"/>
        </w:rPr>
        <w:t>ms</w:t>
      </w:r>
      <w:proofErr w:type="spellEnd"/>
      <w:r w:rsidRPr="007B37AF">
        <w:rPr>
          <w:rFonts w:ascii="Times New Roman" w:hAnsi="Times New Roman" w:cs="Times New Roman"/>
          <w:sz w:val="21"/>
          <w:szCs w:val="21"/>
          <w:lang w:val="en-US"/>
        </w:rPr>
        <w:t>)</w:t>
      </w:r>
      <w:r w:rsidR="007A7DFA" w:rsidRPr="007B37AF">
        <w:rPr>
          <w:rFonts w:ascii="Times New Roman" w:hAnsi="Times New Roman" w:cs="Times New Roman"/>
          <w:sz w:val="21"/>
          <w:szCs w:val="21"/>
          <w:lang w:val="en-US"/>
        </w:rPr>
        <w:t xml:space="preserve">; </w:t>
      </w:r>
      <w:proofErr w:type="spellStart"/>
      <w:r w:rsidR="007A7DFA" w:rsidRPr="007B37AF">
        <w:rPr>
          <w:rFonts w:ascii="Times New Roman" w:hAnsi="Times New Roman" w:cs="Times New Roman"/>
          <w:sz w:val="21"/>
          <w:szCs w:val="21"/>
          <w:lang w:val="en-US"/>
        </w:rPr>
        <w:t>n.a.</w:t>
      </w:r>
      <w:proofErr w:type="spellEnd"/>
      <w:r w:rsidR="007A7DFA" w:rsidRPr="007B37AF">
        <w:rPr>
          <w:rFonts w:ascii="Times New Roman" w:hAnsi="Times New Roman" w:cs="Times New Roman"/>
          <w:sz w:val="21"/>
          <w:szCs w:val="21"/>
          <w:lang w:val="en-US"/>
        </w:rPr>
        <w:t>=not applicable.</w:t>
      </w:r>
      <w:r w:rsidR="00A9246D" w:rsidRPr="007B37AF">
        <w:rPr>
          <w:rFonts w:ascii="Times New Roman" w:hAnsi="Times New Roman" w:cs="Times New Roman"/>
          <w:sz w:val="21"/>
          <w:szCs w:val="21"/>
          <w:lang w:val="en-US"/>
        </w:rPr>
        <w:t xml:space="preserve"> </w:t>
      </w:r>
      <w:r w:rsidR="00296E4A" w:rsidRPr="000E4F51">
        <w:rPr>
          <w:rFonts w:ascii="Times New Roman" w:eastAsia="Times New Roman" w:hAnsi="Times New Roman" w:cs="Times New Roman"/>
          <w:color w:val="000000"/>
          <w:sz w:val="21"/>
          <w:szCs w:val="21"/>
          <w:lang w:val="en-US" w:eastAsia="it-IT"/>
        </w:rPr>
        <w:t>Values abnormal according to our laboratory reference normative values are marked in bold</w:t>
      </w:r>
    </w:p>
    <w:p w14:paraId="2FC7776E" w14:textId="28170415" w:rsidR="006B4AC0" w:rsidRDefault="006B4AC0" w:rsidP="00874C90">
      <w:pPr>
        <w:jc w:val="both"/>
        <w:rPr>
          <w:rFonts w:ascii="Times New Roman" w:hAnsi="Times New Roman" w:cs="Times New Roman"/>
          <w:sz w:val="21"/>
          <w:szCs w:val="21"/>
          <w:lang w:val="en-US"/>
        </w:rPr>
      </w:pPr>
    </w:p>
    <w:tbl>
      <w:tblPr>
        <w:tblStyle w:val="Grigliatabella"/>
        <w:tblW w:w="8534" w:type="dxa"/>
        <w:tblInd w:w="537" w:type="dxa"/>
        <w:tblLook w:val="04A0" w:firstRow="1" w:lastRow="0" w:firstColumn="1" w:lastColumn="0" w:noHBand="0" w:noVBand="1"/>
      </w:tblPr>
      <w:tblGrid>
        <w:gridCol w:w="1211"/>
        <w:gridCol w:w="1445"/>
        <w:gridCol w:w="1535"/>
        <w:gridCol w:w="1396"/>
        <w:gridCol w:w="1472"/>
        <w:gridCol w:w="1475"/>
      </w:tblGrid>
      <w:tr w:rsidR="00ED46AB" w:rsidRPr="00961EBD" w14:paraId="7E5E2BD9" w14:textId="77777777" w:rsidTr="00466AFE">
        <w:trPr>
          <w:trHeight w:val="600"/>
        </w:trPr>
        <w:tc>
          <w:tcPr>
            <w:tcW w:w="1211" w:type="dxa"/>
          </w:tcPr>
          <w:p w14:paraId="123D8856" w14:textId="77777777" w:rsidR="00ED46AB" w:rsidRDefault="00ED46AB" w:rsidP="00D17CD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61E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</w:t>
            </w:r>
            <w:proofErr w:type="spellEnd"/>
          </w:p>
          <w:p w14:paraId="5DA408C2" w14:textId="77777777" w:rsidR="00ED46AB" w:rsidRPr="00961EBD" w:rsidRDefault="00ED46AB" w:rsidP="00D17CD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ID</w:t>
            </w:r>
          </w:p>
        </w:tc>
        <w:tc>
          <w:tcPr>
            <w:tcW w:w="1445" w:type="dxa"/>
          </w:tcPr>
          <w:p w14:paraId="78F0D92F" w14:textId="77777777" w:rsidR="00ED46AB" w:rsidRPr="00961EBD" w:rsidRDefault="00ED46AB" w:rsidP="00DF3B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61E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dial</w:t>
            </w:r>
            <w:proofErr w:type="spellEnd"/>
          </w:p>
        </w:tc>
        <w:tc>
          <w:tcPr>
            <w:tcW w:w="1535" w:type="dxa"/>
          </w:tcPr>
          <w:p w14:paraId="4AC8D0B1" w14:textId="77777777" w:rsidR="00ED46AB" w:rsidRPr="00961EBD" w:rsidRDefault="00ED46AB" w:rsidP="00DF3B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61E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</w:t>
            </w:r>
            <w:proofErr w:type="spellEnd"/>
          </w:p>
        </w:tc>
        <w:tc>
          <w:tcPr>
            <w:tcW w:w="1396" w:type="dxa"/>
          </w:tcPr>
          <w:p w14:paraId="14FAF071" w14:textId="77777777" w:rsidR="00ED46AB" w:rsidRPr="00961EBD" w:rsidRDefault="00ED46AB" w:rsidP="00DF3B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61E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lnar</w:t>
            </w:r>
            <w:proofErr w:type="spellEnd"/>
          </w:p>
        </w:tc>
        <w:tc>
          <w:tcPr>
            <w:tcW w:w="1472" w:type="dxa"/>
          </w:tcPr>
          <w:p w14:paraId="79E6E63B" w14:textId="77777777" w:rsidR="00ED46AB" w:rsidRPr="00961EBD" w:rsidRDefault="00ED46AB" w:rsidP="00DF3B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61E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ralis</w:t>
            </w:r>
            <w:proofErr w:type="spellEnd"/>
          </w:p>
          <w:p w14:paraId="2A1B54B4" w14:textId="77777777" w:rsidR="00ED46AB" w:rsidRPr="00961EBD" w:rsidRDefault="00ED46AB" w:rsidP="00DF3B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1E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right)</w:t>
            </w:r>
          </w:p>
        </w:tc>
        <w:tc>
          <w:tcPr>
            <w:tcW w:w="1475" w:type="dxa"/>
          </w:tcPr>
          <w:p w14:paraId="758D4D30" w14:textId="77777777" w:rsidR="00ED46AB" w:rsidRDefault="00ED46AB" w:rsidP="00DF3B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61E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ralis</w:t>
            </w:r>
            <w:proofErr w:type="spellEnd"/>
          </w:p>
          <w:p w14:paraId="48D7156F" w14:textId="77777777" w:rsidR="00ED46AB" w:rsidRPr="00961EBD" w:rsidRDefault="00ED46AB" w:rsidP="00DF3B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1E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spellStart"/>
            <w:r w:rsidRPr="00961E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ft</w:t>
            </w:r>
            <w:proofErr w:type="spellEnd"/>
            <w:r w:rsidRPr="00961E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ED46AB" w:rsidRPr="007B37AF" w14:paraId="657F2216" w14:textId="77777777" w:rsidTr="00466AFE">
        <w:trPr>
          <w:trHeight w:val="1201"/>
        </w:trPr>
        <w:tc>
          <w:tcPr>
            <w:tcW w:w="1211" w:type="dxa"/>
          </w:tcPr>
          <w:p w14:paraId="7DC50C94" w14:textId="77777777" w:rsidR="00ED46AB" w:rsidRPr="007B37AF" w:rsidRDefault="00ED46AB" w:rsidP="00D17CD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445" w:type="dxa"/>
            <w:vAlign w:val="center"/>
          </w:tcPr>
          <w:p w14:paraId="0B808793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l</w:t>
            </w:r>
            <w:proofErr w:type="spellEnd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9</w:t>
            </w:r>
            <w:r w:rsidR="00E855E5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  <w:p w14:paraId="5CDDC4FA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 2</w:t>
            </w:r>
            <w:r w:rsidR="00E855E5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  <w:p w14:paraId="42DA9BF6" w14:textId="77777777" w:rsidR="00ED46AB" w:rsidRPr="007B37AF" w:rsidRDefault="00ED46AB" w:rsidP="00CB32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V 51</w:t>
            </w:r>
            <w:r w:rsidR="00E855E5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35" w:type="dxa"/>
            <w:vAlign w:val="center"/>
          </w:tcPr>
          <w:p w14:paraId="579E10D8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l</w:t>
            </w:r>
            <w:proofErr w:type="spellEnd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2</w:t>
            </w:r>
            <w:r w:rsidR="00E855E5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  <w:p w14:paraId="65F91E8F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 2</w:t>
            </w:r>
            <w:r w:rsidR="00E855E5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  <w:p w14:paraId="211649F7" w14:textId="77777777" w:rsidR="00ED46AB" w:rsidRPr="007B37AF" w:rsidRDefault="00ED46AB" w:rsidP="00CB32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V 49</w:t>
            </w:r>
            <w:r w:rsidR="00E855E5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6" w:type="dxa"/>
            <w:vAlign w:val="center"/>
          </w:tcPr>
          <w:p w14:paraId="6F203F6D" w14:textId="77777777" w:rsidR="00ED46AB" w:rsidRPr="007B37AF" w:rsidRDefault="00ED46AB" w:rsidP="003F2813">
            <w:pPr>
              <w:ind w:left="-42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l</w:t>
            </w:r>
            <w:proofErr w:type="spellEnd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B37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4</w:t>
            </w:r>
            <w:r w:rsidR="00E855E5" w:rsidRPr="007B37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  <w:p w14:paraId="432E295D" w14:textId="77777777" w:rsidR="00ED46AB" w:rsidRPr="007B37AF" w:rsidRDefault="00ED46AB" w:rsidP="003F2813">
            <w:pPr>
              <w:ind w:left="-4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 2</w:t>
            </w:r>
            <w:r w:rsidR="00E855E5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  <w:p w14:paraId="5CF5BCDC" w14:textId="77777777" w:rsidR="00ED46AB" w:rsidRPr="007B37AF" w:rsidRDefault="00ED46AB" w:rsidP="003F2813">
            <w:pPr>
              <w:ind w:left="-4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V 48</w:t>
            </w:r>
            <w:r w:rsidR="00E855E5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2" w:type="dxa"/>
            <w:vAlign w:val="center"/>
          </w:tcPr>
          <w:p w14:paraId="5A5B2939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l</w:t>
            </w:r>
            <w:proofErr w:type="spellEnd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B37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 w:rsidR="00E855E5" w:rsidRPr="007B37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  <w:p w14:paraId="76495FB9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 2</w:t>
            </w:r>
            <w:r w:rsidR="00E855E5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  <w:p w14:paraId="77EA2B3F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V 45</w:t>
            </w:r>
            <w:r w:rsidR="00E855E5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75" w:type="dxa"/>
            <w:vAlign w:val="center"/>
          </w:tcPr>
          <w:p w14:paraId="6D8A1794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l</w:t>
            </w:r>
            <w:proofErr w:type="spellEnd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B37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  <w:r w:rsidR="00E855E5" w:rsidRPr="007B37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  <w:p w14:paraId="65B7872B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 2</w:t>
            </w:r>
            <w:r w:rsidR="00E855E5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  <w:p w14:paraId="4CC966F2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V 54</w:t>
            </w:r>
            <w:r w:rsidR="00E855E5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ED46AB" w:rsidRPr="007B37AF" w14:paraId="21C68D76" w14:textId="77777777" w:rsidTr="00466AFE">
        <w:trPr>
          <w:trHeight w:val="1201"/>
        </w:trPr>
        <w:tc>
          <w:tcPr>
            <w:tcW w:w="1211" w:type="dxa"/>
          </w:tcPr>
          <w:p w14:paraId="594B8D78" w14:textId="77777777" w:rsidR="00ED46AB" w:rsidRPr="007B37AF" w:rsidRDefault="00ED46AB" w:rsidP="00D17CD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445" w:type="dxa"/>
            <w:vAlign w:val="center"/>
          </w:tcPr>
          <w:p w14:paraId="427F0883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l</w:t>
            </w:r>
            <w:proofErr w:type="spellEnd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</w:t>
            </w:r>
            <w:r w:rsidR="00E855E5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1E767437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 2</w:t>
            </w:r>
            <w:r w:rsidR="00E855E5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  <w:p w14:paraId="415527AA" w14:textId="77777777" w:rsidR="00ED46AB" w:rsidRPr="007B37AF" w:rsidRDefault="00ED46AB" w:rsidP="00CB32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V 49</w:t>
            </w:r>
            <w:r w:rsidR="00E855E5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35" w:type="dxa"/>
            <w:vAlign w:val="center"/>
          </w:tcPr>
          <w:p w14:paraId="7ADF7BBF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l</w:t>
            </w:r>
            <w:proofErr w:type="spellEnd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3</w:t>
            </w:r>
            <w:r w:rsidR="00E855E5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  <w:p w14:paraId="6A9B4A2A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 2</w:t>
            </w:r>
            <w:r w:rsidR="00E855E5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  <w:p w14:paraId="62793028" w14:textId="77777777" w:rsidR="00ED46AB" w:rsidRPr="007B37AF" w:rsidRDefault="00ED46AB" w:rsidP="00CB32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V 47</w:t>
            </w:r>
            <w:r w:rsidR="00E855E5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6" w:type="dxa"/>
            <w:vAlign w:val="center"/>
          </w:tcPr>
          <w:p w14:paraId="5E3954E2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l</w:t>
            </w:r>
            <w:proofErr w:type="spellEnd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1</w:t>
            </w:r>
            <w:r w:rsidR="00E855E5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  <w:p w14:paraId="587A4096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 2</w:t>
            </w:r>
            <w:r w:rsidR="00E855E5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  <w:p w14:paraId="650C9634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V 43</w:t>
            </w:r>
            <w:r w:rsidR="00E855E5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72" w:type="dxa"/>
            <w:vAlign w:val="center"/>
          </w:tcPr>
          <w:p w14:paraId="2EEB2F52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l</w:t>
            </w:r>
            <w:proofErr w:type="spellEnd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9</w:t>
            </w:r>
            <w:r w:rsidR="00EA2D98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  <w:p w14:paraId="0F831BE2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 3</w:t>
            </w:r>
            <w:r w:rsidR="00EA2D98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A2D98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14:paraId="33D15E55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V 40</w:t>
            </w:r>
            <w:r w:rsidR="00EA2D98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5" w:type="dxa"/>
            <w:vAlign w:val="center"/>
          </w:tcPr>
          <w:p w14:paraId="021CA352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l</w:t>
            </w:r>
            <w:proofErr w:type="spellEnd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</w:t>
            </w:r>
            <w:r w:rsidR="00EA2D98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1FB23C5C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 2</w:t>
            </w:r>
            <w:r w:rsidR="00EA2D98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  <w:p w14:paraId="13C2586A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V 53</w:t>
            </w:r>
            <w:r w:rsidR="00EA2D98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ED46AB" w:rsidRPr="007B37AF" w14:paraId="101417E5" w14:textId="77777777" w:rsidTr="00466AFE">
        <w:trPr>
          <w:trHeight w:val="1201"/>
        </w:trPr>
        <w:tc>
          <w:tcPr>
            <w:tcW w:w="1211" w:type="dxa"/>
          </w:tcPr>
          <w:p w14:paraId="592DAF1F" w14:textId="77777777" w:rsidR="00ED46AB" w:rsidRPr="007B37AF" w:rsidRDefault="00ED46AB" w:rsidP="00D17CD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445" w:type="dxa"/>
            <w:vAlign w:val="center"/>
          </w:tcPr>
          <w:p w14:paraId="48A42E80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l</w:t>
            </w:r>
            <w:proofErr w:type="spellEnd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</w:t>
            </w:r>
            <w:r w:rsidR="00865826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  <w:p w14:paraId="5D98B01A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 1</w:t>
            </w:r>
            <w:r w:rsidR="00865826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  <w:p w14:paraId="45A8B9D9" w14:textId="77777777" w:rsidR="00ED46AB" w:rsidRPr="007B37AF" w:rsidRDefault="00ED46AB" w:rsidP="00CB32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V 55</w:t>
            </w:r>
            <w:r w:rsidR="00865826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5" w:type="dxa"/>
            <w:vAlign w:val="center"/>
          </w:tcPr>
          <w:p w14:paraId="74EEA2F4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l</w:t>
            </w:r>
            <w:proofErr w:type="spellEnd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8</w:t>
            </w:r>
            <w:r w:rsidR="00865826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  <w:p w14:paraId="01EE64C7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 2</w:t>
            </w:r>
            <w:r w:rsidR="00865826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  <w:p w14:paraId="319CDCC4" w14:textId="77777777" w:rsidR="00ED46AB" w:rsidRPr="007B37AF" w:rsidRDefault="00ED46AB" w:rsidP="00CB32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V 47</w:t>
            </w:r>
            <w:r w:rsidR="00865826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96" w:type="dxa"/>
            <w:vAlign w:val="center"/>
          </w:tcPr>
          <w:p w14:paraId="69CE2711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l</w:t>
            </w:r>
            <w:proofErr w:type="spellEnd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6</w:t>
            </w:r>
            <w:r w:rsidR="00CB326B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  <w:p w14:paraId="24BD9C2E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 2</w:t>
            </w:r>
            <w:r w:rsidR="00CB326B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  <w:p w14:paraId="191D64DC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V 43</w:t>
            </w:r>
            <w:r w:rsidR="00CB326B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72" w:type="dxa"/>
            <w:vAlign w:val="center"/>
          </w:tcPr>
          <w:p w14:paraId="17B2FEBA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l</w:t>
            </w:r>
            <w:proofErr w:type="spellEnd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</w:t>
            </w:r>
            <w:r w:rsidR="00CB326B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  <w:p w14:paraId="48E2DEE4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 3</w:t>
            </w:r>
            <w:r w:rsidR="00CB326B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  <w:p w14:paraId="428DA8F2" w14:textId="041AEE82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V </w:t>
            </w:r>
            <w:r w:rsidRPr="007B37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8</w:t>
            </w:r>
            <w:r w:rsidR="00CB326B" w:rsidRPr="007B37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344550" w:rsidRPr="007B37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475" w:type="dxa"/>
            <w:vAlign w:val="center"/>
          </w:tcPr>
          <w:p w14:paraId="4F9716C4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l</w:t>
            </w:r>
            <w:proofErr w:type="spellEnd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</w:t>
            </w:r>
            <w:r w:rsidR="00CB326B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725148A6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 3</w:t>
            </w:r>
            <w:r w:rsidR="00CB326B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CB326B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14:paraId="335CF447" w14:textId="183CA83A" w:rsidR="00ED46AB" w:rsidRPr="007B37AF" w:rsidRDefault="00ED46AB" w:rsidP="00CB32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V </w:t>
            </w:r>
            <w:r w:rsidRPr="007B37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7</w:t>
            </w:r>
            <w:r w:rsidR="00CB326B" w:rsidRPr="007B37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  <w:r w:rsidR="00344550" w:rsidRPr="007B37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ED46AB" w:rsidRPr="007B37AF" w14:paraId="387CC0F1" w14:textId="77777777" w:rsidTr="00466AFE">
        <w:trPr>
          <w:trHeight w:val="1160"/>
        </w:trPr>
        <w:tc>
          <w:tcPr>
            <w:tcW w:w="1211" w:type="dxa"/>
          </w:tcPr>
          <w:p w14:paraId="6DE56655" w14:textId="77777777" w:rsidR="00ED46AB" w:rsidRPr="007B37AF" w:rsidRDefault="00ED46AB" w:rsidP="00D17CD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445" w:type="dxa"/>
            <w:vAlign w:val="center"/>
          </w:tcPr>
          <w:p w14:paraId="1493C949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l</w:t>
            </w:r>
            <w:proofErr w:type="spellEnd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6</w:t>
            </w:r>
            <w:r w:rsidR="008E4A1E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  <w:p w14:paraId="049DB97C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 1</w:t>
            </w:r>
            <w:r w:rsidR="008E4A1E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  <w:p w14:paraId="31E173DC" w14:textId="77777777" w:rsidR="00ED46AB" w:rsidRPr="007B37AF" w:rsidRDefault="00ED46AB" w:rsidP="00CB32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V 51</w:t>
            </w:r>
            <w:r w:rsidR="008E4A1E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35" w:type="dxa"/>
            <w:vAlign w:val="center"/>
          </w:tcPr>
          <w:p w14:paraId="31268009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l</w:t>
            </w:r>
            <w:proofErr w:type="spellEnd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9</w:t>
            </w:r>
            <w:r w:rsidR="008E4A1E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  <w:p w14:paraId="2D0AAD31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 3</w:t>
            </w:r>
            <w:r w:rsidR="008E4A1E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  <w:p w14:paraId="0DA2F510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V 47</w:t>
            </w:r>
            <w:r w:rsidR="008E4A1E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96" w:type="dxa"/>
            <w:vAlign w:val="center"/>
          </w:tcPr>
          <w:p w14:paraId="3FA02C7F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l</w:t>
            </w:r>
            <w:proofErr w:type="spellEnd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7</w:t>
            </w:r>
            <w:r w:rsidR="008E4A1E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  <w:p w14:paraId="7ED7DB20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 2</w:t>
            </w:r>
            <w:r w:rsidR="008E4A1E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  <w:p w14:paraId="39FE5668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V 46</w:t>
            </w:r>
            <w:r w:rsidR="008E4A1E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72" w:type="dxa"/>
            <w:vAlign w:val="center"/>
          </w:tcPr>
          <w:p w14:paraId="6D45B051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l</w:t>
            </w:r>
            <w:proofErr w:type="spellEnd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B37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  <w:r w:rsidR="008E4A1E" w:rsidRPr="007B37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  <w:p w14:paraId="2589F9C8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 3</w:t>
            </w:r>
            <w:r w:rsidR="008E4A1E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  <w:p w14:paraId="394025EE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V 40</w:t>
            </w:r>
            <w:r w:rsidR="008E4A1E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75" w:type="dxa"/>
            <w:vAlign w:val="center"/>
          </w:tcPr>
          <w:p w14:paraId="6CFBDEBE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l</w:t>
            </w:r>
            <w:proofErr w:type="spellEnd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5A086B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a.</w:t>
            </w:r>
          </w:p>
          <w:p w14:paraId="159D2393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L </w:t>
            </w:r>
            <w:r w:rsidR="005A086B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a.</w:t>
            </w:r>
          </w:p>
          <w:p w14:paraId="486A7E51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V </w:t>
            </w:r>
            <w:r w:rsidR="005A086B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a.</w:t>
            </w:r>
          </w:p>
        </w:tc>
      </w:tr>
      <w:tr w:rsidR="00ED46AB" w:rsidRPr="007B37AF" w14:paraId="66E7FF5A" w14:textId="77777777" w:rsidTr="00466AFE">
        <w:trPr>
          <w:trHeight w:val="1201"/>
        </w:trPr>
        <w:tc>
          <w:tcPr>
            <w:tcW w:w="1211" w:type="dxa"/>
          </w:tcPr>
          <w:p w14:paraId="2502BD63" w14:textId="77777777" w:rsidR="00ED46AB" w:rsidRPr="007B37AF" w:rsidRDefault="00ED46AB" w:rsidP="00D17CD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445" w:type="dxa"/>
            <w:vAlign w:val="center"/>
          </w:tcPr>
          <w:p w14:paraId="75283EA7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3F875A5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l</w:t>
            </w:r>
            <w:proofErr w:type="spellEnd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6</w:t>
            </w:r>
            <w:r w:rsidR="0084270D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0DC600DA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 2</w:t>
            </w:r>
            <w:r w:rsidR="0084270D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</w:p>
          <w:p w14:paraId="001B70BC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V 57</w:t>
            </w:r>
            <w:r w:rsidR="0084270D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  <w:p w14:paraId="37C07EFD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vAlign w:val="center"/>
          </w:tcPr>
          <w:p w14:paraId="6ED48D92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B480436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l</w:t>
            </w:r>
            <w:proofErr w:type="spellEnd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4</w:t>
            </w:r>
            <w:r w:rsidR="0084270D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  <w:p w14:paraId="44D6744B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 2</w:t>
            </w:r>
            <w:r w:rsidR="0084270D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  <w:p w14:paraId="723831A4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V 60</w:t>
            </w:r>
            <w:r w:rsidR="0084270D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14:paraId="70D55CF5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6" w:type="dxa"/>
            <w:vAlign w:val="center"/>
          </w:tcPr>
          <w:p w14:paraId="445C10EC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l</w:t>
            </w:r>
            <w:proofErr w:type="spellEnd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0</w:t>
            </w:r>
            <w:r w:rsidR="0084270D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1B02198F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 1</w:t>
            </w:r>
            <w:r w:rsidR="0084270D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  <w:p w14:paraId="3A9B4509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V 58</w:t>
            </w:r>
            <w:r w:rsidR="0084270D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72" w:type="dxa"/>
            <w:vAlign w:val="center"/>
          </w:tcPr>
          <w:p w14:paraId="71B44C0C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l</w:t>
            </w:r>
            <w:proofErr w:type="spellEnd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B37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  <w:r w:rsidR="0084270D" w:rsidRPr="007B37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  <w:p w14:paraId="2CD66A23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 1</w:t>
            </w:r>
            <w:r w:rsidR="0084270D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  <w:p w14:paraId="38B28B45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V 56</w:t>
            </w:r>
            <w:r w:rsidR="0084270D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75" w:type="dxa"/>
            <w:vAlign w:val="center"/>
          </w:tcPr>
          <w:p w14:paraId="3495A5A4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l</w:t>
            </w:r>
            <w:proofErr w:type="spellEnd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5A086B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a.</w:t>
            </w:r>
          </w:p>
          <w:p w14:paraId="6C005AAB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L </w:t>
            </w:r>
            <w:r w:rsidR="005A086B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a.</w:t>
            </w:r>
          </w:p>
          <w:p w14:paraId="64A34702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V </w:t>
            </w:r>
            <w:r w:rsidR="005A086B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a.</w:t>
            </w:r>
          </w:p>
        </w:tc>
      </w:tr>
      <w:tr w:rsidR="00ED46AB" w:rsidRPr="007B37AF" w14:paraId="219068CE" w14:textId="77777777" w:rsidTr="00466AFE">
        <w:trPr>
          <w:trHeight w:val="1201"/>
        </w:trPr>
        <w:tc>
          <w:tcPr>
            <w:tcW w:w="1211" w:type="dxa"/>
          </w:tcPr>
          <w:p w14:paraId="6D3C018D" w14:textId="77777777" w:rsidR="00ED46AB" w:rsidRPr="007B37AF" w:rsidRDefault="00ED46AB" w:rsidP="00D17CD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445" w:type="dxa"/>
            <w:vAlign w:val="center"/>
          </w:tcPr>
          <w:p w14:paraId="3214609B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2CAE0D1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l</w:t>
            </w:r>
            <w:proofErr w:type="spellEnd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7</w:t>
            </w:r>
            <w:r w:rsidR="001B4A83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  <w:p w14:paraId="4C1F88D8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 2</w:t>
            </w:r>
            <w:r w:rsidR="001B4A83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  <w:p w14:paraId="70D194EB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V 47</w:t>
            </w:r>
            <w:r w:rsidR="001B4A83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  <w:p w14:paraId="334ADC08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vAlign w:val="center"/>
          </w:tcPr>
          <w:p w14:paraId="59E7DEAB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F563611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l</w:t>
            </w:r>
            <w:proofErr w:type="spellEnd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1</w:t>
            </w:r>
            <w:r w:rsidR="001B4A83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  <w:p w14:paraId="1964EBE4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 3</w:t>
            </w:r>
            <w:r w:rsidR="001B4A83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  <w:p w14:paraId="4FBA48C4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V 47</w:t>
            </w:r>
            <w:r w:rsidR="001B4A83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  <w:p w14:paraId="38867739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6" w:type="dxa"/>
            <w:vAlign w:val="center"/>
          </w:tcPr>
          <w:p w14:paraId="19988E64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C9B4D26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l</w:t>
            </w:r>
            <w:proofErr w:type="spellEnd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8</w:t>
            </w:r>
            <w:r w:rsidR="001B4A83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  <w:p w14:paraId="3CEB74D6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 3</w:t>
            </w:r>
            <w:r w:rsidR="001B4A83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B4A83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14:paraId="2FEDFAE7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V 41</w:t>
            </w:r>
            <w:r w:rsidR="001B4A83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  <w:p w14:paraId="57BF3C7E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vAlign w:val="center"/>
          </w:tcPr>
          <w:p w14:paraId="5E80A00A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l</w:t>
            </w:r>
            <w:proofErr w:type="spellEnd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</w:t>
            </w:r>
            <w:r w:rsidR="001B4A83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  <w:p w14:paraId="0788798D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 3</w:t>
            </w:r>
            <w:r w:rsidR="001B4A83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</w:p>
          <w:p w14:paraId="19ABC881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V 45</w:t>
            </w:r>
            <w:r w:rsidR="001B4A83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75" w:type="dxa"/>
            <w:vAlign w:val="center"/>
          </w:tcPr>
          <w:p w14:paraId="6E37ABC4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l</w:t>
            </w:r>
            <w:proofErr w:type="spellEnd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1</w:t>
            </w:r>
            <w:r w:rsidR="001B4A83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  <w:p w14:paraId="68C5732A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 2</w:t>
            </w:r>
            <w:r w:rsidR="001B4A83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  <w:p w14:paraId="79E000EC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V 42</w:t>
            </w:r>
            <w:r w:rsidR="001B4A83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ED46AB" w:rsidRPr="007B37AF" w14:paraId="30BF472B" w14:textId="77777777" w:rsidTr="00466AFE">
        <w:trPr>
          <w:trHeight w:val="1201"/>
        </w:trPr>
        <w:tc>
          <w:tcPr>
            <w:tcW w:w="1211" w:type="dxa"/>
          </w:tcPr>
          <w:p w14:paraId="3C115F1C" w14:textId="77777777" w:rsidR="00ED46AB" w:rsidRPr="007B37AF" w:rsidRDefault="00ED46AB" w:rsidP="00D17CD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445" w:type="dxa"/>
            <w:vAlign w:val="center"/>
          </w:tcPr>
          <w:p w14:paraId="017A7876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l</w:t>
            </w:r>
            <w:proofErr w:type="spellEnd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B37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  <w:r w:rsidR="000235D1" w:rsidRPr="007B37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  <w:p w14:paraId="526BFEB0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 1</w:t>
            </w:r>
            <w:r w:rsidR="000235D1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  <w:p w14:paraId="14168C25" w14:textId="77777777" w:rsidR="00ED46AB" w:rsidRPr="007B37AF" w:rsidRDefault="00ED46AB" w:rsidP="000235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V 50</w:t>
            </w:r>
            <w:r w:rsidR="000235D1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5" w:type="dxa"/>
            <w:vAlign w:val="center"/>
          </w:tcPr>
          <w:p w14:paraId="400B1D17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l</w:t>
            </w:r>
            <w:proofErr w:type="spellEnd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6</w:t>
            </w:r>
            <w:r w:rsidR="000235D1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0567D74C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 2</w:t>
            </w:r>
            <w:r w:rsidR="000235D1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  <w:p w14:paraId="7BBB2D36" w14:textId="77777777" w:rsidR="00ED46AB" w:rsidRPr="007B37AF" w:rsidRDefault="00ED46AB" w:rsidP="000235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V 50</w:t>
            </w:r>
            <w:r w:rsidR="000235D1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96" w:type="dxa"/>
            <w:vAlign w:val="center"/>
          </w:tcPr>
          <w:p w14:paraId="56C27012" w14:textId="77777777" w:rsidR="00ED46AB" w:rsidRPr="007B37AF" w:rsidRDefault="00ED46AB" w:rsidP="000235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l</w:t>
            </w:r>
            <w:proofErr w:type="spellEnd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B37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  <w:r w:rsidR="00F32EDD" w:rsidRPr="007B37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  <w:p w14:paraId="7C523B53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 2</w:t>
            </w:r>
            <w:r w:rsidR="00F32EDD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  <w:p w14:paraId="79BAE8B8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V 44</w:t>
            </w:r>
            <w:r w:rsidR="00F32EDD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72" w:type="dxa"/>
            <w:vAlign w:val="center"/>
          </w:tcPr>
          <w:p w14:paraId="127EC791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l</w:t>
            </w:r>
            <w:proofErr w:type="spellEnd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1</w:t>
            </w:r>
            <w:r w:rsidR="00F32EDD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24BACEBC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 2</w:t>
            </w:r>
            <w:r w:rsidR="00F32EDD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  <w:p w14:paraId="2D99B998" w14:textId="77777777" w:rsidR="00ED46AB" w:rsidRPr="007B37AF" w:rsidRDefault="00ED46AB" w:rsidP="000235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V 50</w:t>
            </w:r>
            <w:r w:rsidR="00F32EDD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75" w:type="dxa"/>
            <w:vAlign w:val="center"/>
          </w:tcPr>
          <w:p w14:paraId="7D71D801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l</w:t>
            </w:r>
            <w:proofErr w:type="spellEnd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5</w:t>
            </w:r>
            <w:r w:rsidR="00F32EDD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  <w:p w14:paraId="13788BC3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 2</w:t>
            </w:r>
            <w:r w:rsidR="00F32EDD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  <w:p w14:paraId="129672D0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V 48</w:t>
            </w:r>
            <w:r w:rsidR="00F32EDD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ED46AB" w:rsidRPr="007B37AF" w14:paraId="2DD887E5" w14:textId="77777777" w:rsidTr="00466AFE">
        <w:trPr>
          <w:trHeight w:val="1201"/>
        </w:trPr>
        <w:tc>
          <w:tcPr>
            <w:tcW w:w="1211" w:type="dxa"/>
          </w:tcPr>
          <w:p w14:paraId="3519F98A" w14:textId="77777777" w:rsidR="00ED46AB" w:rsidRPr="007B37AF" w:rsidRDefault="00ED46AB" w:rsidP="00D17CD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445" w:type="dxa"/>
            <w:vAlign w:val="center"/>
          </w:tcPr>
          <w:p w14:paraId="4086F076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l</w:t>
            </w:r>
            <w:proofErr w:type="spellEnd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1</w:t>
            </w:r>
            <w:r w:rsidR="00550690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  <w:p w14:paraId="13C3A3BB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 2</w:t>
            </w:r>
            <w:r w:rsidR="00550690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  <w:p w14:paraId="536CEDA3" w14:textId="77777777" w:rsidR="00ED46AB" w:rsidRPr="007B37AF" w:rsidRDefault="00ED46AB" w:rsidP="000235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V 37</w:t>
            </w:r>
            <w:r w:rsidR="00550690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5" w:type="dxa"/>
            <w:vAlign w:val="center"/>
          </w:tcPr>
          <w:p w14:paraId="14E5629B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l</w:t>
            </w:r>
            <w:proofErr w:type="spellEnd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4</w:t>
            </w:r>
            <w:r w:rsidR="00550690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  <w:p w14:paraId="3F04865C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 3</w:t>
            </w:r>
            <w:r w:rsidR="00550690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  <w:p w14:paraId="2BA35E26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V 42</w:t>
            </w:r>
            <w:r w:rsidR="00550690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6" w:type="dxa"/>
            <w:vAlign w:val="center"/>
          </w:tcPr>
          <w:p w14:paraId="355FB2C5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l</w:t>
            </w:r>
            <w:proofErr w:type="spellEnd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8</w:t>
            </w:r>
            <w:r w:rsidR="00550690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  <w:p w14:paraId="3359F6AD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 2</w:t>
            </w:r>
            <w:r w:rsidR="00550690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  <w:p w14:paraId="1D590CC9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V 50</w:t>
            </w:r>
            <w:r w:rsidR="00550690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72" w:type="dxa"/>
            <w:vAlign w:val="center"/>
          </w:tcPr>
          <w:p w14:paraId="7C4C4EDC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l</w:t>
            </w:r>
            <w:proofErr w:type="spellEnd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9</w:t>
            </w:r>
            <w:r w:rsidR="00550690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  <w:p w14:paraId="167A57F1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 3</w:t>
            </w:r>
            <w:r w:rsidR="00550690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  <w:p w14:paraId="6E8C8281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V </w:t>
            </w:r>
            <w:r w:rsidRPr="007B37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8</w:t>
            </w:r>
            <w:r w:rsidR="00550690" w:rsidRPr="007B37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475" w:type="dxa"/>
            <w:vAlign w:val="center"/>
          </w:tcPr>
          <w:p w14:paraId="1F77736B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l</w:t>
            </w:r>
            <w:proofErr w:type="spellEnd"/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B37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  <w:r w:rsidR="00550690" w:rsidRPr="007B37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  <w:p w14:paraId="4493A0B8" w14:textId="77777777" w:rsidR="00ED46AB" w:rsidRPr="007B37AF" w:rsidRDefault="00ED46AB" w:rsidP="003F28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 2</w:t>
            </w:r>
            <w:r w:rsidR="00550690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  <w:p w14:paraId="6E898C4E" w14:textId="77777777" w:rsidR="00ED46AB" w:rsidRPr="007B37AF" w:rsidRDefault="00ED46AB" w:rsidP="000235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V 60</w:t>
            </w:r>
            <w:r w:rsidR="00550690" w:rsidRPr="007B37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</w:tr>
    </w:tbl>
    <w:p w14:paraId="66E223E5" w14:textId="77777777" w:rsidR="006B4AC0" w:rsidRPr="007B37AF" w:rsidRDefault="006B4AC0" w:rsidP="00874C90">
      <w:pPr>
        <w:jc w:val="both"/>
        <w:rPr>
          <w:rFonts w:ascii="Times New Roman" w:hAnsi="Times New Roman" w:cs="Times New Roman"/>
          <w:sz w:val="21"/>
          <w:szCs w:val="21"/>
          <w:lang w:val="en-US"/>
        </w:rPr>
      </w:pPr>
    </w:p>
    <w:p w14:paraId="0C8801E1" w14:textId="77777777" w:rsidR="00963607" w:rsidRPr="007B37AF" w:rsidRDefault="00963607" w:rsidP="00874C90">
      <w:pPr>
        <w:jc w:val="both"/>
        <w:rPr>
          <w:rFonts w:ascii="Times New Roman" w:hAnsi="Times New Roman" w:cs="Times New Roman"/>
          <w:sz w:val="21"/>
          <w:szCs w:val="21"/>
          <w:vertAlign w:val="subscript"/>
          <w:lang w:val="en-US"/>
        </w:rPr>
      </w:pPr>
      <w:r w:rsidRPr="007B37AF">
        <w:rPr>
          <w:rFonts w:ascii="Times New Roman" w:hAnsi="Times New Roman" w:cs="Times New Roman"/>
          <w:sz w:val="21"/>
          <w:szCs w:val="21"/>
          <w:lang w:val="en-US"/>
        </w:rPr>
        <w:t xml:space="preserve"> </w:t>
      </w:r>
    </w:p>
    <w:p w14:paraId="58BCC79D" w14:textId="7F248ADB" w:rsidR="003F2813" w:rsidRPr="00344550" w:rsidRDefault="00344550" w:rsidP="00344550">
      <w:pPr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7B37AF">
        <w:rPr>
          <w:rFonts w:ascii="Times New Roman" w:hAnsi="Times New Roman" w:cs="Times New Roman"/>
          <w:sz w:val="21"/>
          <w:szCs w:val="21"/>
          <w:lang w:val="en-US"/>
        </w:rPr>
        <w:t>*sensory nerve conduction velocities are slightly reduced due to cool skin temperature in distal legs (i.e.</w:t>
      </w:r>
      <w:r w:rsidR="004A48D8" w:rsidRPr="007B37AF">
        <w:rPr>
          <w:rFonts w:ascii="Times New Roman" w:hAnsi="Times New Roman" w:cs="Times New Roman"/>
          <w:sz w:val="21"/>
          <w:szCs w:val="21"/>
          <w:lang w:val="en-US"/>
        </w:rPr>
        <w:t>:</w:t>
      </w:r>
      <w:r w:rsidRPr="007B37AF">
        <w:rPr>
          <w:rFonts w:ascii="Times New Roman" w:hAnsi="Times New Roman" w:cs="Times New Roman"/>
          <w:sz w:val="21"/>
          <w:szCs w:val="21"/>
          <w:lang w:val="en-US"/>
        </w:rPr>
        <w:t xml:space="preserve"> 31°C)</w:t>
      </w:r>
    </w:p>
    <w:p w14:paraId="5D42B8AF" w14:textId="77777777" w:rsidR="003F2813" w:rsidRDefault="003F2813" w:rsidP="00874C90">
      <w:pPr>
        <w:jc w:val="both"/>
        <w:rPr>
          <w:rFonts w:ascii="Times New Roman" w:hAnsi="Times New Roman" w:cs="Times New Roman"/>
          <w:sz w:val="21"/>
          <w:szCs w:val="21"/>
          <w:lang w:val="en-US"/>
        </w:rPr>
      </w:pPr>
    </w:p>
    <w:p w14:paraId="63B40BEE" w14:textId="77777777" w:rsidR="00130BAE" w:rsidRDefault="00130BAE" w:rsidP="00874C90">
      <w:pPr>
        <w:jc w:val="both"/>
        <w:rPr>
          <w:rFonts w:ascii="Times New Roman" w:hAnsi="Times New Roman" w:cs="Times New Roman"/>
          <w:sz w:val="21"/>
          <w:szCs w:val="21"/>
          <w:lang w:val="en-US"/>
        </w:rPr>
      </w:pPr>
    </w:p>
    <w:p w14:paraId="0D3A9B0E" w14:textId="77777777" w:rsidR="00130BAE" w:rsidRDefault="00130BAE" w:rsidP="00874C90">
      <w:pPr>
        <w:jc w:val="both"/>
        <w:rPr>
          <w:rFonts w:ascii="Times New Roman" w:hAnsi="Times New Roman" w:cs="Times New Roman"/>
          <w:sz w:val="21"/>
          <w:szCs w:val="21"/>
          <w:lang w:val="en-US"/>
        </w:rPr>
      </w:pPr>
    </w:p>
    <w:p w14:paraId="1C5B29A7" w14:textId="77777777" w:rsidR="00130BAE" w:rsidRDefault="00130BAE" w:rsidP="00874C90">
      <w:pPr>
        <w:jc w:val="both"/>
        <w:rPr>
          <w:rFonts w:ascii="Times New Roman" w:hAnsi="Times New Roman" w:cs="Times New Roman"/>
          <w:sz w:val="21"/>
          <w:szCs w:val="21"/>
          <w:lang w:val="en-US"/>
        </w:rPr>
      </w:pPr>
    </w:p>
    <w:p w14:paraId="70599CAB" w14:textId="77777777" w:rsidR="00130BAE" w:rsidRDefault="00130BAE" w:rsidP="00874C90">
      <w:pPr>
        <w:jc w:val="both"/>
        <w:rPr>
          <w:rFonts w:ascii="Times New Roman" w:hAnsi="Times New Roman" w:cs="Times New Roman"/>
          <w:sz w:val="21"/>
          <w:szCs w:val="21"/>
          <w:lang w:val="en-US"/>
        </w:rPr>
      </w:pPr>
    </w:p>
    <w:p w14:paraId="38DC4462" w14:textId="77777777" w:rsidR="00D17CDB" w:rsidRDefault="00D17CDB" w:rsidP="00874C90">
      <w:pPr>
        <w:jc w:val="both"/>
        <w:rPr>
          <w:rFonts w:ascii="Times New Roman" w:hAnsi="Times New Roman" w:cs="Times New Roman"/>
          <w:sz w:val="21"/>
          <w:szCs w:val="21"/>
          <w:lang w:val="en-US"/>
        </w:rPr>
      </w:pPr>
    </w:p>
    <w:p w14:paraId="75382B9B" w14:textId="77777777" w:rsidR="00D17CDB" w:rsidRDefault="00D17CDB" w:rsidP="00874C90">
      <w:pPr>
        <w:jc w:val="both"/>
        <w:rPr>
          <w:rFonts w:ascii="Times New Roman" w:hAnsi="Times New Roman" w:cs="Times New Roman"/>
          <w:sz w:val="21"/>
          <w:szCs w:val="21"/>
          <w:lang w:val="en-US"/>
        </w:rPr>
      </w:pPr>
    </w:p>
    <w:p w14:paraId="06EDC882" w14:textId="77777777" w:rsidR="00130BAE" w:rsidRDefault="00130BAE" w:rsidP="00874C90">
      <w:pPr>
        <w:jc w:val="both"/>
        <w:rPr>
          <w:rFonts w:ascii="Times New Roman" w:hAnsi="Times New Roman" w:cs="Times New Roman"/>
          <w:sz w:val="21"/>
          <w:szCs w:val="21"/>
          <w:lang w:val="en-US"/>
        </w:rPr>
      </w:pPr>
    </w:p>
    <w:p w14:paraId="6B31C59E" w14:textId="77777777" w:rsidR="00963607" w:rsidRDefault="00963607" w:rsidP="00874C90">
      <w:pPr>
        <w:jc w:val="both"/>
        <w:rPr>
          <w:rFonts w:ascii="Times New Roman" w:hAnsi="Times New Roman" w:cs="Times New Roman"/>
          <w:sz w:val="21"/>
          <w:szCs w:val="21"/>
          <w:lang w:val="en-US"/>
        </w:rPr>
      </w:pPr>
    </w:p>
    <w:p w14:paraId="6F77268C" w14:textId="77777777" w:rsidR="00130BAE" w:rsidRDefault="00130BAE" w:rsidP="00874C90">
      <w:pPr>
        <w:jc w:val="both"/>
        <w:rPr>
          <w:rFonts w:ascii="Times New Roman" w:hAnsi="Times New Roman" w:cs="Times New Roman"/>
          <w:sz w:val="21"/>
          <w:szCs w:val="21"/>
          <w:lang w:val="en-US"/>
        </w:rPr>
      </w:pPr>
    </w:p>
    <w:p w14:paraId="490EB548" w14:textId="77777777" w:rsidR="00130BAE" w:rsidRPr="00E52672" w:rsidRDefault="00130BAE" w:rsidP="00130BA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E5267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S3: EMG </w:t>
      </w:r>
      <w:r w:rsidR="00E52672">
        <w:rPr>
          <w:rFonts w:ascii="Times New Roman" w:hAnsi="Times New Roman" w:cs="Times New Roman"/>
          <w:b/>
          <w:bCs/>
          <w:sz w:val="20"/>
          <w:szCs w:val="20"/>
          <w:lang w:val="en-US"/>
        </w:rPr>
        <w:t>rest activity analysis</w:t>
      </w:r>
      <w:r w:rsidR="00E52672" w:rsidRPr="00E52672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</w:p>
    <w:p w14:paraId="544D5EB3" w14:textId="77777777" w:rsidR="00130BAE" w:rsidRPr="00E52672" w:rsidRDefault="00130BAE" w:rsidP="00130BA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827"/>
        <w:gridCol w:w="1664"/>
        <w:gridCol w:w="1414"/>
        <w:gridCol w:w="1732"/>
        <w:gridCol w:w="1360"/>
        <w:gridCol w:w="1423"/>
        <w:gridCol w:w="1428"/>
      </w:tblGrid>
      <w:tr w:rsidR="00130BAE" w:rsidRPr="002E2A82" w14:paraId="61F1C4F0" w14:textId="77777777" w:rsidTr="00DF3BB3">
        <w:tc>
          <w:tcPr>
            <w:tcW w:w="827" w:type="dxa"/>
          </w:tcPr>
          <w:p w14:paraId="3736E72C" w14:textId="77777777" w:rsidR="00130BAE" w:rsidRPr="00E52672" w:rsidRDefault="00130BAE" w:rsidP="00DF3B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810" w:type="dxa"/>
            <w:gridSpan w:val="3"/>
          </w:tcPr>
          <w:p w14:paraId="504F5D46" w14:textId="77777777" w:rsidR="00130BAE" w:rsidRDefault="00130BAE" w:rsidP="00DF3B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ibialis anterior</w:t>
            </w:r>
          </w:p>
          <w:p w14:paraId="0FBA1B8D" w14:textId="77777777" w:rsidR="004965EA" w:rsidRPr="002E2A82" w:rsidRDefault="004965EA" w:rsidP="00DF3B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211" w:type="dxa"/>
            <w:gridSpan w:val="3"/>
          </w:tcPr>
          <w:p w14:paraId="71BFB0E2" w14:textId="77777777" w:rsidR="00130BAE" w:rsidRPr="002E2A82" w:rsidRDefault="00130BAE" w:rsidP="00DF3B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stus lateralis</w:t>
            </w:r>
          </w:p>
        </w:tc>
      </w:tr>
      <w:tr w:rsidR="00130BAE" w:rsidRPr="002E2A82" w14:paraId="3B3BBC23" w14:textId="77777777" w:rsidTr="00DF3BB3">
        <w:tc>
          <w:tcPr>
            <w:tcW w:w="827" w:type="dxa"/>
          </w:tcPr>
          <w:p w14:paraId="131D0854" w14:textId="77777777" w:rsidR="00130BAE" w:rsidRDefault="00130BAE" w:rsidP="00DF3B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E2A8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tient</w:t>
            </w:r>
          </w:p>
          <w:p w14:paraId="5BD52986" w14:textId="77777777" w:rsidR="00130BAE" w:rsidRPr="002E2A82" w:rsidRDefault="00130BAE" w:rsidP="00DF3B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D #</w:t>
            </w:r>
          </w:p>
        </w:tc>
        <w:tc>
          <w:tcPr>
            <w:tcW w:w="1664" w:type="dxa"/>
          </w:tcPr>
          <w:p w14:paraId="1BA6DD90" w14:textId="77777777" w:rsidR="00130BAE" w:rsidRPr="002E2A82" w:rsidRDefault="00130BAE" w:rsidP="00DF3B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E2A8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SW</w:t>
            </w:r>
          </w:p>
        </w:tc>
        <w:tc>
          <w:tcPr>
            <w:tcW w:w="1414" w:type="dxa"/>
          </w:tcPr>
          <w:p w14:paraId="6B8E95A8" w14:textId="77777777" w:rsidR="00130BAE" w:rsidRPr="002E2A82" w:rsidRDefault="00130BAE" w:rsidP="00DF3B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E2A8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ibrillations</w:t>
            </w:r>
          </w:p>
        </w:tc>
        <w:tc>
          <w:tcPr>
            <w:tcW w:w="1732" w:type="dxa"/>
          </w:tcPr>
          <w:p w14:paraId="58103EA6" w14:textId="77777777" w:rsidR="00130BAE" w:rsidRPr="002E2A82" w:rsidRDefault="00130BAE" w:rsidP="00DF3B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E2A8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asciculations</w:t>
            </w:r>
          </w:p>
        </w:tc>
        <w:tc>
          <w:tcPr>
            <w:tcW w:w="1360" w:type="dxa"/>
          </w:tcPr>
          <w:p w14:paraId="02404073" w14:textId="77777777" w:rsidR="00130BAE" w:rsidRPr="002E2A82" w:rsidRDefault="00130BAE" w:rsidP="00DF3B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E2A8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SW</w:t>
            </w:r>
          </w:p>
        </w:tc>
        <w:tc>
          <w:tcPr>
            <w:tcW w:w="1423" w:type="dxa"/>
          </w:tcPr>
          <w:p w14:paraId="75F51C98" w14:textId="77777777" w:rsidR="00130BAE" w:rsidRPr="002E2A82" w:rsidRDefault="00130BAE" w:rsidP="00DF3B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E2A8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ibrillations</w:t>
            </w:r>
          </w:p>
        </w:tc>
        <w:tc>
          <w:tcPr>
            <w:tcW w:w="1428" w:type="dxa"/>
          </w:tcPr>
          <w:p w14:paraId="5756E27D" w14:textId="77777777" w:rsidR="00130BAE" w:rsidRPr="002E2A82" w:rsidRDefault="00130BAE" w:rsidP="00DF3B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E2A8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asciculations</w:t>
            </w:r>
          </w:p>
        </w:tc>
      </w:tr>
      <w:tr w:rsidR="00803B38" w:rsidRPr="002E2A82" w14:paraId="46081480" w14:textId="77777777" w:rsidTr="00DF3BB3">
        <w:tc>
          <w:tcPr>
            <w:tcW w:w="827" w:type="dxa"/>
          </w:tcPr>
          <w:p w14:paraId="7DAD65AD" w14:textId="77777777" w:rsidR="00803B38" w:rsidRPr="002E2A82" w:rsidRDefault="00803B38" w:rsidP="00803B3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E2A8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664" w:type="dxa"/>
          </w:tcPr>
          <w:p w14:paraId="00228B52" w14:textId="77777777" w:rsidR="00803B38" w:rsidRPr="00355BBA" w:rsidRDefault="00803B38" w:rsidP="00803B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5B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/10</w:t>
            </w:r>
          </w:p>
        </w:tc>
        <w:tc>
          <w:tcPr>
            <w:tcW w:w="1414" w:type="dxa"/>
          </w:tcPr>
          <w:p w14:paraId="48478ACD" w14:textId="77777777" w:rsidR="00803B38" w:rsidRPr="00355BBA" w:rsidRDefault="00803B38" w:rsidP="00803B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5B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10</w:t>
            </w:r>
          </w:p>
        </w:tc>
        <w:tc>
          <w:tcPr>
            <w:tcW w:w="1732" w:type="dxa"/>
          </w:tcPr>
          <w:p w14:paraId="7BA4B549" w14:textId="77777777" w:rsidR="00803B38" w:rsidRPr="00355BBA" w:rsidRDefault="00803B38" w:rsidP="00803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360" w:type="dxa"/>
          </w:tcPr>
          <w:p w14:paraId="78CB9F70" w14:textId="77777777" w:rsidR="00803B38" w:rsidRPr="008F239C" w:rsidRDefault="00803B38" w:rsidP="00803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39C">
              <w:rPr>
                <w:rFonts w:ascii="Times New Roman" w:hAnsi="Times New Roman" w:cs="Times New Roman"/>
                <w:sz w:val="20"/>
                <w:szCs w:val="20"/>
              </w:rPr>
              <w:t>3/10</w:t>
            </w:r>
          </w:p>
        </w:tc>
        <w:tc>
          <w:tcPr>
            <w:tcW w:w="1423" w:type="dxa"/>
          </w:tcPr>
          <w:p w14:paraId="36B07783" w14:textId="77777777" w:rsidR="00803B38" w:rsidRPr="008F239C" w:rsidRDefault="00803B38" w:rsidP="00803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39C">
              <w:rPr>
                <w:rFonts w:ascii="Times New Roman" w:hAnsi="Times New Roman" w:cs="Times New Roman"/>
                <w:sz w:val="20"/>
                <w:szCs w:val="20"/>
              </w:rPr>
              <w:t>0/10</w:t>
            </w:r>
          </w:p>
        </w:tc>
        <w:tc>
          <w:tcPr>
            <w:tcW w:w="1428" w:type="dxa"/>
          </w:tcPr>
          <w:p w14:paraId="2AE59EC1" w14:textId="77777777" w:rsidR="00803B38" w:rsidRPr="00355BBA" w:rsidRDefault="00803B38" w:rsidP="00803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803B38" w:rsidRPr="002E2A82" w14:paraId="68836928" w14:textId="77777777" w:rsidTr="00DF3BB3">
        <w:tc>
          <w:tcPr>
            <w:tcW w:w="827" w:type="dxa"/>
          </w:tcPr>
          <w:p w14:paraId="3F0749CB" w14:textId="77777777" w:rsidR="00803B38" w:rsidRPr="002E2A82" w:rsidRDefault="00803B38" w:rsidP="00803B3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E2A8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1664" w:type="dxa"/>
          </w:tcPr>
          <w:p w14:paraId="15A6BBAD" w14:textId="77777777" w:rsidR="00803B38" w:rsidRPr="00355BBA" w:rsidRDefault="00803B38" w:rsidP="00803B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5B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10</w:t>
            </w:r>
          </w:p>
        </w:tc>
        <w:tc>
          <w:tcPr>
            <w:tcW w:w="1414" w:type="dxa"/>
          </w:tcPr>
          <w:p w14:paraId="387AA7E7" w14:textId="77777777" w:rsidR="00803B38" w:rsidRPr="00355BBA" w:rsidRDefault="00803B38" w:rsidP="00803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BBA">
              <w:rPr>
                <w:rFonts w:ascii="Times New Roman" w:hAnsi="Times New Roman" w:cs="Times New Roman"/>
                <w:sz w:val="20"/>
                <w:szCs w:val="20"/>
              </w:rPr>
              <w:t>0/10</w:t>
            </w:r>
          </w:p>
        </w:tc>
        <w:tc>
          <w:tcPr>
            <w:tcW w:w="1732" w:type="dxa"/>
          </w:tcPr>
          <w:p w14:paraId="54880A68" w14:textId="77777777" w:rsidR="00803B38" w:rsidRDefault="00803B38" w:rsidP="00803B38">
            <w:pPr>
              <w:jc w:val="center"/>
            </w:pPr>
            <w:r w:rsidRPr="00BC120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360" w:type="dxa"/>
          </w:tcPr>
          <w:p w14:paraId="0204082F" w14:textId="77777777" w:rsidR="00803B38" w:rsidRPr="00355BBA" w:rsidRDefault="00803B38" w:rsidP="00803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BBA">
              <w:rPr>
                <w:rFonts w:ascii="Times New Roman" w:hAnsi="Times New Roman" w:cs="Times New Roman"/>
                <w:sz w:val="20"/>
                <w:szCs w:val="20"/>
              </w:rPr>
              <w:t>0/10</w:t>
            </w:r>
          </w:p>
        </w:tc>
        <w:tc>
          <w:tcPr>
            <w:tcW w:w="1423" w:type="dxa"/>
          </w:tcPr>
          <w:p w14:paraId="6FBAA2BA" w14:textId="77777777" w:rsidR="00803B38" w:rsidRPr="00355BBA" w:rsidRDefault="00803B38" w:rsidP="00803B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5B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10</w:t>
            </w:r>
          </w:p>
        </w:tc>
        <w:tc>
          <w:tcPr>
            <w:tcW w:w="1428" w:type="dxa"/>
          </w:tcPr>
          <w:p w14:paraId="6601A77E" w14:textId="77777777" w:rsidR="00803B38" w:rsidRDefault="00803B38" w:rsidP="00803B38">
            <w:pPr>
              <w:jc w:val="center"/>
            </w:pPr>
            <w:r w:rsidRPr="00BC120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803B38" w:rsidRPr="002E2A82" w14:paraId="732E4A49" w14:textId="77777777" w:rsidTr="00DF3BB3">
        <w:tc>
          <w:tcPr>
            <w:tcW w:w="827" w:type="dxa"/>
          </w:tcPr>
          <w:p w14:paraId="14662250" w14:textId="77777777" w:rsidR="00803B38" w:rsidRPr="002E2A82" w:rsidRDefault="00803B38" w:rsidP="00803B3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E2A8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1664" w:type="dxa"/>
          </w:tcPr>
          <w:p w14:paraId="2D3F176D" w14:textId="77777777" w:rsidR="00803B38" w:rsidRPr="00355BBA" w:rsidRDefault="00803B38" w:rsidP="00803B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5B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10</w:t>
            </w:r>
          </w:p>
        </w:tc>
        <w:tc>
          <w:tcPr>
            <w:tcW w:w="1414" w:type="dxa"/>
          </w:tcPr>
          <w:p w14:paraId="68728B8F" w14:textId="77777777" w:rsidR="00803B38" w:rsidRPr="00355BBA" w:rsidRDefault="00803B38" w:rsidP="00803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BBA">
              <w:rPr>
                <w:rFonts w:ascii="Times New Roman" w:hAnsi="Times New Roman" w:cs="Times New Roman"/>
                <w:sz w:val="20"/>
                <w:szCs w:val="20"/>
              </w:rPr>
              <w:t>0/10</w:t>
            </w:r>
          </w:p>
        </w:tc>
        <w:tc>
          <w:tcPr>
            <w:tcW w:w="1732" w:type="dxa"/>
          </w:tcPr>
          <w:p w14:paraId="0D60DA6C" w14:textId="77777777" w:rsidR="00803B38" w:rsidRDefault="00803B38" w:rsidP="00803B38">
            <w:pPr>
              <w:jc w:val="center"/>
            </w:pPr>
            <w:r w:rsidRPr="00BC120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360" w:type="dxa"/>
          </w:tcPr>
          <w:p w14:paraId="57A8232C" w14:textId="77777777" w:rsidR="00803B38" w:rsidRPr="00355BBA" w:rsidRDefault="00803B38" w:rsidP="00803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BBA">
              <w:rPr>
                <w:rFonts w:ascii="Times New Roman" w:hAnsi="Times New Roman" w:cs="Times New Roman"/>
                <w:sz w:val="20"/>
                <w:szCs w:val="20"/>
              </w:rPr>
              <w:t>0/10</w:t>
            </w:r>
          </w:p>
        </w:tc>
        <w:tc>
          <w:tcPr>
            <w:tcW w:w="1423" w:type="dxa"/>
          </w:tcPr>
          <w:p w14:paraId="685A22D4" w14:textId="77777777" w:rsidR="00803B38" w:rsidRPr="00355BBA" w:rsidRDefault="00803B38" w:rsidP="00803B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5B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10</w:t>
            </w:r>
          </w:p>
        </w:tc>
        <w:tc>
          <w:tcPr>
            <w:tcW w:w="1428" w:type="dxa"/>
          </w:tcPr>
          <w:p w14:paraId="64F702AB" w14:textId="77777777" w:rsidR="00803B38" w:rsidRDefault="00803B38" w:rsidP="00803B38">
            <w:pPr>
              <w:jc w:val="center"/>
            </w:pPr>
            <w:r w:rsidRPr="00BC120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803B38" w:rsidRPr="002E2A82" w14:paraId="12580DD9" w14:textId="77777777" w:rsidTr="00DF3BB3">
        <w:tc>
          <w:tcPr>
            <w:tcW w:w="827" w:type="dxa"/>
          </w:tcPr>
          <w:p w14:paraId="51E4CF80" w14:textId="77777777" w:rsidR="00803B38" w:rsidRPr="002E2A82" w:rsidRDefault="00803B38" w:rsidP="00803B3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E2A8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1664" w:type="dxa"/>
          </w:tcPr>
          <w:p w14:paraId="51F93A70" w14:textId="77777777" w:rsidR="00803B38" w:rsidRPr="009A35C2" w:rsidRDefault="00803B38" w:rsidP="00803B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35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10</w:t>
            </w:r>
          </w:p>
        </w:tc>
        <w:tc>
          <w:tcPr>
            <w:tcW w:w="1414" w:type="dxa"/>
          </w:tcPr>
          <w:p w14:paraId="6143CBD4" w14:textId="77777777" w:rsidR="00803B38" w:rsidRPr="009A35C2" w:rsidRDefault="00803B38" w:rsidP="00803B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35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10</w:t>
            </w:r>
          </w:p>
        </w:tc>
        <w:tc>
          <w:tcPr>
            <w:tcW w:w="1732" w:type="dxa"/>
          </w:tcPr>
          <w:p w14:paraId="00EF6880" w14:textId="77777777" w:rsidR="00803B38" w:rsidRDefault="00803B38" w:rsidP="00803B38">
            <w:pPr>
              <w:jc w:val="center"/>
            </w:pPr>
            <w:r w:rsidRPr="00BC120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360" w:type="dxa"/>
          </w:tcPr>
          <w:p w14:paraId="7B8899DD" w14:textId="77777777" w:rsidR="00803B38" w:rsidRDefault="00803B38" w:rsidP="00803B38">
            <w:pPr>
              <w:jc w:val="center"/>
            </w:pPr>
            <w:r w:rsidRPr="00D360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10</w:t>
            </w:r>
          </w:p>
        </w:tc>
        <w:tc>
          <w:tcPr>
            <w:tcW w:w="1423" w:type="dxa"/>
          </w:tcPr>
          <w:p w14:paraId="4283A94C" w14:textId="77777777" w:rsidR="00803B38" w:rsidRDefault="00803B38" w:rsidP="00803B38">
            <w:pPr>
              <w:jc w:val="center"/>
            </w:pPr>
            <w:r w:rsidRPr="00D360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10</w:t>
            </w:r>
          </w:p>
        </w:tc>
        <w:tc>
          <w:tcPr>
            <w:tcW w:w="1428" w:type="dxa"/>
          </w:tcPr>
          <w:p w14:paraId="5002B149" w14:textId="77777777" w:rsidR="00803B38" w:rsidRDefault="00803B38" w:rsidP="00803B38">
            <w:pPr>
              <w:jc w:val="center"/>
            </w:pPr>
            <w:r w:rsidRPr="00BC120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803B38" w:rsidRPr="002E2A82" w14:paraId="66537EFF" w14:textId="77777777" w:rsidTr="00DF3BB3">
        <w:tc>
          <w:tcPr>
            <w:tcW w:w="827" w:type="dxa"/>
          </w:tcPr>
          <w:p w14:paraId="5717E684" w14:textId="77777777" w:rsidR="00803B38" w:rsidRPr="002E2A82" w:rsidRDefault="00803B38" w:rsidP="00803B3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E2A8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1664" w:type="dxa"/>
          </w:tcPr>
          <w:p w14:paraId="4AF347FE" w14:textId="77777777" w:rsidR="00803B38" w:rsidRPr="008F04E0" w:rsidRDefault="00803B38" w:rsidP="00803B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04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/10</w:t>
            </w:r>
          </w:p>
        </w:tc>
        <w:tc>
          <w:tcPr>
            <w:tcW w:w="1414" w:type="dxa"/>
          </w:tcPr>
          <w:p w14:paraId="721DC6A5" w14:textId="77777777" w:rsidR="00803B38" w:rsidRPr="008F04E0" w:rsidRDefault="00803B38" w:rsidP="00803B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04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/10</w:t>
            </w:r>
          </w:p>
        </w:tc>
        <w:tc>
          <w:tcPr>
            <w:tcW w:w="1732" w:type="dxa"/>
          </w:tcPr>
          <w:p w14:paraId="7B5A8CF1" w14:textId="77777777" w:rsidR="00803B38" w:rsidRDefault="00803B38" w:rsidP="00803B38">
            <w:pPr>
              <w:jc w:val="center"/>
            </w:pPr>
            <w:r w:rsidRPr="00BC120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360" w:type="dxa"/>
          </w:tcPr>
          <w:p w14:paraId="5BDDF40F" w14:textId="77777777" w:rsidR="00803B38" w:rsidRPr="008F04E0" w:rsidRDefault="00803B38" w:rsidP="00803B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04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10</w:t>
            </w:r>
          </w:p>
        </w:tc>
        <w:tc>
          <w:tcPr>
            <w:tcW w:w="1423" w:type="dxa"/>
          </w:tcPr>
          <w:p w14:paraId="6CE8BCB0" w14:textId="77777777" w:rsidR="00803B38" w:rsidRPr="008F04E0" w:rsidRDefault="00803B38" w:rsidP="00803B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04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10</w:t>
            </w:r>
          </w:p>
        </w:tc>
        <w:tc>
          <w:tcPr>
            <w:tcW w:w="1428" w:type="dxa"/>
          </w:tcPr>
          <w:p w14:paraId="379B9297" w14:textId="77777777" w:rsidR="00803B38" w:rsidRDefault="00803B38" w:rsidP="00803B38">
            <w:pPr>
              <w:jc w:val="center"/>
            </w:pPr>
            <w:r w:rsidRPr="00BC120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803B38" w:rsidRPr="002E2A82" w14:paraId="11620385" w14:textId="77777777" w:rsidTr="00DF3BB3">
        <w:tc>
          <w:tcPr>
            <w:tcW w:w="827" w:type="dxa"/>
          </w:tcPr>
          <w:p w14:paraId="2C3BFC2B" w14:textId="77777777" w:rsidR="00803B38" w:rsidRPr="002E2A82" w:rsidRDefault="00803B38" w:rsidP="00803B3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E2A8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1664" w:type="dxa"/>
          </w:tcPr>
          <w:p w14:paraId="1445B6F2" w14:textId="77777777" w:rsidR="00803B38" w:rsidRPr="00355BBA" w:rsidRDefault="00803B38" w:rsidP="00803B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5B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10</w:t>
            </w:r>
          </w:p>
        </w:tc>
        <w:tc>
          <w:tcPr>
            <w:tcW w:w="1414" w:type="dxa"/>
          </w:tcPr>
          <w:p w14:paraId="518813AA" w14:textId="77777777" w:rsidR="00803B38" w:rsidRPr="00355BBA" w:rsidRDefault="00803B38" w:rsidP="00803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BBA">
              <w:rPr>
                <w:rFonts w:ascii="Times New Roman" w:hAnsi="Times New Roman" w:cs="Times New Roman"/>
                <w:sz w:val="20"/>
                <w:szCs w:val="20"/>
              </w:rPr>
              <w:t>0/10</w:t>
            </w:r>
          </w:p>
        </w:tc>
        <w:tc>
          <w:tcPr>
            <w:tcW w:w="1732" w:type="dxa"/>
          </w:tcPr>
          <w:p w14:paraId="6C6751F9" w14:textId="77777777" w:rsidR="00803B38" w:rsidRDefault="00803B38" w:rsidP="00803B38">
            <w:pPr>
              <w:jc w:val="center"/>
            </w:pPr>
            <w:r w:rsidRPr="00BC120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360" w:type="dxa"/>
          </w:tcPr>
          <w:p w14:paraId="52C0A8E7" w14:textId="77777777" w:rsidR="00803B38" w:rsidRPr="00355BBA" w:rsidRDefault="00803B38" w:rsidP="00803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BBA">
              <w:rPr>
                <w:rFonts w:ascii="Times New Roman" w:hAnsi="Times New Roman" w:cs="Times New Roman"/>
                <w:sz w:val="20"/>
                <w:szCs w:val="20"/>
              </w:rPr>
              <w:t>0/10</w:t>
            </w:r>
          </w:p>
        </w:tc>
        <w:tc>
          <w:tcPr>
            <w:tcW w:w="1423" w:type="dxa"/>
          </w:tcPr>
          <w:p w14:paraId="441C920A" w14:textId="77777777" w:rsidR="00803B38" w:rsidRPr="00355BBA" w:rsidRDefault="00803B38" w:rsidP="00803B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5B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10</w:t>
            </w:r>
          </w:p>
        </w:tc>
        <w:tc>
          <w:tcPr>
            <w:tcW w:w="1428" w:type="dxa"/>
          </w:tcPr>
          <w:p w14:paraId="171B6799" w14:textId="77777777" w:rsidR="00803B38" w:rsidRDefault="00803B38" w:rsidP="00803B38">
            <w:pPr>
              <w:jc w:val="center"/>
            </w:pPr>
            <w:r w:rsidRPr="00BC120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803B38" w:rsidRPr="002E2A82" w14:paraId="0EB8904C" w14:textId="77777777" w:rsidTr="00DF3BB3">
        <w:tc>
          <w:tcPr>
            <w:tcW w:w="827" w:type="dxa"/>
          </w:tcPr>
          <w:p w14:paraId="782DBBDC" w14:textId="77777777" w:rsidR="00803B38" w:rsidRPr="002E2A82" w:rsidRDefault="00803B38" w:rsidP="00803B3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E2A8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1664" w:type="dxa"/>
          </w:tcPr>
          <w:p w14:paraId="0D8CF01E" w14:textId="77777777" w:rsidR="00803B38" w:rsidRPr="00355BBA" w:rsidRDefault="00803B38" w:rsidP="00803B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5B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10</w:t>
            </w:r>
          </w:p>
        </w:tc>
        <w:tc>
          <w:tcPr>
            <w:tcW w:w="1414" w:type="dxa"/>
          </w:tcPr>
          <w:p w14:paraId="72E478DA" w14:textId="77777777" w:rsidR="00803B38" w:rsidRPr="00355BBA" w:rsidRDefault="00803B38" w:rsidP="00803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BBA">
              <w:rPr>
                <w:rFonts w:ascii="Times New Roman" w:hAnsi="Times New Roman" w:cs="Times New Roman"/>
                <w:sz w:val="20"/>
                <w:szCs w:val="20"/>
              </w:rPr>
              <w:t>0/10</w:t>
            </w:r>
          </w:p>
        </w:tc>
        <w:tc>
          <w:tcPr>
            <w:tcW w:w="1732" w:type="dxa"/>
          </w:tcPr>
          <w:p w14:paraId="41FD27C0" w14:textId="77777777" w:rsidR="00803B38" w:rsidRDefault="00803B38" w:rsidP="00803B38">
            <w:pPr>
              <w:jc w:val="center"/>
            </w:pPr>
            <w:r w:rsidRPr="00BC120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360" w:type="dxa"/>
          </w:tcPr>
          <w:p w14:paraId="27EAC199" w14:textId="77777777" w:rsidR="00803B38" w:rsidRPr="00355BBA" w:rsidRDefault="00803B38" w:rsidP="00803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BBA">
              <w:rPr>
                <w:rFonts w:ascii="Times New Roman" w:hAnsi="Times New Roman" w:cs="Times New Roman"/>
                <w:sz w:val="20"/>
                <w:szCs w:val="20"/>
              </w:rPr>
              <w:t>0/10</w:t>
            </w:r>
          </w:p>
        </w:tc>
        <w:tc>
          <w:tcPr>
            <w:tcW w:w="1423" w:type="dxa"/>
          </w:tcPr>
          <w:p w14:paraId="7411E40B" w14:textId="77777777" w:rsidR="00803B38" w:rsidRPr="00355BBA" w:rsidRDefault="00803B38" w:rsidP="00803B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5B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10</w:t>
            </w:r>
          </w:p>
        </w:tc>
        <w:tc>
          <w:tcPr>
            <w:tcW w:w="1428" w:type="dxa"/>
          </w:tcPr>
          <w:p w14:paraId="6D66758D" w14:textId="77777777" w:rsidR="00803B38" w:rsidRDefault="00803B38" w:rsidP="00803B38">
            <w:pPr>
              <w:jc w:val="center"/>
            </w:pPr>
            <w:r w:rsidRPr="00BC120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803B38" w:rsidRPr="002E2A82" w14:paraId="675854D2" w14:textId="77777777" w:rsidTr="00DF3BB3">
        <w:tc>
          <w:tcPr>
            <w:tcW w:w="827" w:type="dxa"/>
          </w:tcPr>
          <w:p w14:paraId="598460A4" w14:textId="77777777" w:rsidR="00803B38" w:rsidRPr="002E2A82" w:rsidRDefault="00803B38" w:rsidP="00803B3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E2A8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1664" w:type="dxa"/>
          </w:tcPr>
          <w:p w14:paraId="467C53C9" w14:textId="77777777" w:rsidR="00803B38" w:rsidRPr="0022250E" w:rsidRDefault="00803B38" w:rsidP="00803B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5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/10</w:t>
            </w:r>
          </w:p>
        </w:tc>
        <w:tc>
          <w:tcPr>
            <w:tcW w:w="1414" w:type="dxa"/>
          </w:tcPr>
          <w:p w14:paraId="2AA7288D" w14:textId="77777777" w:rsidR="00803B38" w:rsidRPr="00355BBA" w:rsidRDefault="00803B38" w:rsidP="00803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BBA">
              <w:rPr>
                <w:rFonts w:ascii="Times New Roman" w:hAnsi="Times New Roman" w:cs="Times New Roman"/>
                <w:sz w:val="20"/>
                <w:szCs w:val="20"/>
              </w:rPr>
              <w:t>0/10</w:t>
            </w:r>
          </w:p>
        </w:tc>
        <w:tc>
          <w:tcPr>
            <w:tcW w:w="1732" w:type="dxa"/>
          </w:tcPr>
          <w:p w14:paraId="69CB7D97" w14:textId="77777777" w:rsidR="00803B38" w:rsidRDefault="00803B38" w:rsidP="00803B38">
            <w:pPr>
              <w:jc w:val="center"/>
            </w:pPr>
            <w:r w:rsidRPr="00BC120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360" w:type="dxa"/>
          </w:tcPr>
          <w:p w14:paraId="3E9DF7ED" w14:textId="77777777" w:rsidR="00803B38" w:rsidRPr="00355BBA" w:rsidRDefault="00803B38" w:rsidP="00803B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BBA">
              <w:rPr>
                <w:rFonts w:ascii="Times New Roman" w:hAnsi="Times New Roman" w:cs="Times New Roman"/>
                <w:sz w:val="20"/>
                <w:szCs w:val="20"/>
              </w:rPr>
              <w:t>0/10</w:t>
            </w:r>
          </w:p>
        </w:tc>
        <w:tc>
          <w:tcPr>
            <w:tcW w:w="1423" w:type="dxa"/>
          </w:tcPr>
          <w:p w14:paraId="4D3D126B" w14:textId="77777777" w:rsidR="00803B38" w:rsidRPr="00355BBA" w:rsidRDefault="00803B38" w:rsidP="00803B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5B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10</w:t>
            </w:r>
          </w:p>
        </w:tc>
        <w:tc>
          <w:tcPr>
            <w:tcW w:w="1428" w:type="dxa"/>
          </w:tcPr>
          <w:p w14:paraId="3AF86C1C" w14:textId="77777777" w:rsidR="00803B38" w:rsidRDefault="00803B38" w:rsidP="00803B38">
            <w:pPr>
              <w:jc w:val="center"/>
            </w:pPr>
            <w:r w:rsidRPr="00BC120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</w:tbl>
    <w:p w14:paraId="42BAF6A6" w14:textId="77777777" w:rsidR="00130BAE" w:rsidRDefault="00130BAE" w:rsidP="00130BA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9950989" w14:textId="77777777" w:rsidR="00130BAE" w:rsidRPr="008F239C" w:rsidRDefault="00130BAE" w:rsidP="00130BA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59B8E56" w14:textId="77777777" w:rsidR="00130BAE" w:rsidRPr="007A7DFA" w:rsidRDefault="00130BAE" w:rsidP="00130BA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2E2A82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4</w:t>
      </w:r>
      <w:r w:rsidRPr="002E2A8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: EMG IP analysis. </w:t>
      </w:r>
      <w:r w:rsidR="007A7DFA" w:rsidRPr="007A7DFA">
        <w:rPr>
          <w:rFonts w:ascii="Times New Roman" w:hAnsi="Times New Roman" w:cs="Times New Roman"/>
          <w:sz w:val="20"/>
          <w:szCs w:val="20"/>
          <w:lang w:val="en-US"/>
        </w:rPr>
        <w:t>NSS=number of short segments;</w:t>
      </w:r>
      <w:r w:rsidR="007A7DF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7A7DFA">
        <w:rPr>
          <w:rFonts w:ascii="Times New Roman" w:hAnsi="Times New Roman" w:cs="Times New Roman"/>
          <w:sz w:val="20"/>
          <w:szCs w:val="20"/>
          <w:lang w:val="en-US"/>
        </w:rPr>
        <w:t>v</w:t>
      </w:r>
      <w:r w:rsidRPr="008F04E0">
        <w:rPr>
          <w:rFonts w:ascii="Times New Roman" w:hAnsi="Times New Roman" w:cs="Times New Roman"/>
          <w:sz w:val="20"/>
          <w:szCs w:val="20"/>
          <w:lang w:val="en-US"/>
        </w:rPr>
        <w:t>alues are presented as means when not otherwise indicated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</w:p>
    <w:p w14:paraId="3BB02A3F" w14:textId="77777777" w:rsidR="00E52672" w:rsidRPr="007A7DFA" w:rsidRDefault="00E52672" w:rsidP="00130BA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tbl>
      <w:tblPr>
        <w:tblStyle w:val="Grigliatabella"/>
        <w:tblW w:w="10089" w:type="dxa"/>
        <w:tblLook w:val="04A0" w:firstRow="1" w:lastRow="0" w:firstColumn="1" w:lastColumn="0" w:noHBand="0" w:noVBand="1"/>
      </w:tblPr>
      <w:tblGrid>
        <w:gridCol w:w="848"/>
        <w:gridCol w:w="779"/>
        <w:gridCol w:w="837"/>
        <w:gridCol w:w="1163"/>
        <w:gridCol w:w="816"/>
        <w:gridCol w:w="1035"/>
        <w:gridCol w:w="780"/>
        <w:gridCol w:w="816"/>
        <w:gridCol w:w="1163"/>
        <w:gridCol w:w="816"/>
        <w:gridCol w:w="1036"/>
      </w:tblGrid>
      <w:tr w:rsidR="00130BAE" w:rsidRPr="002E2A82" w14:paraId="482DF270" w14:textId="77777777" w:rsidTr="00DF3BB3">
        <w:trPr>
          <w:trHeight w:val="254"/>
        </w:trPr>
        <w:tc>
          <w:tcPr>
            <w:tcW w:w="848" w:type="dxa"/>
          </w:tcPr>
          <w:p w14:paraId="705184C8" w14:textId="77777777" w:rsidR="00130BAE" w:rsidRPr="007A7DFA" w:rsidRDefault="00130BAE" w:rsidP="00DF3B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30" w:type="dxa"/>
            <w:gridSpan w:val="5"/>
          </w:tcPr>
          <w:p w14:paraId="025FDAF4" w14:textId="77777777" w:rsidR="00130BAE" w:rsidRDefault="00130BAE" w:rsidP="00DF3B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E2A8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ibialis anterior</w:t>
            </w:r>
          </w:p>
          <w:p w14:paraId="325F8481" w14:textId="77777777" w:rsidR="004965EA" w:rsidRPr="002E2A82" w:rsidRDefault="004965EA" w:rsidP="00DF3B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11" w:type="dxa"/>
            <w:gridSpan w:val="5"/>
          </w:tcPr>
          <w:p w14:paraId="156B15BF" w14:textId="77777777" w:rsidR="00130BAE" w:rsidRPr="002E2A82" w:rsidRDefault="00130BAE" w:rsidP="00DF3B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E2A8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stus lateralis</w:t>
            </w:r>
          </w:p>
        </w:tc>
      </w:tr>
      <w:tr w:rsidR="00130BAE" w:rsidRPr="002E2A82" w14:paraId="22FD295A" w14:textId="77777777" w:rsidTr="00DF3BB3">
        <w:trPr>
          <w:trHeight w:val="526"/>
        </w:trPr>
        <w:tc>
          <w:tcPr>
            <w:tcW w:w="848" w:type="dxa"/>
          </w:tcPr>
          <w:p w14:paraId="25BA996B" w14:textId="77777777" w:rsidR="00130BAE" w:rsidRDefault="00130BAE" w:rsidP="00DF3B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E2A8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tient</w:t>
            </w:r>
          </w:p>
          <w:p w14:paraId="029C527A" w14:textId="77777777" w:rsidR="00130BAE" w:rsidRPr="002E2A82" w:rsidRDefault="00130BAE" w:rsidP="00DF3B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D #</w:t>
            </w:r>
          </w:p>
        </w:tc>
        <w:tc>
          <w:tcPr>
            <w:tcW w:w="779" w:type="dxa"/>
          </w:tcPr>
          <w:p w14:paraId="4214B310" w14:textId="77777777" w:rsidR="00130BAE" w:rsidRPr="002E2A82" w:rsidRDefault="00130BAE" w:rsidP="00DF3B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E2A8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poch</w:t>
            </w:r>
          </w:p>
          <w:p w14:paraId="2F26551E" w14:textId="77777777" w:rsidR="00130BAE" w:rsidRPr="002E2A82" w:rsidRDefault="00130BAE" w:rsidP="00DF3B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r w:rsidRPr="002E2A8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°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37" w:type="dxa"/>
          </w:tcPr>
          <w:p w14:paraId="6C9C2461" w14:textId="77777777" w:rsidR="00130BAE" w:rsidRPr="002E2A82" w:rsidRDefault="00130BAE" w:rsidP="00DF3B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E2A8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urns</w:t>
            </w:r>
          </w:p>
          <w:p w14:paraId="3D2C9E31" w14:textId="77777777" w:rsidR="00130BAE" w:rsidRPr="002E2A82" w:rsidRDefault="00130BAE" w:rsidP="00DF3B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E2A8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mean)</w:t>
            </w:r>
          </w:p>
        </w:tc>
        <w:tc>
          <w:tcPr>
            <w:tcW w:w="1163" w:type="dxa"/>
          </w:tcPr>
          <w:p w14:paraId="73BD8880" w14:textId="77777777" w:rsidR="00130BAE" w:rsidRDefault="00130BAE" w:rsidP="00DF3B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E2A8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mplitud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EA2D98">
              <w:rPr>
                <w:rFonts w:ascii="Symbol" w:hAnsi="Symbol" w:cs="Times New Roman"/>
                <w:b/>
                <w:bCs/>
                <w:sz w:val="20"/>
                <w:szCs w:val="20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</w:t>
            </w:r>
          </w:p>
          <w:p w14:paraId="492A9A60" w14:textId="77777777" w:rsidR="00130BAE" w:rsidRPr="002E2A82" w:rsidRDefault="00130BAE" w:rsidP="00DF3B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mean)</w:t>
            </w:r>
          </w:p>
        </w:tc>
        <w:tc>
          <w:tcPr>
            <w:tcW w:w="816" w:type="dxa"/>
          </w:tcPr>
          <w:p w14:paraId="027122BB" w14:textId="77777777" w:rsidR="00130BAE" w:rsidRDefault="00130BAE" w:rsidP="00DF3B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E2A8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SS</w:t>
            </w:r>
          </w:p>
          <w:p w14:paraId="494E08D8" w14:textId="77777777" w:rsidR="00130BAE" w:rsidRPr="002E2A82" w:rsidRDefault="00130BAE" w:rsidP="00DF3B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mean)</w:t>
            </w:r>
          </w:p>
        </w:tc>
        <w:tc>
          <w:tcPr>
            <w:tcW w:w="1035" w:type="dxa"/>
          </w:tcPr>
          <w:p w14:paraId="51B6270E" w14:textId="77777777" w:rsidR="00130BAE" w:rsidRDefault="00130BAE" w:rsidP="00DF3B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E2A8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nvelope</w:t>
            </w:r>
          </w:p>
          <w:p w14:paraId="540513BC" w14:textId="77777777" w:rsidR="00130BAE" w:rsidRPr="002E2A82" w:rsidRDefault="00EA2D98" w:rsidP="00DF3B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Symbol" w:hAnsi="Symbol" w:cs="Times New Roman"/>
                <w:b/>
                <w:bCs/>
                <w:sz w:val="20"/>
                <w:szCs w:val="20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V </w:t>
            </w:r>
            <w:r w:rsidR="00130BA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mean)</w:t>
            </w:r>
          </w:p>
        </w:tc>
        <w:tc>
          <w:tcPr>
            <w:tcW w:w="780" w:type="dxa"/>
          </w:tcPr>
          <w:p w14:paraId="61D2F05B" w14:textId="77777777" w:rsidR="00130BAE" w:rsidRPr="002E2A82" w:rsidRDefault="00130BAE" w:rsidP="00DF3B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E2A8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poch</w:t>
            </w:r>
          </w:p>
          <w:p w14:paraId="745BC3D3" w14:textId="77777777" w:rsidR="00130BAE" w:rsidRPr="002E2A82" w:rsidRDefault="00130BAE" w:rsidP="00DF3B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r w:rsidRPr="002E2A8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°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16" w:type="dxa"/>
          </w:tcPr>
          <w:p w14:paraId="7F745DA6" w14:textId="77777777" w:rsidR="00130BAE" w:rsidRDefault="00130BAE" w:rsidP="00DF3B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E2A8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urns</w:t>
            </w:r>
          </w:p>
          <w:p w14:paraId="2E39AE01" w14:textId="77777777" w:rsidR="00130BAE" w:rsidRPr="002E2A82" w:rsidRDefault="00130BAE" w:rsidP="00DF3B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E2A8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mean)</w:t>
            </w:r>
          </w:p>
        </w:tc>
        <w:tc>
          <w:tcPr>
            <w:tcW w:w="1163" w:type="dxa"/>
          </w:tcPr>
          <w:p w14:paraId="75D52A36" w14:textId="77777777" w:rsidR="00130BAE" w:rsidRDefault="00130BAE" w:rsidP="00DF3B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E2A8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mplitud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EA2D98">
              <w:rPr>
                <w:rFonts w:ascii="Symbol" w:hAnsi="Symbol" w:cs="Times New Roman"/>
                <w:b/>
                <w:bCs/>
                <w:sz w:val="20"/>
                <w:szCs w:val="20"/>
                <w:lang w:val="en-US"/>
              </w:rPr>
              <w:t>m</w:t>
            </w:r>
            <w:r w:rsidR="00EA2D9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</w:t>
            </w:r>
          </w:p>
          <w:p w14:paraId="0DC14F42" w14:textId="77777777" w:rsidR="00130BAE" w:rsidRPr="002E2A82" w:rsidRDefault="00130BAE" w:rsidP="00DF3B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mean)</w:t>
            </w:r>
          </w:p>
        </w:tc>
        <w:tc>
          <w:tcPr>
            <w:tcW w:w="816" w:type="dxa"/>
          </w:tcPr>
          <w:p w14:paraId="4C0A5158" w14:textId="77777777" w:rsidR="00130BAE" w:rsidRDefault="00130BAE" w:rsidP="00DF3B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E2A8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SS</w:t>
            </w:r>
          </w:p>
          <w:p w14:paraId="42DF89EA" w14:textId="77777777" w:rsidR="00130BAE" w:rsidRPr="002E2A82" w:rsidRDefault="00130BAE" w:rsidP="00DF3B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mean)</w:t>
            </w:r>
          </w:p>
        </w:tc>
        <w:tc>
          <w:tcPr>
            <w:tcW w:w="1036" w:type="dxa"/>
          </w:tcPr>
          <w:p w14:paraId="14BAB3E5" w14:textId="77777777" w:rsidR="00130BAE" w:rsidRDefault="00130BAE" w:rsidP="00DF3B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E2A8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nvelope</w:t>
            </w:r>
          </w:p>
          <w:p w14:paraId="59942285" w14:textId="77777777" w:rsidR="00130BAE" w:rsidRPr="002E2A82" w:rsidRDefault="00EA2D98" w:rsidP="00DF3B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Symbol" w:hAnsi="Symbol" w:cs="Times New Roman"/>
                <w:b/>
                <w:bCs/>
                <w:sz w:val="20"/>
                <w:szCs w:val="20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V </w:t>
            </w:r>
            <w:r w:rsidR="00130BA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mean)</w:t>
            </w:r>
          </w:p>
        </w:tc>
      </w:tr>
      <w:tr w:rsidR="00130BAE" w:rsidRPr="002E2A82" w14:paraId="11F20CC5" w14:textId="77777777" w:rsidTr="00DF3BB3">
        <w:trPr>
          <w:trHeight w:val="271"/>
        </w:trPr>
        <w:tc>
          <w:tcPr>
            <w:tcW w:w="848" w:type="dxa"/>
          </w:tcPr>
          <w:p w14:paraId="65281DC9" w14:textId="77777777" w:rsidR="00130BAE" w:rsidRPr="002E2A82" w:rsidRDefault="00130BAE" w:rsidP="00DF3B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E2A8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779" w:type="dxa"/>
          </w:tcPr>
          <w:p w14:paraId="4F0B9BC8" w14:textId="77777777" w:rsidR="00130BAE" w:rsidRPr="002E2A82" w:rsidRDefault="00130BAE" w:rsidP="00DF3B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2A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837" w:type="dxa"/>
          </w:tcPr>
          <w:p w14:paraId="0B6439DA" w14:textId="77777777" w:rsidR="00130BAE" w:rsidRPr="002E2A82" w:rsidRDefault="00130BAE" w:rsidP="00DF3B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2A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0.3</w:t>
            </w:r>
          </w:p>
        </w:tc>
        <w:tc>
          <w:tcPr>
            <w:tcW w:w="1163" w:type="dxa"/>
          </w:tcPr>
          <w:p w14:paraId="1F0C0CC8" w14:textId="77777777" w:rsidR="00130BAE" w:rsidRPr="002E2A82" w:rsidRDefault="00130BAE" w:rsidP="00DF3B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2A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9.2</w:t>
            </w:r>
          </w:p>
        </w:tc>
        <w:tc>
          <w:tcPr>
            <w:tcW w:w="816" w:type="dxa"/>
          </w:tcPr>
          <w:p w14:paraId="2C530B0E" w14:textId="77777777" w:rsidR="00130BAE" w:rsidRPr="002E2A82" w:rsidRDefault="00130BAE" w:rsidP="00DF3B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2A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6.2</w:t>
            </w:r>
          </w:p>
        </w:tc>
        <w:tc>
          <w:tcPr>
            <w:tcW w:w="1035" w:type="dxa"/>
          </w:tcPr>
          <w:p w14:paraId="08DBECFC" w14:textId="77777777" w:rsidR="00130BAE" w:rsidRPr="002E2A82" w:rsidRDefault="00130BAE" w:rsidP="00DF3B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2A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4.0</w:t>
            </w:r>
          </w:p>
        </w:tc>
        <w:tc>
          <w:tcPr>
            <w:tcW w:w="780" w:type="dxa"/>
          </w:tcPr>
          <w:p w14:paraId="781F2B4D" w14:textId="77777777" w:rsidR="00130BAE" w:rsidRPr="002E2A82" w:rsidRDefault="00130BAE" w:rsidP="00DF3B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2A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816" w:type="dxa"/>
          </w:tcPr>
          <w:p w14:paraId="5ECD2C2C" w14:textId="77777777" w:rsidR="00130BAE" w:rsidRPr="002E2A82" w:rsidRDefault="00130BAE" w:rsidP="00DF3B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2A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2.0</w:t>
            </w:r>
          </w:p>
        </w:tc>
        <w:tc>
          <w:tcPr>
            <w:tcW w:w="1163" w:type="dxa"/>
          </w:tcPr>
          <w:p w14:paraId="00246FED" w14:textId="77777777" w:rsidR="00130BAE" w:rsidRPr="002E2A82" w:rsidRDefault="00130BAE" w:rsidP="00DF3B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2A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5.2</w:t>
            </w:r>
          </w:p>
        </w:tc>
        <w:tc>
          <w:tcPr>
            <w:tcW w:w="816" w:type="dxa"/>
          </w:tcPr>
          <w:p w14:paraId="10E685B5" w14:textId="77777777" w:rsidR="00130BAE" w:rsidRPr="002E2A82" w:rsidRDefault="00130BAE" w:rsidP="00DF3B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2A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8.3</w:t>
            </w:r>
          </w:p>
        </w:tc>
        <w:tc>
          <w:tcPr>
            <w:tcW w:w="1036" w:type="dxa"/>
          </w:tcPr>
          <w:p w14:paraId="76A4237B" w14:textId="77777777" w:rsidR="00130BAE" w:rsidRPr="002E2A82" w:rsidRDefault="00130BAE" w:rsidP="00DF3B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2A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80.3</w:t>
            </w:r>
          </w:p>
        </w:tc>
      </w:tr>
      <w:tr w:rsidR="00130BAE" w:rsidRPr="002E2A82" w14:paraId="16BE6638" w14:textId="77777777" w:rsidTr="00DF3BB3">
        <w:trPr>
          <w:trHeight w:val="254"/>
        </w:trPr>
        <w:tc>
          <w:tcPr>
            <w:tcW w:w="848" w:type="dxa"/>
          </w:tcPr>
          <w:p w14:paraId="0DE09A97" w14:textId="77777777" w:rsidR="00130BAE" w:rsidRPr="002E2A82" w:rsidRDefault="00130BAE" w:rsidP="00DF3B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E2A8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779" w:type="dxa"/>
          </w:tcPr>
          <w:p w14:paraId="7C974F18" w14:textId="77777777" w:rsidR="00130BAE" w:rsidRPr="00CA71C3" w:rsidRDefault="00130BAE" w:rsidP="00DF3B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71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837" w:type="dxa"/>
          </w:tcPr>
          <w:p w14:paraId="53C24D6B" w14:textId="77777777" w:rsidR="00130BAE" w:rsidRPr="00CA71C3" w:rsidRDefault="00130BAE" w:rsidP="00DF3B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71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7.5</w:t>
            </w:r>
          </w:p>
        </w:tc>
        <w:tc>
          <w:tcPr>
            <w:tcW w:w="1163" w:type="dxa"/>
          </w:tcPr>
          <w:p w14:paraId="6020EBE5" w14:textId="77777777" w:rsidR="00130BAE" w:rsidRPr="00CA71C3" w:rsidRDefault="00130BAE" w:rsidP="00DF3B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71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8.9</w:t>
            </w:r>
          </w:p>
        </w:tc>
        <w:tc>
          <w:tcPr>
            <w:tcW w:w="816" w:type="dxa"/>
          </w:tcPr>
          <w:p w14:paraId="6A068ADA" w14:textId="77777777" w:rsidR="00130BAE" w:rsidRPr="00CA71C3" w:rsidRDefault="00130BAE" w:rsidP="00DF3B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71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8.8</w:t>
            </w:r>
          </w:p>
        </w:tc>
        <w:tc>
          <w:tcPr>
            <w:tcW w:w="1035" w:type="dxa"/>
          </w:tcPr>
          <w:p w14:paraId="1809C529" w14:textId="77777777" w:rsidR="00130BAE" w:rsidRPr="00CA71C3" w:rsidRDefault="00130BAE" w:rsidP="00DF3B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71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09.5</w:t>
            </w:r>
          </w:p>
        </w:tc>
        <w:tc>
          <w:tcPr>
            <w:tcW w:w="780" w:type="dxa"/>
          </w:tcPr>
          <w:p w14:paraId="49DD61F4" w14:textId="77777777" w:rsidR="00130BAE" w:rsidRPr="009205E1" w:rsidRDefault="00130BAE" w:rsidP="00DF3B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05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816" w:type="dxa"/>
          </w:tcPr>
          <w:p w14:paraId="4D039FFD" w14:textId="77777777" w:rsidR="00130BAE" w:rsidRPr="009205E1" w:rsidRDefault="00130BAE" w:rsidP="00DF3B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05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4.2</w:t>
            </w:r>
          </w:p>
        </w:tc>
        <w:tc>
          <w:tcPr>
            <w:tcW w:w="1163" w:type="dxa"/>
          </w:tcPr>
          <w:p w14:paraId="1F1D784A" w14:textId="77777777" w:rsidR="00130BAE" w:rsidRPr="009205E1" w:rsidRDefault="00130BAE" w:rsidP="00DF3B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05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44.3</w:t>
            </w:r>
          </w:p>
        </w:tc>
        <w:tc>
          <w:tcPr>
            <w:tcW w:w="816" w:type="dxa"/>
          </w:tcPr>
          <w:p w14:paraId="489C7E62" w14:textId="77777777" w:rsidR="00130BAE" w:rsidRPr="009205E1" w:rsidRDefault="00130BAE" w:rsidP="00DF3B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05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2.1</w:t>
            </w:r>
          </w:p>
        </w:tc>
        <w:tc>
          <w:tcPr>
            <w:tcW w:w="1036" w:type="dxa"/>
          </w:tcPr>
          <w:p w14:paraId="36A944BA" w14:textId="77777777" w:rsidR="00130BAE" w:rsidRPr="009205E1" w:rsidRDefault="00130BAE" w:rsidP="00DF3B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05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13.8</w:t>
            </w:r>
          </w:p>
        </w:tc>
      </w:tr>
      <w:tr w:rsidR="00130BAE" w:rsidRPr="002E2A82" w14:paraId="66565C7E" w14:textId="77777777" w:rsidTr="00DF3BB3">
        <w:trPr>
          <w:trHeight w:val="254"/>
        </w:trPr>
        <w:tc>
          <w:tcPr>
            <w:tcW w:w="848" w:type="dxa"/>
          </w:tcPr>
          <w:p w14:paraId="2164333C" w14:textId="77777777" w:rsidR="00130BAE" w:rsidRPr="002E2A82" w:rsidRDefault="00130BAE" w:rsidP="00DF3B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E2A8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779" w:type="dxa"/>
          </w:tcPr>
          <w:p w14:paraId="1C0E43D0" w14:textId="77777777" w:rsidR="00130BAE" w:rsidRPr="00E03814" w:rsidRDefault="00130BAE" w:rsidP="00DF3B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837" w:type="dxa"/>
          </w:tcPr>
          <w:p w14:paraId="6A4C532F" w14:textId="77777777" w:rsidR="00130BAE" w:rsidRPr="00E03814" w:rsidRDefault="00130BAE" w:rsidP="00DF3B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5.2</w:t>
            </w:r>
          </w:p>
        </w:tc>
        <w:tc>
          <w:tcPr>
            <w:tcW w:w="1163" w:type="dxa"/>
          </w:tcPr>
          <w:p w14:paraId="0D201D00" w14:textId="77777777" w:rsidR="00130BAE" w:rsidRPr="00E03814" w:rsidRDefault="00130BAE" w:rsidP="00DF3B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4.2</w:t>
            </w:r>
          </w:p>
        </w:tc>
        <w:tc>
          <w:tcPr>
            <w:tcW w:w="816" w:type="dxa"/>
          </w:tcPr>
          <w:p w14:paraId="24054432" w14:textId="77777777" w:rsidR="00130BAE" w:rsidRPr="00E03814" w:rsidRDefault="00130BAE" w:rsidP="00DF3B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0.1</w:t>
            </w:r>
          </w:p>
        </w:tc>
        <w:tc>
          <w:tcPr>
            <w:tcW w:w="1035" w:type="dxa"/>
          </w:tcPr>
          <w:p w14:paraId="7915F8AB" w14:textId="77777777" w:rsidR="00130BAE" w:rsidRPr="00E03814" w:rsidRDefault="00130BAE" w:rsidP="00DF3B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43.4</w:t>
            </w:r>
          </w:p>
        </w:tc>
        <w:tc>
          <w:tcPr>
            <w:tcW w:w="780" w:type="dxa"/>
          </w:tcPr>
          <w:p w14:paraId="5AF1B566" w14:textId="77777777" w:rsidR="00130BAE" w:rsidRPr="00E03814" w:rsidRDefault="00130BAE" w:rsidP="00DF3B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816" w:type="dxa"/>
          </w:tcPr>
          <w:p w14:paraId="05C8FEDF" w14:textId="77777777" w:rsidR="00130BAE" w:rsidRPr="00E03814" w:rsidRDefault="00130BAE" w:rsidP="00DF3B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6.3</w:t>
            </w:r>
          </w:p>
        </w:tc>
        <w:tc>
          <w:tcPr>
            <w:tcW w:w="1163" w:type="dxa"/>
          </w:tcPr>
          <w:p w14:paraId="0AE66B4F" w14:textId="77777777" w:rsidR="00130BAE" w:rsidRPr="00E03814" w:rsidRDefault="00130BAE" w:rsidP="00DF3B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4.2</w:t>
            </w:r>
          </w:p>
        </w:tc>
        <w:tc>
          <w:tcPr>
            <w:tcW w:w="816" w:type="dxa"/>
          </w:tcPr>
          <w:p w14:paraId="44AF7550" w14:textId="77777777" w:rsidR="00130BAE" w:rsidRPr="00E03814" w:rsidRDefault="00130BAE" w:rsidP="00DF3B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4.4</w:t>
            </w:r>
          </w:p>
        </w:tc>
        <w:tc>
          <w:tcPr>
            <w:tcW w:w="1036" w:type="dxa"/>
          </w:tcPr>
          <w:p w14:paraId="1A346012" w14:textId="77777777" w:rsidR="00130BAE" w:rsidRPr="00E03814" w:rsidRDefault="00130BAE" w:rsidP="00DF3B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20.3</w:t>
            </w:r>
          </w:p>
        </w:tc>
      </w:tr>
      <w:tr w:rsidR="00130BAE" w:rsidRPr="002E2A82" w14:paraId="6EDEA739" w14:textId="77777777" w:rsidTr="00DF3BB3">
        <w:trPr>
          <w:trHeight w:val="254"/>
        </w:trPr>
        <w:tc>
          <w:tcPr>
            <w:tcW w:w="848" w:type="dxa"/>
          </w:tcPr>
          <w:p w14:paraId="1A273254" w14:textId="77777777" w:rsidR="00130BAE" w:rsidRPr="002E2A82" w:rsidRDefault="00130BAE" w:rsidP="00DF3B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E2A8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779" w:type="dxa"/>
          </w:tcPr>
          <w:p w14:paraId="6CC29136" w14:textId="77777777" w:rsidR="00130BAE" w:rsidRPr="00D63B17" w:rsidRDefault="00130BAE" w:rsidP="00DF3B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63B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837" w:type="dxa"/>
          </w:tcPr>
          <w:p w14:paraId="7F49B681" w14:textId="77777777" w:rsidR="00130BAE" w:rsidRPr="00D63B17" w:rsidRDefault="00130BAE" w:rsidP="00DF3BB3">
            <w:pPr>
              <w:jc w:val="center"/>
            </w:pPr>
            <w:proofErr w:type="spellStart"/>
            <w:r w:rsidRPr="00D63B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1163" w:type="dxa"/>
          </w:tcPr>
          <w:p w14:paraId="49EB76A9" w14:textId="77777777" w:rsidR="00130BAE" w:rsidRPr="00D63B17" w:rsidRDefault="00130BAE" w:rsidP="00DF3BB3">
            <w:pPr>
              <w:jc w:val="center"/>
            </w:pPr>
            <w:proofErr w:type="spellStart"/>
            <w:r w:rsidRPr="00D63B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816" w:type="dxa"/>
          </w:tcPr>
          <w:p w14:paraId="69341EB6" w14:textId="77777777" w:rsidR="00130BAE" w:rsidRPr="00D63B17" w:rsidRDefault="00130BAE" w:rsidP="00DF3BB3">
            <w:pPr>
              <w:jc w:val="center"/>
            </w:pPr>
            <w:proofErr w:type="spellStart"/>
            <w:r w:rsidRPr="00D63B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1035" w:type="dxa"/>
          </w:tcPr>
          <w:p w14:paraId="0F8B2CD9" w14:textId="77777777" w:rsidR="00130BAE" w:rsidRPr="00D63B17" w:rsidRDefault="00130BAE" w:rsidP="00DF3BB3">
            <w:pPr>
              <w:jc w:val="center"/>
            </w:pPr>
            <w:proofErr w:type="spellStart"/>
            <w:r w:rsidRPr="00D63B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780" w:type="dxa"/>
          </w:tcPr>
          <w:p w14:paraId="6944368E" w14:textId="77777777" w:rsidR="00130BAE" w:rsidRPr="00D63B17" w:rsidRDefault="00130BAE" w:rsidP="00DF3BB3">
            <w:pPr>
              <w:jc w:val="center"/>
            </w:pPr>
            <w:proofErr w:type="spellStart"/>
            <w:r w:rsidRPr="00D63B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816" w:type="dxa"/>
          </w:tcPr>
          <w:p w14:paraId="78EDC87D" w14:textId="77777777" w:rsidR="00130BAE" w:rsidRPr="00D63B17" w:rsidRDefault="00130BAE" w:rsidP="00DF3BB3">
            <w:pPr>
              <w:jc w:val="center"/>
            </w:pPr>
            <w:proofErr w:type="spellStart"/>
            <w:r w:rsidRPr="00D63B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1163" w:type="dxa"/>
          </w:tcPr>
          <w:p w14:paraId="55315A9F" w14:textId="77777777" w:rsidR="00130BAE" w:rsidRPr="00D63B17" w:rsidRDefault="00130BAE" w:rsidP="00DF3BB3">
            <w:pPr>
              <w:jc w:val="center"/>
            </w:pPr>
            <w:proofErr w:type="spellStart"/>
            <w:r w:rsidRPr="00D63B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816" w:type="dxa"/>
          </w:tcPr>
          <w:p w14:paraId="616E5F4D" w14:textId="77777777" w:rsidR="00130BAE" w:rsidRPr="00D63B17" w:rsidRDefault="00130BAE" w:rsidP="00DF3BB3">
            <w:pPr>
              <w:jc w:val="center"/>
            </w:pPr>
            <w:proofErr w:type="spellStart"/>
            <w:r w:rsidRPr="00D63B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1036" w:type="dxa"/>
          </w:tcPr>
          <w:p w14:paraId="624AE922" w14:textId="77777777" w:rsidR="00130BAE" w:rsidRPr="00D63B17" w:rsidRDefault="00130BAE" w:rsidP="00DF3BB3">
            <w:pPr>
              <w:jc w:val="center"/>
            </w:pPr>
            <w:proofErr w:type="spellStart"/>
            <w:r w:rsidRPr="00D63B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  <w:proofErr w:type="spellEnd"/>
          </w:p>
        </w:tc>
      </w:tr>
      <w:tr w:rsidR="00130BAE" w:rsidRPr="002E2A82" w14:paraId="4295CF0E" w14:textId="77777777" w:rsidTr="00DF3BB3">
        <w:trPr>
          <w:trHeight w:val="271"/>
        </w:trPr>
        <w:tc>
          <w:tcPr>
            <w:tcW w:w="848" w:type="dxa"/>
          </w:tcPr>
          <w:p w14:paraId="6EC228CB" w14:textId="77777777" w:rsidR="00130BAE" w:rsidRPr="002E2A82" w:rsidRDefault="00130BAE" w:rsidP="00DF3B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E2A8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779" w:type="dxa"/>
          </w:tcPr>
          <w:p w14:paraId="29A3F3F3" w14:textId="77777777" w:rsidR="00130BAE" w:rsidRPr="00D63B17" w:rsidRDefault="00130BAE" w:rsidP="00DF3B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63B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837" w:type="dxa"/>
          </w:tcPr>
          <w:p w14:paraId="11D28307" w14:textId="77777777" w:rsidR="00130BAE" w:rsidRPr="00D63B17" w:rsidRDefault="00130BAE" w:rsidP="00DF3BB3">
            <w:pPr>
              <w:jc w:val="center"/>
            </w:pPr>
            <w:proofErr w:type="spellStart"/>
            <w:r w:rsidRPr="00D63B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1163" w:type="dxa"/>
          </w:tcPr>
          <w:p w14:paraId="53F95D89" w14:textId="77777777" w:rsidR="00130BAE" w:rsidRPr="00D63B17" w:rsidRDefault="00130BAE" w:rsidP="00DF3BB3">
            <w:pPr>
              <w:jc w:val="center"/>
            </w:pPr>
            <w:proofErr w:type="spellStart"/>
            <w:r w:rsidRPr="00D63B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816" w:type="dxa"/>
          </w:tcPr>
          <w:p w14:paraId="2086413D" w14:textId="77777777" w:rsidR="00130BAE" w:rsidRPr="00D63B17" w:rsidRDefault="00130BAE" w:rsidP="00DF3BB3">
            <w:pPr>
              <w:jc w:val="center"/>
            </w:pPr>
            <w:proofErr w:type="spellStart"/>
            <w:r w:rsidRPr="00D63B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1035" w:type="dxa"/>
          </w:tcPr>
          <w:p w14:paraId="59818D49" w14:textId="77777777" w:rsidR="00130BAE" w:rsidRPr="00D63B17" w:rsidRDefault="00130BAE" w:rsidP="00DF3BB3">
            <w:pPr>
              <w:jc w:val="center"/>
            </w:pPr>
            <w:proofErr w:type="spellStart"/>
            <w:r w:rsidRPr="00D63B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780" w:type="dxa"/>
          </w:tcPr>
          <w:p w14:paraId="5A161856" w14:textId="77777777" w:rsidR="00130BAE" w:rsidRPr="00D63B17" w:rsidRDefault="00130BAE" w:rsidP="00DF3BB3">
            <w:pPr>
              <w:jc w:val="center"/>
            </w:pPr>
            <w:proofErr w:type="spellStart"/>
            <w:r w:rsidRPr="00D63B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816" w:type="dxa"/>
          </w:tcPr>
          <w:p w14:paraId="1CB08DE3" w14:textId="77777777" w:rsidR="00130BAE" w:rsidRPr="00D63B17" w:rsidRDefault="00130BAE" w:rsidP="00DF3BB3">
            <w:pPr>
              <w:jc w:val="center"/>
            </w:pPr>
            <w:proofErr w:type="spellStart"/>
            <w:r w:rsidRPr="00D63B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1163" w:type="dxa"/>
          </w:tcPr>
          <w:p w14:paraId="3C3FED7F" w14:textId="77777777" w:rsidR="00130BAE" w:rsidRPr="00D63B17" w:rsidRDefault="00130BAE" w:rsidP="00DF3BB3">
            <w:pPr>
              <w:jc w:val="center"/>
            </w:pPr>
            <w:proofErr w:type="spellStart"/>
            <w:r w:rsidRPr="00D63B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816" w:type="dxa"/>
          </w:tcPr>
          <w:p w14:paraId="7B86E52B" w14:textId="77777777" w:rsidR="00130BAE" w:rsidRPr="00D63B17" w:rsidRDefault="00130BAE" w:rsidP="00DF3BB3">
            <w:pPr>
              <w:jc w:val="center"/>
            </w:pPr>
            <w:proofErr w:type="spellStart"/>
            <w:r w:rsidRPr="00D63B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1036" w:type="dxa"/>
          </w:tcPr>
          <w:p w14:paraId="0112A021" w14:textId="77777777" w:rsidR="00130BAE" w:rsidRPr="00D63B17" w:rsidRDefault="00130BAE" w:rsidP="00DF3BB3">
            <w:pPr>
              <w:jc w:val="center"/>
            </w:pPr>
            <w:proofErr w:type="spellStart"/>
            <w:r w:rsidRPr="00D63B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  <w:proofErr w:type="spellEnd"/>
          </w:p>
        </w:tc>
      </w:tr>
      <w:tr w:rsidR="00130BAE" w:rsidRPr="002E2A82" w14:paraId="079BC296" w14:textId="77777777" w:rsidTr="00DF3BB3">
        <w:trPr>
          <w:trHeight w:val="254"/>
        </w:trPr>
        <w:tc>
          <w:tcPr>
            <w:tcW w:w="848" w:type="dxa"/>
          </w:tcPr>
          <w:p w14:paraId="0835275A" w14:textId="77777777" w:rsidR="00130BAE" w:rsidRPr="002E2A82" w:rsidRDefault="00130BAE" w:rsidP="00DF3B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E2A8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779" w:type="dxa"/>
          </w:tcPr>
          <w:p w14:paraId="7A336FC6" w14:textId="77777777" w:rsidR="00130BAE" w:rsidRPr="00E03814" w:rsidRDefault="00130BAE" w:rsidP="00DF3B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837" w:type="dxa"/>
          </w:tcPr>
          <w:p w14:paraId="2253F518" w14:textId="77777777" w:rsidR="00130BAE" w:rsidRPr="00E03814" w:rsidRDefault="00130BAE" w:rsidP="00DF3B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8.9</w:t>
            </w:r>
          </w:p>
        </w:tc>
        <w:tc>
          <w:tcPr>
            <w:tcW w:w="1163" w:type="dxa"/>
          </w:tcPr>
          <w:p w14:paraId="09EE5E6E" w14:textId="77777777" w:rsidR="00130BAE" w:rsidRPr="00E03814" w:rsidRDefault="00130BAE" w:rsidP="00DF3B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7.0</w:t>
            </w:r>
          </w:p>
        </w:tc>
        <w:tc>
          <w:tcPr>
            <w:tcW w:w="816" w:type="dxa"/>
          </w:tcPr>
          <w:p w14:paraId="18A96B18" w14:textId="77777777" w:rsidR="00130BAE" w:rsidRPr="00E03814" w:rsidRDefault="00130BAE" w:rsidP="00DF3B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3.5</w:t>
            </w:r>
          </w:p>
        </w:tc>
        <w:tc>
          <w:tcPr>
            <w:tcW w:w="1035" w:type="dxa"/>
          </w:tcPr>
          <w:p w14:paraId="367E35FC" w14:textId="77777777" w:rsidR="00130BAE" w:rsidRPr="00E03814" w:rsidRDefault="00130BAE" w:rsidP="00DF3B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91.1</w:t>
            </w:r>
          </w:p>
        </w:tc>
        <w:tc>
          <w:tcPr>
            <w:tcW w:w="780" w:type="dxa"/>
          </w:tcPr>
          <w:p w14:paraId="22E9DC37" w14:textId="77777777" w:rsidR="00130BAE" w:rsidRPr="00E03814" w:rsidRDefault="00130BAE" w:rsidP="00DF3B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816" w:type="dxa"/>
          </w:tcPr>
          <w:p w14:paraId="00B1F164" w14:textId="77777777" w:rsidR="00130BAE" w:rsidRPr="00E03814" w:rsidRDefault="00130BAE" w:rsidP="00DF3B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8</w:t>
            </w:r>
          </w:p>
        </w:tc>
        <w:tc>
          <w:tcPr>
            <w:tcW w:w="1163" w:type="dxa"/>
          </w:tcPr>
          <w:p w14:paraId="458640C6" w14:textId="77777777" w:rsidR="00130BAE" w:rsidRPr="00E03814" w:rsidRDefault="00130BAE" w:rsidP="00DF3B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8.3</w:t>
            </w:r>
          </w:p>
        </w:tc>
        <w:tc>
          <w:tcPr>
            <w:tcW w:w="816" w:type="dxa"/>
          </w:tcPr>
          <w:p w14:paraId="4A6FD5A8" w14:textId="77777777" w:rsidR="00130BAE" w:rsidRPr="00E03814" w:rsidRDefault="00130BAE" w:rsidP="00DF3B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1.0</w:t>
            </w:r>
          </w:p>
        </w:tc>
        <w:tc>
          <w:tcPr>
            <w:tcW w:w="1036" w:type="dxa"/>
          </w:tcPr>
          <w:p w14:paraId="3F645849" w14:textId="77777777" w:rsidR="00130BAE" w:rsidRPr="00E03814" w:rsidRDefault="00130BAE" w:rsidP="00DF3B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88.3</w:t>
            </w:r>
          </w:p>
        </w:tc>
      </w:tr>
      <w:tr w:rsidR="00130BAE" w:rsidRPr="002E2A82" w14:paraId="77318234" w14:textId="77777777" w:rsidTr="00DF3BB3">
        <w:trPr>
          <w:trHeight w:val="254"/>
        </w:trPr>
        <w:tc>
          <w:tcPr>
            <w:tcW w:w="848" w:type="dxa"/>
          </w:tcPr>
          <w:p w14:paraId="7D84B4B4" w14:textId="77777777" w:rsidR="00130BAE" w:rsidRPr="002E2A82" w:rsidRDefault="00130BAE" w:rsidP="00DF3B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E2A8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779" w:type="dxa"/>
          </w:tcPr>
          <w:p w14:paraId="671550C7" w14:textId="77777777" w:rsidR="00130BAE" w:rsidRPr="00E03814" w:rsidRDefault="00130BAE" w:rsidP="00DF3B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837" w:type="dxa"/>
          </w:tcPr>
          <w:p w14:paraId="37C8D802" w14:textId="77777777" w:rsidR="00130BAE" w:rsidRPr="00E03814" w:rsidRDefault="00130BAE" w:rsidP="00DF3B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9.2</w:t>
            </w:r>
          </w:p>
        </w:tc>
        <w:tc>
          <w:tcPr>
            <w:tcW w:w="1163" w:type="dxa"/>
          </w:tcPr>
          <w:p w14:paraId="2F1385EA" w14:textId="77777777" w:rsidR="00130BAE" w:rsidRPr="00E03814" w:rsidRDefault="00130BAE" w:rsidP="00DF3B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8.5</w:t>
            </w:r>
          </w:p>
        </w:tc>
        <w:tc>
          <w:tcPr>
            <w:tcW w:w="816" w:type="dxa"/>
          </w:tcPr>
          <w:p w14:paraId="1B053CE6" w14:textId="77777777" w:rsidR="00130BAE" w:rsidRPr="00E03814" w:rsidRDefault="00130BAE" w:rsidP="00DF3B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5.2</w:t>
            </w:r>
          </w:p>
        </w:tc>
        <w:tc>
          <w:tcPr>
            <w:tcW w:w="1035" w:type="dxa"/>
          </w:tcPr>
          <w:p w14:paraId="32FE03B2" w14:textId="77777777" w:rsidR="00130BAE" w:rsidRPr="00E03814" w:rsidRDefault="00130BAE" w:rsidP="00DF3B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83.3</w:t>
            </w:r>
          </w:p>
        </w:tc>
        <w:tc>
          <w:tcPr>
            <w:tcW w:w="780" w:type="dxa"/>
          </w:tcPr>
          <w:p w14:paraId="55E089B9" w14:textId="77777777" w:rsidR="00130BAE" w:rsidRPr="00E03814" w:rsidRDefault="00130BAE" w:rsidP="00DF3B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816" w:type="dxa"/>
          </w:tcPr>
          <w:p w14:paraId="221051AE" w14:textId="77777777" w:rsidR="00130BAE" w:rsidRPr="00E03814" w:rsidRDefault="00130BAE" w:rsidP="00DF3B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0.1</w:t>
            </w:r>
          </w:p>
        </w:tc>
        <w:tc>
          <w:tcPr>
            <w:tcW w:w="1163" w:type="dxa"/>
          </w:tcPr>
          <w:p w14:paraId="671A4106" w14:textId="77777777" w:rsidR="00130BAE" w:rsidRPr="00E03814" w:rsidRDefault="00130BAE" w:rsidP="00DF3B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4.4</w:t>
            </w:r>
          </w:p>
        </w:tc>
        <w:tc>
          <w:tcPr>
            <w:tcW w:w="816" w:type="dxa"/>
          </w:tcPr>
          <w:p w14:paraId="753D6196" w14:textId="77777777" w:rsidR="00130BAE" w:rsidRPr="00E03814" w:rsidRDefault="00130BAE" w:rsidP="00DF3B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5.3</w:t>
            </w:r>
          </w:p>
        </w:tc>
        <w:tc>
          <w:tcPr>
            <w:tcW w:w="1036" w:type="dxa"/>
          </w:tcPr>
          <w:p w14:paraId="4ED5B299" w14:textId="77777777" w:rsidR="00130BAE" w:rsidRPr="00E03814" w:rsidRDefault="00130BAE" w:rsidP="00DF3B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61.2</w:t>
            </w:r>
          </w:p>
        </w:tc>
      </w:tr>
      <w:tr w:rsidR="00130BAE" w:rsidRPr="002E2A82" w14:paraId="225ED42D" w14:textId="77777777" w:rsidTr="00DF3BB3">
        <w:trPr>
          <w:trHeight w:val="76"/>
        </w:trPr>
        <w:tc>
          <w:tcPr>
            <w:tcW w:w="848" w:type="dxa"/>
          </w:tcPr>
          <w:p w14:paraId="415CF0F0" w14:textId="77777777" w:rsidR="00130BAE" w:rsidRPr="002E2A82" w:rsidRDefault="00130BAE" w:rsidP="00DF3B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E2A8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779" w:type="dxa"/>
          </w:tcPr>
          <w:p w14:paraId="2593FE55" w14:textId="77777777" w:rsidR="00130BAE" w:rsidRPr="00E03814" w:rsidRDefault="00130BAE" w:rsidP="00DF3B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837" w:type="dxa"/>
          </w:tcPr>
          <w:p w14:paraId="3990BFDF" w14:textId="77777777" w:rsidR="00130BAE" w:rsidRPr="00E03814" w:rsidRDefault="00130BAE" w:rsidP="00DF3B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9.6</w:t>
            </w:r>
          </w:p>
        </w:tc>
        <w:tc>
          <w:tcPr>
            <w:tcW w:w="1163" w:type="dxa"/>
          </w:tcPr>
          <w:p w14:paraId="011DA24F" w14:textId="77777777" w:rsidR="00130BAE" w:rsidRPr="00E03814" w:rsidRDefault="00130BAE" w:rsidP="00DF3B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3.1</w:t>
            </w:r>
          </w:p>
        </w:tc>
        <w:tc>
          <w:tcPr>
            <w:tcW w:w="816" w:type="dxa"/>
          </w:tcPr>
          <w:p w14:paraId="68E8716F" w14:textId="77777777" w:rsidR="00130BAE" w:rsidRPr="00E03814" w:rsidRDefault="00130BAE" w:rsidP="00DF3B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8.2</w:t>
            </w:r>
          </w:p>
        </w:tc>
        <w:tc>
          <w:tcPr>
            <w:tcW w:w="1035" w:type="dxa"/>
          </w:tcPr>
          <w:p w14:paraId="3854AD21" w14:textId="77777777" w:rsidR="00130BAE" w:rsidRPr="00E03814" w:rsidRDefault="00130BAE" w:rsidP="00DF3B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16.3</w:t>
            </w:r>
          </w:p>
        </w:tc>
        <w:tc>
          <w:tcPr>
            <w:tcW w:w="780" w:type="dxa"/>
          </w:tcPr>
          <w:p w14:paraId="2382AF52" w14:textId="77777777" w:rsidR="00130BAE" w:rsidRPr="00E03814" w:rsidRDefault="00130BAE" w:rsidP="00DF3B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816" w:type="dxa"/>
          </w:tcPr>
          <w:p w14:paraId="678C9894" w14:textId="77777777" w:rsidR="00130BAE" w:rsidRPr="00E03814" w:rsidRDefault="00130BAE" w:rsidP="00DF3B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8.5</w:t>
            </w:r>
          </w:p>
        </w:tc>
        <w:tc>
          <w:tcPr>
            <w:tcW w:w="1163" w:type="dxa"/>
          </w:tcPr>
          <w:p w14:paraId="17C66406" w14:textId="77777777" w:rsidR="00130BAE" w:rsidRPr="00E03814" w:rsidRDefault="00130BAE" w:rsidP="00DF3B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0.0</w:t>
            </w:r>
          </w:p>
        </w:tc>
        <w:tc>
          <w:tcPr>
            <w:tcW w:w="816" w:type="dxa"/>
          </w:tcPr>
          <w:p w14:paraId="30F7F021" w14:textId="77777777" w:rsidR="00130BAE" w:rsidRPr="00E03814" w:rsidRDefault="00130BAE" w:rsidP="00DF3B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7.4</w:t>
            </w:r>
          </w:p>
        </w:tc>
        <w:tc>
          <w:tcPr>
            <w:tcW w:w="1036" w:type="dxa"/>
          </w:tcPr>
          <w:p w14:paraId="32C3F370" w14:textId="77777777" w:rsidR="00130BAE" w:rsidRPr="00E03814" w:rsidRDefault="00130BAE" w:rsidP="00DF3B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8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19.0</w:t>
            </w:r>
          </w:p>
        </w:tc>
      </w:tr>
    </w:tbl>
    <w:p w14:paraId="2AFE7693" w14:textId="77777777" w:rsidR="00130BAE" w:rsidRDefault="00130BAE" w:rsidP="00130BAE"/>
    <w:p w14:paraId="7F17B007" w14:textId="77777777" w:rsidR="00130BAE" w:rsidRDefault="00130BAE" w:rsidP="00F554FF">
      <w:pPr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9A35C2">
        <w:rPr>
          <w:rFonts w:ascii="Times New Roman" w:hAnsi="Times New Roman" w:cs="Times New Roman"/>
          <w:sz w:val="20"/>
          <w:szCs w:val="20"/>
          <w:lang w:val="en-US"/>
        </w:rPr>
        <w:t>*f</w:t>
      </w:r>
      <w:r w:rsidRPr="009A35C2">
        <w:rPr>
          <w:rFonts w:ascii="Times New Roman" w:hAnsi="Times New Roman" w:cs="Times New Roman"/>
          <w:sz w:val="21"/>
          <w:szCs w:val="21"/>
          <w:lang w:val="en-US"/>
        </w:rPr>
        <w:t xml:space="preserve">or </w:t>
      </w:r>
      <w:r w:rsidR="00E52672">
        <w:rPr>
          <w:rFonts w:ascii="Times New Roman" w:hAnsi="Times New Roman" w:cs="Times New Roman"/>
          <w:sz w:val="21"/>
          <w:szCs w:val="21"/>
          <w:lang w:val="en-US"/>
        </w:rPr>
        <w:t>patients</w:t>
      </w:r>
      <w:r w:rsidRPr="009A35C2">
        <w:rPr>
          <w:rFonts w:ascii="Times New Roman" w:hAnsi="Times New Roman" w:cs="Times New Roman"/>
          <w:sz w:val="21"/>
          <w:szCs w:val="21"/>
          <w:lang w:val="en-US"/>
        </w:rPr>
        <w:t xml:space="preserve"> #4 and #5 IP analysis </w:t>
      </w:r>
      <w:r w:rsidR="00E52672">
        <w:rPr>
          <w:rFonts w:ascii="Times New Roman" w:hAnsi="Times New Roman" w:cs="Times New Roman"/>
          <w:sz w:val="21"/>
          <w:szCs w:val="21"/>
          <w:lang w:val="en-US"/>
        </w:rPr>
        <w:t>was not performed due</w:t>
      </w:r>
      <w:r w:rsidRPr="009A35C2">
        <w:rPr>
          <w:rFonts w:ascii="Times New Roman" w:hAnsi="Times New Roman" w:cs="Times New Roman"/>
          <w:sz w:val="21"/>
          <w:szCs w:val="21"/>
          <w:lang w:val="en-US"/>
        </w:rPr>
        <w:t xml:space="preserve"> to </w:t>
      </w:r>
      <w:r w:rsidR="00F1175A">
        <w:rPr>
          <w:rFonts w:ascii="Times New Roman" w:hAnsi="Times New Roman" w:cs="Times New Roman"/>
          <w:sz w:val="21"/>
          <w:szCs w:val="21"/>
          <w:lang w:val="en-US"/>
        </w:rPr>
        <w:t>insuff</w:t>
      </w:r>
      <w:r w:rsidR="00D132B2">
        <w:rPr>
          <w:rFonts w:ascii="Times New Roman" w:hAnsi="Times New Roman" w:cs="Times New Roman"/>
          <w:sz w:val="21"/>
          <w:szCs w:val="21"/>
          <w:lang w:val="en-US"/>
        </w:rPr>
        <w:t>i</w:t>
      </w:r>
      <w:r w:rsidR="00F1175A">
        <w:rPr>
          <w:rFonts w:ascii="Times New Roman" w:hAnsi="Times New Roman" w:cs="Times New Roman"/>
          <w:sz w:val="21"/>
          <w:szCs w:val="21"/>
          <w:lang w:val="en-US"/>
        </w:rPr>
        <w:t>cient</w:t>
      </w:r>
      <w:r w:rsidR="00E52672">
        <w:rPr>
          <w:rFonts w:ascii="Times New Roman" w:hAnsi="Times New Roman" w:cs="Times New Roman"/>
          <w:sz w:val="21"/>
          <w:szCs w:val="21"/>
          <w:lang w:val="en-US"/>
        </w:rPr>
        <w:t xml:space="preserve"> compliance of the patient</w:t>
      </w:r>
      <w:r w:rsidR="008F04E0">
        <w:rPr>
          <w:rFonts w:ascii="Times New Roman" w:hAnsi="Times New Roman" w:cs="Times New Roman"/>
          <w:sz w:val="21"/>
          <w:szCs w:val="21"/>
          <w:lang w:val="en-US"/>
        </w:rPr>
        <w:t>s</w:t>
      </w:r>
      <w:r w:rsidR="00E52672">
        <w:rPr>
          <w:rFonts w:ascii="Times New Roman" w:hAnsi="Times New Roman" w:cs="Times New Roman"/>
          <w:sz w:val="21"/>
          <w:szCs w:val="21"/>
          <w:lang w:val="en-US"/>
        </w:rPr>
        <w:t>. In these subjects only a qualitative analysis of rest activity and</w:t>
      </w:r>
      <w:r w:rsidR="005A086B">
        <w:rPr>
          <w:rFonts w:ascii="Times New Roman" w:hAnsi="Times New Roman" w:cs="Times New Roman"/>
          <w:sz w:val="21"/>
          <w:szCs w:val="21"/>
          <w:lang w:val="en-US"/>
        </w:rPr>
        <w:t xml:space="preserve"> analysis of</w:t>
      </w:r>
      <w:r w:rsidR="00F554FF">
        <w:rPr>
          <w:rFonts w:ascii="Times New Roman" w:hAnsi="Times New Roman" w:cs="Times New Roman"/>
          <w:sz w:val="21"/>
          <w:szCs w:val="21"/>
          <w:lang w:val="en-US"/>
        </w:rPr>
        <w:t xml:space="preserve"> </w:t>
      </w:r>
      <w:r>
        <w:rPr>
          <w:rFonts w:ascii="Times New Roman" w:hAnsi="Times New Roman" w:cs="Times New Roman"/>
          <w:sz w:val="21"/>
          <w:szCs w:val="21"/>
          <w:lang w:val="en-US"/>
        </w:rPr>
        <w:t>m</w:t>
      </w:r>
      <w:r w:rsidRPr="009A35C2">
        <w:rPr>
          <w:rFonts w:ascii="Times New Roman" w:hAnsi="Times New Roman" w:cs="Times New Roman"/>
          <w:sz w:val="21"/>
          <w:szCs w:val="21"/>
          <w:lang w:val="en-US"/>
        </w:rPr>
        <w:t xml:space="preserve">otor unit </w:t>
      </w:r>
      <w:r>
        <w:rPr>
          <w:rFonts w:ascii="Times New Roman" w:hAnsi="Times New Roman" w:cs="Times New Roman"/>
          <w:sz w:val="21"/>
          <w:szCs w:val="21"/>
          <w:lang w:val="en-US"/>
        </w:rPr>
        <w:t>potential</w:t>
      </w:r>
      <w:r w:rsidR="00E52672">
        <w:rPr>
          <w:rFonts w:ascii="Times New Roman" w:hAnsi="Times New Roman" w:cs="Times New Roman"/>
          <w:sz w:val="21"/>
          <w:szCs w:val="21"/>
          <w:lang w:val="en-US"/>
        </w:rPr>
        <w:t>s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 </w:t>
      </w:r>
      <w:r w:rsidR="00E52672">
        <w:rPr>
          <w:rFonts w:ascii="Times New Roman" w:hAnsi="Times New Roman" w:cs="Times New Roman"/>
          <w:sz w:val="21"/>
          <w:szCs w:val="21"/>
          <w:lang w:val="en-US"/>
        </w:rPr>
        <w:t xml:space="preserve">was performed. </w:t>
      </w:r>
      <w:r w:rsidRPr="009A35C2">
        <w:rPr>
          <w:rFonts w:ascii="Times New Roman" w:hAnsi="Times New Roman" w:cs="Times New Roman"/>
          <w:sz w:val="21"/>
          <w:szCs w:val="21"/>
          <w:lang w:val="en-US"/>
        </w:rPr>
        <w:t xml:space="preserve"> </w:t>
      </w:r>
    </w:p>
    <w:p w14:paraId="4AC8F973" w14:textId="77777777" w:rsidR="00130BAE" w:rsidRDefault="00130BAE" w:rsidP="00130BAE">
      <w:pPr>
        <w:jc w:val="both"/>
        <w:rPr>
          <w:rFonts w:ascii="Times New Roman" w:hAnsi="Times New Roman" w:cs="Times New Roman"/>
          <w:sz w:val="21"/>
          <w:szCs w:val="21"/>
          <w:lang w:val="en-US"/>
        </w:rPr>
      </w:pPr>
    </w:p>
    <w:p w14:paraId="1B1682D4" w14:textId="77777777" w:rsidR="00130BAE" w:rsidRDefault="00130BAE" w:rsidP="00130BAE">
      <w:pPr>
        <w:jc w:val="both"/>
        <w:rPr>
          <w:rFonts w:ascii="Times New Roman" w:hAnsi="Times New Roman" w:cs="Times New Roman"/>
          <w:sz w:val="21"/>
          <w:szCs w:val="21"/>
          <w:lang w:val="en-US"/>
        </w:rPr>
      </w:pPr>
    </w:p>
    <w:p w14:paraId="49A5AE85" w14:textId="77777777" w:rsidR="00130BAE" w:rsidRDefault="00130BAE" w:rsidP="00130BAE">
      <w:pPr>
        <w:jc w:val="both"/>
        <w:rPr>
          <w:rFonts w:ascii="Times New Roman" w:hAnsi="Times New Roman" w:cs="Times New Roman"/>
          <w:sz w:val="21"/>
          <w:szCs w:val="21"/>
          <w:lang w:val="en-US"/>
        </w:rPr>
      </w:pPr>
    </w:p>
    <w:p w14:paraId="7425044C" w14:textId="77777777" w:rsidR="00130BAE" w:rsidRDefault="00130BAE" w:rsidP="00130BAE">
      <w:pPr>
        <w:jc w:val="both"/>
        <w:rPr>
          <w:rFonts w:ascii="Times New Roman" w:hAnsi="Times New Roman" w:cs="Times New Roman"/>
          <w:sz w:val="21"/>
          <w:szCs w:val="21"/>
          <w:lang w:val="en-US"/>
        </w:rPr>
      </w:pPr>
    </w:p>
    <w:p w14:paraId="4B22CB99" w14:textId="77777777" w:rsidR="00130BAE" w:rsidRDefault="00130BAE" w:rsidP="00874C90">
      <w:pPr>
        <w:jc w:val="both"/>
        <w:rPr>
          <w:rFonts w:ascii="Times New Roman" w:hAnsi="Times New Roman" w:cs="Times New Roman"/>
          <w:sz w:val="21"/>
          <w:szCs w:val="21"/>
          <w:lang w:val="en-US"/>
        </w:rPr>
      </w:pPr>
    </w:p>
    <w:p w14:paraId="10E98D51" w14:textId="77777777" w:rsidR="006B4AC0" w:rsidRDefault="006B4AC0" w:rsidP="00874C90">
      <w:pPr>
        <w:jc w:val="both"/>
        <w:rPr>
          <w:rFonts w:ascii="Times New Roman" w:hAnsi="Times New Roman" w:cs="Times New Roman"/>
          <w:sz w:val="21"/>
          <w:szCs w:val="21"/>
          <w:lang w:val="en-US"/>
        </w:rPr>
      </w:pPr>
    </w:p>
    <w:p w14:paraId="6ADF2302" w14:textId="77777777" w:rsidR="006B4AC0" w:rsidRPr="009A35C2" w:rsidRDefault="006B4AC0" w:rsidP="00874C90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sectPr w:rsidR="006B4AC0" w:rsidRPr="009A35C2" w:rsidSect="000136D9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A223FFB"/>
    <w:multiLevelType w:val="hybridMultilevel"/>
    <w:tmpl w:val="6EC85C14"/>
    <w:lvl w:ilvl="0" w:tplc="1E8C3FB4">
      <w:start w:val="361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F368D7"/>
    <w:multiLevelType w:val="hybridMultilevel"/>
    <w:tmpl w:val="FA203E42"/>
    <w:lvl w:ilvl="0" w:tplc="91EA4BA2">
      <w:start w:val="361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8224792"/>
    <w:multiLevelType w:val="hybridMultilevel"/>
    <w:tmpl w:val="2FE6EC54"/>
    <w:lvl w:ilvl="0" w:tplc="CAC0ADBA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7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379CB"/>
    <w:rsid w:val="000136D9"/>
    <w:rsid w:val="000235D1"/>
    <w:rsid w:val="000E4F51"/>
    <w:rsid w:val="001278C8"/>
    <w:rsid w:val="00130BAE"/>
    <w:rsid w:val="00182E37"/>
    <w:rsid w:val="001B4A83"/>
    <w:rsid w:val="0022250E"/>
    <w:rsid w:val="00242752"/>
    <w:rsid w:val="00243BD8"/>
    <w:rsid w:val="00296E4A"/>
    <w:rsid w:val="002B25A8"/>
    <w:rsid w:val="002E0711"/>
    <w:rsid w:val="002E2A82"/>
    <w:rsid w:val="00323BE2"/>
    <w:rsid w:val="00344550"/>
    <w:rsid w:val="00355BBA"/>
    <w:rsid w:val="00366A4E"/>
    <w:rsid w:val="003972E5"/>
    <w:rsid w:val="003D4E18"/>
    <w:rsid w:val="003F2813"/>
    <w:rsid w:val="00437039"/>
    <w:rsid w:val="00466AFE"/>
    <w:rsid w:val="004965EA"/>
    <w:rsid w:val="004A48D8"/>
    <w:rsid w:val="004E7EA6"/>
    <w:rsid w:val="005379CB"/>
    <w:rsid w:val="0054410F"/>
    <w:rsid w:val="00550690"/>
    <w:rsid w:val="00562E3E"/>
    <w:rsid w:val="0057763A"/>
    <w:rsid w:val="005A086B"/>
    <w:rsid w:val="005D7513"/>
    <w:rsid w:val="005F5845"/>
    <w:rsid w:val="005F7D0B"/>
    <w:rsid w:val="00645128"/>
    <w:rsid w:val="006B4AC0"/>
    <w:rsid w:val="006D4F06"/>
    <w:rsid w:val="007102C9"/>
    <w:rsid w:val="0074099A"/>
    <w:rsid w:val="00795273"/>
    <w:rsid w:val="007A6C4F"/>
    <w:rsid w:val="007A7DFA"/>
    <w:rsid w:val="007B37AF"/>
    <w:rsid w:val="007D5F2A"/>
    <w:rsid w:val="00803B38"/>
    <w:rsid w:val="0084270D"/>
    <w:rsid w:val="00865826"/>
    <w:rsid w:val="00874C90"/>
    <w:rsid w:val="008A3EF2"/>
    <w:rsid w:val="008B08EF"/>
    <w:rsid w:val="008E4A1E"/>
    <w:rsid w:val="008F04E0"/>
    <w:rsid w:val="008F239C"/>
    <w:rsid w:val="009205E1"/>
    <w:rsid w:val="00950FBD"/>
    <w:rsid w:val="00963607"/>
    <w:rsid w:val="0096758C"/>
    <w:rsid w:val="009A35C2"/>
    <w:rsid w:val="009C1264"/>
    <w:rsid w:val="00A17D90"/>
    <w:rsid w:val="00A91D84"/>
    <w:rsid w:val="00A9246D"/>
    <w:rsid w:val="00AC4D5C"/>
    <w:rsid w:val="00AC601C"/>
    <w:rsid w:val="00AD21DF"/>
    <w:rsid w:val="00AE6F92"/>
    <w:rsid w:val="00AF2657"/>
    <w:rsid w:val="00B54FD5"/>
    <w:rsid w:val="00C13331"/>
    <w:rsid w:val="00C92822"/>
    <w:rsid w:val="00CA71C3"/>
    <w:rsid w:val="00CB326B"/>
    <w:rsid w:val="00CC5347"/>
    <w:rsid w:val="00D132B2"/>
    <w:rsid w:val="00D17CDB"/>
    <w:rsid w:val="00D63B17"/>
    <w:rsid w:val="00DF3BB3"/>
    <w:rsid w:val="00E03814"/>
    <w:rsid w:val="00E4063B"/>
    <w:rsid w:val="00E52672"/>
    <w:rsid w:val="00E73282"/>
    <w:rsid w:val="00E855E5"/>
    <w:rsid w:val="00EA2D98"/>
    <w:rsid w:val="00EB25EC"/>
    <w:rsid w:val="00ED46AB"/>
    <w:rsid w:val="00F1175A"/>
    <w:rsid w:val="00F32EDD"/>
    <w:rsid w:val="00F55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320E71"/>
  <w15:docId w15:val="{891EB975-75A4-C143-86BA-F4F254A6A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379CB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379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972E5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972E5"/>
    <w:rPr>
      <w:rFonts w:ascii="Tahoma" w:hAnsi="Tahoma" w:cs="Tahoma"/>
      <w:sz w:val="16"/>
      <w:szCs w:val="16"/>
    </w:rPr>
  </w:style>
  <w:style w:type="paragraph" w:styleId="Revisione">
    <w:name w:val="Revision"/>
    <w:hidden/>
    <w:uiPriority w:val="99"/>
    <w:semiHidden/>
    <w:rsid w:val="00EB25EC"/>
  </w:style>
  <w:style w:type="paragraph" w:styleId="Paragrafoelenco">
    <w:name w:val="List Paragraph"/>
    <w:basedOn w:val="Normale"/>
    <w:uiPriority w:val="34"/>
    <w:qFormat/>
    <w:rsid w:val="00D63B1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830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7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30C5335-4F34-472F-88E3-DA99FE3C80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611</Words>
  <Characters>3489</Characters>
  <Application>Microsoft Office Word</Application>
  <DocSecurity>0</DocSecurity>
  <Lines>29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o Bax</dc:creator>
  <cp:lastModifiedBy>Francesco Bax</cp:lastModifiedBy>
  <cp:revision>8</cp:revision>
  <dcterms:created xsi:type="dcterms:W3CDTF">2021-01-22T18:37:00Z</dcterms:created>
  <dcterms:modified xsi:type="dcterms:W3CDTF">2021-01-25T16:00:00Z</dcterms:modified>
</cp:coreProperties>
</file>